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C0B95" w14:textId="77777777" w:rsidR="002C02CF" w:rsidRPr="002C02CF" w:rsidRDefault="002C02CF">
      <w:pPr>
        <w:spacing w:after="0" w:line="240" w:lineRule="auto"/>
        <w:rPr>
          <w:rStyle w:val="Strong"/>
          <w:sz w:val="44"/>
          <w:szCs w:val="44"/>
        </w:rPr>
      </w:pPr>
      <w:r w:rsidRPr="002C02CF">
        <w:rPr>
          <w:rStyle w:val="Strong"/>
          <w:sz w:val="44"/>
          <w:szCs w:val="44"/>
        </w:rPr>
        <w:t>Predictors of Mortality Shortly After Entering a Long-Term Care Facility</w:t>
      </w:r>
    </w:p>
    <w:p w14:paraId="4224071F" w14:textId="2E085ED5" w:rsidR="002C02CF" w:rsidRDefault="002C02CF">
      <w:pPr>
        <w:spacing w:after="0" w:line="240" w:lineRule="auto"/>
        <w:rPr>
          <w:rStyle w:val="Strong"/>
        </w:rPr>
      </w:pPr>
      <w:r>
        <w:rPr>
          <w:rStyle w:val="Strong"/>
        </w:rPr>
        <w:t>SUPPLEMENTARY DATA</w:t>
      </w:r>
    </w:p>
    <w:p w14:paraId="109750CD" w14:textId="77777777" w:rsidR="002C02CF" w:rsidRDefault="002C02CF">
      <w:pPr>
        <w:spacing w:after="0" w:line="240" w:lineRule="auto"/>
        <w:rPr>
          <w:rStyle w:val="Strong"/>
        </w:rPr>
      </w:pPr>
    </w:p>
    <w:p w14:paraId="6249722F" w14:textId="64B50BEC" w:rsidR="002A2B50" w:rsidRDefault="00D33270">
      <w:pPr>
        <w:spacing w:after="0" w:line="240" w:lineRule="auto"/>
        <w:rPr>
          <w:rFonts w:eastAsia="Times New Roman" w:cstheme="minorHAnsi"/>
          <w:color w:val="000000" w:themeColor="text1"/>
        </w:rPr>
      </w:pPr>
      <w:r>
        <w:rPr>
          <w:b/>
          <w:color w:val="000000" w:themeColor="text1"/>
        </w:rPr>
        <w:t xml:space="preserve">Supplementary Table 1. </w:t>
      </w:r>
      <w:r>
        <w:rPr>
          <w:rStyle w:val="Emphasis"/>
          <w:color w:val="000000" w:themeColor="text1"/>
        </w:rPr>
        <w:t>Individual and facility characteristics</w:t>
      </w:r>
      <w:r>
        <w:rPr>
          <w:rFonts w:eastAsia="Times New Roman" w:cstheme="minorHAnsi"/>
          <w:color w:val="000000" w:themeColor="text1"/>
        </w:rPr>
        <w:t xml:space="preserve"> by mortality status at 90 days after entry into a long-term care facility (not already included in Table 1).</w:t>
      </w:r>
    </w:p>
    <w:p w14:paraId="36AE4DB7" w14:textId="77777777" w:rsidR="002A2B50" w:rsidRDefault="002A2B50">
      <w:pPr>
        <w:spacing w:after="0" w:line="240" w:lineRule="auto"/>
        <w:rPr>
          <w:color w:val="000000" w:themeColor="text1"/>
        </w:rPr>
      </w:pP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3749"/>
        <w:gridCol w:w="1406"/>
        <w:gridCol w:w="222"/>
        <w:gridCol w:w="1655"/>
        <w:gridCol w:w="1266"/>
      </w:tblGrid>
      <w:tr w:rsidR="002A2B50" w14:paraId="6CAF52EC" w14:textId="77777777">
        <w:tc>
          <w:tcPr>
            <w:tcW w:w="3749" w:type="dxa"/>
            <w:tcBorders>
              <w:left w:val="nil"/>
            </w:tcBorders>
            <w:shd w:val="clear" w:color="auto" w:fill="auto"/>
          </w:tcPr>
          <w:p w14:paraId="57E83ABF" w14:textId="77777777" w:rsidR="002A2B50" w:rsidRDefault="002A2B50">
            <w:pPr>
              <w:pStyle w:val="NoSpacing"/>
            </w:pPr>
          </w:p>
        </w:tc>
        <w:tc>
          <w:tcPr>
            <w:tcW w:w="1406" w:type="dxa"/>
            <w:tcBorders>
              <w:right w:val="nil"/>
            </w:tcBorders>
            <w:shd w:val="clear" w:color="auto" w:fill="auto"/>
          </w:tcPr>
          <w:p w14:paraId="0322A65B" w14:textId="77777777" w:rsidR="002A2B50" w:rsidRDefault="00D33270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  <w:t>Total N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</w:tcPr>
          <w:p w14:paraId="635492ED" w14:textId="77777777" w:rsidR="002A2B50" w:rsidRDefault="002A2B50">
            <w:pPr>
              <w:pStyle w:val="NoSpacing"/>
              <w:jc w:val="right"/>
              <w:rPr>
                <w:b/>
                <w:bCs/>
                <w:i/>
                <w:iCs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</w:tcPr>
          <w:p w14:paraId="3E956BD6" w14:textId="77777777" w:rsidR="002A2B50" w:rsidRDefault="00D33270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live at 90 days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14:paraId="0556C424" w14:textId="77777777" w:rsidR="002A2B50" w:rsidRDefault="00D33270">
            <w:pPr>
              <w:pStyle w:val="NoSpacing"/>
              <w:jc w:val="right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ed within</w:t>
            </w:r>
            <w:r>
              <w:rPr>
                <w:b/>
                <w:bCs/>
                <w:i/>
                <w:iCs/>
              </w:rPr>
              <w:br/>
              <w:t>90 days</w:t>
            </w:r>
          </w:p>
        </w:tc>
      </w:tr>
      <w:tr w:rsidR="002A2B50" w14:paraId="096F869D" w14:textId="77777777">
        <w:tc>
          <w:tcPr>
            <w:tcW w:w="3749" w:type="dxa"/>
            <w:tcBorders>
              <w:left w:val="nil"/>
              <w:bottom w:val="nil"/>
            </w:tcBorders>
            <w:shd w:val="clear" w:color="auto" w:fill="auto"/>
          </w:tcPr>
          <w:p w14:paraId="1D0D0A44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Number participants</w:t>
            </w:r>
          </w:p>
        </w:tc>
        <w:tc>
          <w:tcPr>
            <w:tcW w:w="1406" w:type="dxa"/>
            <w:tcBorders>
              <w:bottom w:val="nil"/>
              <w:right w:val="nil"/>
            </w:tcBorders>
            <w:shd w:val="clear" w:color="auto" w:fill="auto"/>
          </w:tcPr>
          <w:p w14:paraId="184FA726" w14:textId="2628001B" w:rsidR="002A2B50" w:rsidRDefault="00D33270">
            <w:pPr>
              <w:pStyle w:val="NoSpacing"/>
              <w:jc w:val="right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11619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CC2B7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ACDCE2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</w:rPr>
              <w:t>105282 (90.6)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A2A3B7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</w:rPr>
              <w:t>10910 (9.4)</w:t>
            </w:r>
          </w:p>
        </w:tc>
      </w:tr>
      <w:tr w:rsidR="002A2B50" w14:paraId="3F2FF868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8BF46D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Age group, years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2CC6B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F9758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DEE65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F9A52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70231899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59859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65-84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6713ED" w14:textId="6798CA12" w:rsidR="002A2B50" w:rsidRDefault="00D33270">
            <w:pPr>
              <w:pStyle w:val="NoSpacing"/>
              <w:jc w:val="right"/>
            </w:pPr>
            <w:r>
              <w:t>57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440A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A43C" w14:textId="77777777" w:rsidR="002A2B50" w:rsidRDefault="00D33270">
            <w:pPr>
              <w:pStyle w:val="NoSpacing"/>
              <w:jc w:val="right"/>
            </w:pPr>
            <w:r>
              <w:t>52065 (91.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499E" w14:textId="77777777" w:rsidR="002A2B50" w:rsidRDefault="00D33270">
            <w:pPr>
              <w:pStyle w:val="NoSpacing"/>
              <w:jc w:val="right"/>
            </w:pPr>
            <w:r>
              <w:t>5063 (8.9)</w:t>
            </w:r>
          </w:p>
        </w:tc>
      </w:tr>
      <w:tr w:rsidR="002A2B50" w14:paraId="6BE55AED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739C7F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85+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4771CE" w14:textId="6B8D1291" w:rsidR="002A2B50" w:rsidRDefault="00D33270">
            <w:pPr>
              <w:pStyle w:val="NoSpacing"/>
              <w:jc w:val="right"/>
            </w:pPr>
            <w:r>
              <w:t>590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B21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1146" w14:textId="77777777" w:rsidR="002A2B50" w:rsidRDefault="00D33270">
            <w:pPr>
              <w:pStyle w:val="NoSpacing"/>
              <w:jc w:val="right"/>
            </w:pPr>
            <w:r>
              <w:t>53217 (90.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8551" w14:textId="77777777" w:rsidR="002A2B50" w:rsidRDefault="00D33270">
            <w:pPr>
              <w:pStyle w:val="NoSpacing"/>
              <w:jc w:val="right"/>
            </w:pPr>
            <w:r>
              <w:t>5847 (9.9)</w:t>
            </w:r>
          </w:p>
        </w:tc>
      </w:tr>
      <w:tr w:rsidR="002A2B50" w14:paraId="25797E3B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DE2285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Has partner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DF1BDC" w14:textId="1E0E3273" w:rsidR="002A2B50" w:rsidRDefault="00D33270">
            <w:pPr>
              <w:pStyle w:val="NoSpacing"/>
              <w:jc w:val="right"/>
            </w:pPr>
            <w:r>
              <w:t>437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CB510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B2778" w14:textId="77777777" w:rsidR="002A2B50" w:rsidRDefault="00D33270">
            <w:pPr>
              <w:pStyle w:val="NoSpacing"/>
              <w:jc w:val="right"/>
            </w:pPr>
            <w:r>
              <w:t>38887 (89.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D56C" w14:textId="77777777" w:rsidR="002A2B50" w:rsidRDefault="00D33270">
            <w:pPr>
              <w:pStyle w:val="NoSpacing"/>
              <w:jc w:val="right"/>
            </w:pPr>
            <w:r>
              <w:t>4817 (11.0)</w:t>
            </w:r>
          </w:p>
        </w:tc>
      </w:tr>
      <w:tr w:rsidR="002A2B50" w14:paraId="0F8ABDA7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EC69C9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 xml:space="preserve">Delirium 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A32161" w14:textId="21B21D4D" w:rsidR="002A2B50" w:rsidRDefault="00D33270">
            <w:pPr>
              <w:pStyle w:val="NoSpacing"/>
              <w:jc w:val="right"/>
            </w:pPr>
            <w:r>
              <w:t>66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46C8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3DB79" w14:textId="77777777" w:rsidR="002A2B50" w:rsidRDefault="00D33270">
            <w:pPr>
              <w:pStyle w:val="NoSpacing"/>
              <w:jc w:val="right"/>
            </w:pPr>
            <w:r>
              <w:t>5763 (87.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76A6E" w14:textId="77777777" w:rsidR="002A2B50" w:rsidRDefault="00D33270">
            <w:pPr>
              <w:pStyle w:val="NoSpacing"/>
              <w:jc w:val="right"/>
            </w:pPr>
            <w:r>
              <w:t>845 (12.8)</w:t>
            </w:r>
          </w:p>
        </w:tc>
      </w:tr>
      <w:tr w:rsidR="002A2B50" w14:paraId="2DEFB55C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9A7247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Depression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1EF9FD" w14:textId="491ADD4D" w:rsidR="002A2B50" w:rsidRDefault="00D33270">
            <w:pPr>
              <w:pStyle w:val="NoSpacing"/>
              <w:jc w:val="right"/>
            </w:pPr>
            <w:r>
              <w:t>606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43D7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C5C48" w14:textId="77777777" w:rsidR="002A2B50" w:rsidRDefault="00D33270">
            <w:pPr>
              <w:pStyle w:val="NoSpacing"/>
              <w:jc w:val="right"/>
            </w:pPr>
            <w:r>
              <w:t>54856 (90.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D1371" w14:textId="77777777" w:rsidR="002A2B50" w:rsidRDefault="00D33270">
            <w:pPr>
              <w:pStyle w:val="NoSpacing"/>
              <w:jc w:val="right"/>
            </w:pPr>
            <w:r>
              <w:t>5811 (9.6)</w:t>
            </w:r>
          </w:p>
        </w:tc>
      </w:tr>
      <w:tr w:rsidR="002A2B50" w14:paraId="7FC9AAAC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0D660F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 xml:space="preserve">History of skin disease 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112CE8" w14:textId="26A8B402" w:rsidR="002A2B50" w:rsidRDefault="00D33270">
            <w:pPr>
              <w:pStyle w:val="NoSpacing"/>
              <w:jc w:val="right"/>
            </w:pPr>
            <w:r>
              <w:t>11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A9D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50DDA" w14:textId="77777777" w:rsidR="002A2B50" w:rsidRDefault="00D33270">
            <w:pPr>
              <w:pStyle w:val="NoSpacing"/>
              <w:jc w:val="right"/>
            </w:pPr>
            <w:r>
              <w:t>10060 (88.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2F1F" w14:textId="77777777" w:rsidR="002A2B50" w:rsidRDefault="00D33270">
            <w:pPr>
              <w:pStyle w:val="NoSpacing"/>
              <w:jc w:val="right"/>
            </w:pPr>
            <w:r>
              <w:t>1375 (12.0)</w:t>
            </w:r>
          </w:p>
        </w:tc>
      </w:tr>
      <w:tr w:rsidR="002A2B50" w14:paraId="11A309EE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A596C5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ROSA Frailty Index Score</w:t>
            </w:r>
            <w:r>
              <w:rPr>
                <w:rFonts w:eastAsia="Times New Roman" w:cstheme="minorHAnsi"/>
                <w:b/>
                <w:bCs/>
                <w:vertAlign w:val="superscript"/>
                <w:lang w:eastAsia="en-AU"/>
              </w:rPr>
              <w:t>1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96015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F727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696E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99D9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3E2781EB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C098BF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 to &lt;0.1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0B473" w14:textId="310E6CD2" w:rsidR="002A2B50" w:rsidRDefault="00D33270">
            <w:pPr>
              <w:pStyle w:val="NoSpacing"/>
              <w:jc w:val="right"/>
            </w:pPr>
            <w:r>
              <w:t>4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6A2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4EB6" w14:textId="77777777" w:rsidR="002A2B50" w:rsidRDefault="00D33270">
            <w:pPr>
              <w:pStyle w:val="NoSpacing"/>
              <w:jc w:val="right"/>
            </w:pPr>
            <w:r>
              <w:t>432 (96.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57A74" w14:textId="77777777" w:rsidR="002A2B50" w:rsidRDefault="00D33270">
            <w:pPr>
              <w:pStyle w:val="NoSpacing"/>
              <w:jc w:val="right"/>
            </w:pPr>
            <w:r>
              <w:t>18 (4.0)</w:t>
            </w:r>
          </w:p>
        </w:tc>
      </w:tr>
      <w:tr w:rsidR="002A2B50" w14:paraId="4065FCE4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AFDCAE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≥0.1 to &lt;0.2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B1BD8D" w14:textId="117181B1" w:rsidR="002A2B50" w:rsidRDefault="00D33270">
            <w:pPr>
              <w:pStyle w:val="NoSpacing"/>
              <w:jc w:val="right"/>
            </w:pPr>
            <w:r>
              <w:t>113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1A8D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C335" w14:textId="77777777" w:rsidR="002A2B50" w:rsidRDefault="00D33270">
            <w:pPr>
              <w:pStyle w:val="NoSpacing"/>
              <w:jc w:val="right"/>
            </w:pPr>
            <w:r>
              <w:t>10651 (94.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A671" w14:textId="77777777" w:rsidR="002A2B50" w:rsidRDefault="00D33270">
            <w:pPr>
              <w:pStyle w:val="NoSpacing"/>
              <w:jc w:val="right"/>
            </w:pPr>
            <w:r>
              <w:t>664 (5.9)</w:t>
            </w:r>
          </w:p>
        </w:tc>
      </w:tr>
      <w:tr w:rsidR="002A2B50" w14:paraId="27B80EFE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A38761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≥0.2 to &lt;0.3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8D51D4" w14:textId="4A892F21" w:rsidR="002A2B50" w:rsidRDefault="00D33270">
            <w:pPr>
              <w:pStyle w:val="NoSpacing"/>
              <w:jc w:val="right"/>
            </w:pPr>
            <w:r>
              <w:t>602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917B1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CDCB" w14:textId="77777777" w:rsidR="002A2B50" w:rsidRDefault="00D33270">
            <w:pPr>
              <w:pStyle w:val="NoSpacing"/>
              <w:jc w:val="right"/>
            </w:pPr>
            <w:r>
              <w:t>55054 (91.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9E58C" w14:textId="77777777" w:rsidR="002A2B50" w:rsidRDefault="00D33270">
            <w:pPr>
              <w:pStyle w:val="NoSpacing"/>
              <w:jc w:val="right"/>
            </w:pPr>
            <w:r>
              <w:t>5184 (8.6)</w:t>
            </w:r>
          </w:p>
        </w:tc>
      </w:tr>
      <w:tr w:rsidR="002A2B50" w14:paraId="497919E1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23E5A9" w14:textId="77777777" w:rsidR="002A2B50" w:rsidRDefault="00D33270">
            <w:pPr>
              <w:pStyle w:val="NoSpacing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≥0.3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2E77DD" w14:textId="7225C895" w:rsidR="002A2B50" w:rsidRDefault="00D33270">
            <w:pPr>
              <w:pStyle w:val="NoSpacing"/>
              <w:jc w:val="right"/>
            </w:pPr>
            <w:r>
              <w:t>318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9093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44C98" w14:textId="77777777" w:rsidR="002A2B50" w:rsidRDefault="00D33270">
            <w:pPr>
              <w:pStyle w:val="NoSpacing"/>
              <w:jc w:val="right"/>
            </w:pPr>
            <w:r>
              <w:t>28078 (88.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B181F" w14:textId="77777777" w:rsidR="002A2B50" w:rsidRDefault="00D33270">
            <w:pPr>
              <w:pStyle w:val="NoSpacing"/>
              <w:jc w:val="right"/>
            </w:pPr>
            <w:r>
              <w:t>3763 (11.8)</w:t>
            </w:r>
          </w:p>
        </w:tc>
      </w:tr>
      <w:tr w:rsidR="002A2B50" w14:paraId="2C53CD8C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E2A48E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Number of RxRisk-V Co-morbidities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CFB0E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7008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A705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2291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40BA4F2D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014888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0-1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4846A0" w14:textId="2E8CF763" w:rsidR="002A2B50" w:rsidRDefault="00D33270">
            <w:pPr>
              <w:pStyle w:val="NoSpacing"/>
              <w:jc w:val="right"/>
            </w:pPr>
            <w:r>
              <w:t>90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2AF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FA1B" w14:textId="77777777" w:rsidR="002A2B50" w:rsidRDefault="00D33270">
            <w:pPr>
              <w:pStyle w:val="NoSpacing"/>
              <w:jc w:val="right"/>
            </w:pPr>
            <w:r>
              <w:t>8462 (93.3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B660" w14:textId="77777777" w:rsidR="002A2B50" w:rsidRDefault="00D33270">
            <w:pPr>
              <w:pStyle w:val="NoSpacing"/>
              <w:jc w:val="right"/>
            </w:pPr>
            <w:r>
              <w:t>607 (6.7)</w:t>
            </w:r>
          </w:p>
        </w:tc>
      </w:tr>
      <w:tr w:rsidR="002A2B50" w14:paraId="5251FC54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7C4412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2-3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4C2E66" w14:textId="70FB6329" w:rsidR="002A2B50" w:rsidRDefault="00D33270">
            <w:pPr>
              <w:pStyle w:val="NoSpacing"/>
              <w:jc w:val="right"/>
            </w:pPr>
            <w:r>
              <w:t>21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B9F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67046" w14:textId="77777777" w:rsidR="002A2B50" w:rsidRDefault="00D33270">
            <w:pPr>
              <w:pStyle w:val="NoSpacing"/>
              <w:jc w:val="right"/>
            </w:pPr>
            <w:r>
              <w:t>19493 (92.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E14D5" w14:textId="77777777" w:rsidR="002A2B50" w:rsidRDefault="00D33270">
            <w:pPr>
              <w:pStyle w:val="NoSpacing"/>
              <w:jc w:val="right"/>
            </w:pPr>
            <w:r>
              <w:t>1531 (7.3)</w:t>
            </w:r>
          </w:p>
        </w:tc>
      </w:tr>
      <w:tr w:rsidR="002A2B50" w14:paraId="157A5427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4A1143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4-5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4FCA5" w14:textId="7717FFB2" w:rsidR="002A2B50" w:rsidRDefault="00D33270">
            <w:pPr>
              <w:pStyle w:val="NoSpacing"/>
              <w:jc w:val="right"/>
            </w:pPr>
            <w:r>
              <w:t>321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46D2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2A9F3" w14:textId="77777777" w:rsidR="002A2B50" w:rsidRDefault="00D33270">
            <w:pPr>
              <w:pStyle w:val="NoSpacing"/>
              <w:jc w:val="right"/>
            </w:pPr>
            <w:r>
              <w:t>29465 (91.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A9F1" w14:textId="77777777" w:rsidR="002A2B50" w:rsidRDefault="00D33270">
            <w:pPr>
              <w:pStyle w:val="NoSpacing"/>
              <w:jc w:val="right"/>
            </w:pPr>
            <w:r>
              <w:t>2725 (8.5)</w:t>
            </w:r>
          </w:p>
        </w:tc>
      </w:tr>
      <w:tr w:rsidR="002A2B50" w14:paraId="7CE0BD04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FB083B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6-7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776B6C" w14:textId="6EB94DC4" w:rsidR="002A2B50" w:rsidRDefault="00D33270">
            <w:pPr>
              <w:pStyle w:val="NoSpacing"/>
              <w:jc w:val="right"/>
            </w:pPr>
            <w:r>
              <w:t>293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0B340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96DC0" w14:textId="77777777" w:rsidR="002A2B50" w:rsidRDefault="00D33270">
            <w:pPr>
              <w:pStyle w:val="NoSpacing"/>
              <w:jc w:val="right"/>
            </w:pPr>
            <w:r>
              <w:t>26407 (90.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42DE0" w14:textId="77777777" w:rsidR="002A2B50" w:rsidRDefault="00D33270">
            <w:pPr>
              <w:pStyle w:val="NoSpacing"/>
              <w:jc w:val="right"/>
            </w:pPr>
            <w:r>
              <w:t>2893 (9.9)</w:t>
            </w:r>
          </w:p>
        </w:tc>
      </w:tr>
      <w:tr w:rsidR="002A2B50" w14:paraId="03CF352F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C05011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8+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CC81B3" w14:textId="723C732F" w:rsidR="002A2B50" w:rsidRDefault="00D33270">
            <w:pPr>
              <w:pStyle w:val="NoSpacing"/>
              <w:jc w:val="right"/>
            </w:pPr>
            <w:r>
              <w:t>246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8B4F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2B11C" w14:textId="77777777" w:rsidR="002A2B50" w:rsidRDefault="00D33270">
            <w:pPr>
              <w:pStyle w:val="NoSpacing"/>
              <w:jc w:val="right"/>
            </w:pPr>
            <w:r>
              <w:t>21455 (87.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4920" w14:textId="77777777" w:rsidR="002A2B50" w:rsidRDefault="00D33270">
            <w:pPr>
              <w:pStyle w:val="NoSpacing"/>
              <w:jc w:val="right"/>
            </w:pPr>
            <w:r>
              <w:t>3154 (12.8)</w:t>
            </w:r>
          </w:p>
        </w:tc>
      </w:tr>
      <w:tr w:rsidR="002A2B50" w14:paraId="01F93408" w14:textId="77777777">
        <w:tc>
          <w:tcPr>
            <w:tcW w:w="37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37F66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A</w:t>
            </w:r>
            <w:r>
              <w:rPr>
                <w:rFonts w:eastAsia="Times New Roman" w:cstheme="minorHAnsi"/>
                <w:b/>
                <w:lang w:eastAsia="en-AU"/>
              </w:rPr>
              <w:t xml:space="preserve">ny </w:t>
            </w:r>
            <w:r>
              <w:rPr>
                <w:rFonts w:eastAsia="Times New Roman" w:cstheme="minorHAnsi"/>
                <w:b/>
                <w:bCs/>
                <w:lang w:eastAsia="en-AU"/>
              </w:rPr>
              <w:t>respite care prior to permanent</w:t>
            </w:r>
            <w:r>
              <w:rPr>
                <w:rFonts w:eastAsia="Times New Roman" w:cstheme="minorHAnsi"/>
                <w:b/>
                <w:bCs/>
                <w:lang w:eastAsia="en-AU"/>
              </w:rPr>
              <w:br/>
              <w:t>long term care facility entry</w:t>
            </w:r>
          </w:p>
        </w:tc>
        <w:tc>
          <w:tcPr>
            <w:tcW w:w="14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F4E5AC" w14:textId="141BBF06" w:rsidR="002A2B50" w:rsidRDefault="00D33270">
            <w:pPr>
              <w:pStyle w:val="NoSpacing"/>
              <w:jc w:val="right"/>
            </w:pPr>
            <w:r>
              <w:t>648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D4E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289D" w14:textId="77777777" w:rsidR="002A2B50" w:rsidRDefault="00D33270">
            <w:pPr>
              <w:pStyle w:val="NoSpacing"/>
              <w:jc w:val="right"/>
            </w:pPr>
            <w:r>
              <w:t>59632 (92.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708CC" w14:textId="77777777" w:rsidR="002A2B50" w:rsidRDefault="00D33270">
            <w:pPr>
              <w:pStyle w:val="NoSpacing"/>
              <w:jc w:val="right"/>
            </w:pPr>
            <w:r>
              <w:t>5200 (8.0)</w:t>
            </w:r>
          </w:p>
        </w:tc>
      </w:tr>
      <w:tr w:rsidR="002A2B50" w14:paraId="569D176D" w14:textId="77777777">
        <w:tc>
          <w:tcPr>
            <w:tcW w:w="3749" w:type="dxa"/>
            <w:tcBorders>
              <w:top w:val="nil"/>
              <w:left w:val="nil"/>
            </w:tcBorders>
            <w:shd w:val="clear" w:color="auto" w:fill="auto"/>
          </w:tcPr>
          <w:p w14:paraId="504DDA0B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In respite care, year before permanent</w:t>
            </w:r>
            <w:r>
              <w:rPr>
                <w:rFonts w:eastAsia="Times New Roman" w:cstheme="minorHAnsi"/>
                <w:b/>
                <w:bCs/>
                <w:lang w:eastAsia="en-AU"/>
              </w:rPr>
              <w:br/>
              <w:t>long term care facility entry</w:t>
            </w:r>
          </w:p>
        </w:tc>
        <w:tc>
          <w:tcPr>
            <w:tcW w:w="1406" w:type="dxa"/>
            <w:tcBorders>
              <w:top w:val="nil"/>
              <w:right w:val="nil"/>
            </w:tcBorders>
            <w:shd w:val="clear" w:color="auto" w:fill="auto"/>
          </w:tcPr>
          <w:p w14:paraId="55B2A83F" w14:textId="077C00DB" w:rsidR="002A2B50" w:rsidRDefault="00D33270">
            <w:pPr>
              <w:pStyle w:val="NoSpacing"/>
              <w:jc w:val="right"/>
            </w:pPr>
            <w:r>
              <w:t>6210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ED57F9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54B230" w14:textId="77777777" w:rsidR="002A2B50" w:rsidRDefault="00D33270">
            <w:pPr>
              <w:pStyle w:val="NoSpacing"/>
              <w:jc w:val="right"/>
            </w:pPr>
            <w:r>
              <w:t>57159 (92.0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44C742" w14:textId="77777777" w:rsidR="002A2B50" w:rsidRDefault="00D33270">
            <w:pPr>
              <w:pStyle w:val="NoSpacing"/>
              <w:jc w:val="right"/>
            </w:pPr>
            <w:r>
              <w:t>4947 (8.0)</w:t>
            </w:r>
          </w:p>
        </w:tc>
      </w:tr>
    </w:tbl>
    <w:p w14:paraId="63989261" w14:textId="77777777" w:rsidR="002A2B50" w:rsidRDefault="00D33270">
      <w:pPr>
        <w:rPr>
          <w:sz w:val="20"/>
          <w:szCs w:val="20"/>
        </w:rPr>
      </w:pPr>
      <w:r>
        <w:rPr>
          <w:sz w:val="20"/>
          <w:szCs w:val="20"/>
        </w:rPr>
        <w:t>ROSA=Registry of Senior Australians.</w:t>
      </w:r>
    </w:p>
    <w:p w14:paraId="6F346EA6" w14:textId="77777777" w:rsidR="002A2B50" w:rsidRDefault="00D33270">
      <w:pPr>
        <w:numPr>
          <w:ilvl w:val="0"/>
          <w:numId w:val="4"/>
        </w:numPr>
        <w:spacing w:after="0" w:line="240" w:lineRule="auto"/>
        <w:contextualSpacing/>
        <w:rPr>
          <w:rFonts w:eastAsia="Times New Roman" w:cs="Arial"/>
          <w:bCs/>
          <w:sz w:val="20"/>
          <w:szCs w:val="20"/>
          <w:lang w:eastAsia="en-AU"/>
        </w:rPr>
      </w:pPr>
      <w:r>
        <w:rPr>
          <w:sz w:val="20"/>
          <w:szCs w:val="20"/>
        </w:rPr>
        <w:t xml:space="preserve">Missing data: </w:t>
      </w:r>
      <w:r>
        <w:rPr>
          <w:rFonts w:eastAsia="Times New Roman" w:cs="Arial"/>
          <w:bCs/>
          <w:sz w:val="20"/>
          <w:szCs w:val="20"/>
          <w:lang w:eastAsia="en-AU"/>
        </w:rPr>
        <w:t xml:space="preserve">ROSA Frailty Index Score n=12348 (10.6%). </w:t>
      </w:r>
    </w:p>
    <w:p w14:paraId="4985C739" w14:textId="77777777" w:rsidR="002A2B50" w:rsidRDefault="002A2B50"/>
    <w:p w14:paraId="2C38A55B" w14:textId="77777777" w:rsidR="002A2B50" w:rsidRDefault="002A2B50"/>
    <w:p w14:paraId="142C711F" w14:textId="77777777" w:rsidR="002A2B50" w:rsidRDefault="00D33270">
      <w:r>
        <w:br w:type="page"/>
      </w:r>
    </w:p>
    <w:p w14:paraId="07FC7CAB" w14:textId="77777777" w:rsidR="002A2B50" w:rsidRPr="00BB0362" w:rsidRDefault="00D33270">
      <w:pPr>
        <w:spacing w:after="0" w:line="240" w:lineRule="auto"/>
        <w:rPr>
          <w:rFonts w:eastAsia="Times New Roman" w:cstheme="minorHAnsi"/>
          <w:bCs/>
        </w:rPr>
      </w:pPr>
      <w:r w:rsidRPr="00BB0362">
        <w:rPr>
          <w:b/>
        </w:rPr>
        <w:lastRenderedPageBreak/>
        <w:t xml:space="preserve">Supplementary Table 2. </w:t>
      </w:r>
      <w:r w:rsidRPr="00BB0362">
        <w:rPr>
          <w:bCs/>
          <w:i/>
        </w:rPr>
        <w:t>M</w:t>
      </w:r>
      <w:r w:rsidRPr="00BB0362">
        <w:rPr>
          <w:rStyle w:val="Emphasis"/>
          <w:bCs/>
        </w:rPr>
        <w:t xml:space="preserve">edication factors within 90 days prior to permanent </w:t>
      </w:r>
      <w:r w:rsidRPr="00BB0362">
        <w:rPr>
          <w:rFonts w:eastAsia="Times New Roman" w:cstheme="minorHAnsi"/>
          <w:bCs/>
        </w:rPr>
        <w:t xml:space="preserve">long-term facility entry by mortality status at 90 days (not already included in Table 1).  </w:t>
      </w:r>
    </w:p>
    <w:p w14:paraId="7C476DC1" w14:textId="77777777" w:rsidR="002A2B50" w:rsidRPr="00BB0362" w:rsidRDefault="002A2B50">
      <w:pPr>
        <w:spacing w:after="0" w:line="240" w:lineRule="auto"/>
        <w:rPr>
          <w:rFonts w:eastAsia="Times New Roman" w:cstheme="minorHAnsi"/>
          <w:b/>
        </w:rPr>
      </w:pPr>
    </w:p>
    <w:tbl>
      <w:tblPr>
        <w:tblStyle w:val="TableGrid"/>
        <w:tblW w:w="8892" w:type="dxa"/>
        <w:tblLook w:val="04A0" w:firstRow="1" w:lastRow="0" w:firstColumn="1" w:lastColumn="0" w:noHBand="0" w:noVBand="1"/>
      </w:tblPr>
      <w:tblGrid>
        <w:gridCol w:w="4388"/>
        <w:gridCol w:w="1416"/>
        <w:gridCol w:w="222"/>
        <w:gridCol w:w="1498"/>
        <w:gridCol w:w="1368"/>
      </w:tblGrid>
      <w:tr w:rsidR="00BB0362" w:rsidRPr="00BB0362" w14:paraId="47EA429E" w14:textId="77777777">
        <w:tc>
          <w:tcPr>
            <w:tcW w:w="4389" w:type="dxa"/>
            <w:tcBorders>
              <w:left w:val="nil"/>
            </w:tcBorders>
            <w:shd w:val="clear" w:color="auto" w:fill="auto"/>
          </w:tcPr>
          <w:p w14:paraId="5B4A89CF" w14:textId="77777777" w:rsidR="002A2B50" w:rsidRPr="00BB0362" w:rsidRDefault="002A2B50">
            <w:pPr>
              <w:pStyle w:val="NoSpacing"/>
            </w:pPr>
          </w:p>
        </w:tc>
        <w:tc>
          <w:tcPr>
            <w:tcW w:w="1416" w:type="dxa"/>
            <w:tcBorders>
              <w:right w:val="nil"/>
            </w:tcBorders>
            <w:shd w:val="clear" w:color="auto" w:fill="auto"/>
          </w:tcPr>
          <w:p w14:paraId="5595BE69" w14:textId="77777777" w:rsidR="002A2B50" w:rsidRPr="00BB0362" w:rsidRDefault="00D33270">
            <w:pPr>
              <w:pStyle w:val="NoSpacing"/>
              <w:jc w:val="right"/>
            </w:pPr>
            <w:r w:rsidRPr="00BB0362"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  <w:t>Total N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</w:tcPr>
          <w:p w14:paraId="6CB6B7C8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auto"/>
          </w:tcPr>
          <w:p w14:paraId="38B5543D" w14:textId="77777777" w:rsidR="002A2B50" w:rsidRPr="00BB0362" w:rsidRDefault="00D33270">
            <w:pPr>
              <w:pStyle w:val="NoSpacing"/>
              <w:jc w:val="right"/>
            </w:pPr>
            <w:r w:rsidRPr="00BB0362">
              <w:rPr>
                <w:b/>
                <w:bCs/>
                <w:i/>
                <w:iCs/>
              </w:rPr>
              <w:t>Alive at 90 day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14:paraId="1F6D873F" w14:textId="77777777" w:rsidR="002A2B50" w:rsidRPr="00BB0362" w:rsidRDefault="00D33270">
            <w:pPr>
              <w:pStyle w:val="NoSpacing"/>
              <w:jc w:val="right"/>
            </w:pPr>
            <w:r w:rsidRPr="00BB0362">
              <w:rPr>
                <w:b/>
                <w:bCs/>
                <w:i/>
                <w:iCs/>
              </w:rPr>
              <w:t>Died within</w:t>
            </w:r>
            <w:r w:rsidRPr="00BB0362">
              <w:rPr>
                <w:b/>
                <w:bCs/>
                <w:i/>
                <w:iCs/>
              </w:rPr>
              <w:br/>
              <w:t>90 days</w:t>
            </w:r>
          </w:p>
        </w:tc>
      </w:tr>
      <w:tr w:rsidR="00BB0362" w:rsidRPr="00BB0362" w14:paraId="5E8A2E4E" w14:textId="77777777">
        <w:tc>
          <w:tcPr>
            <w:tcW w:w="4389" w:type="dxa"/>
            <w:tcBorders>
              <w:left w:val="nil"/>
              <w:bottom w:val="nil"/>
            </w:tcBorders>
            <w:shd w:val="clear" w:color="auto" w:fill="auto"/>
          </w:tcPr>
          <w:p w14:paraId="010A9339" w14:textId="77777777" w:rsidR="002A2B50" w:rsidRPr="00BB0362" w:rsidRDefault="00D33270">
            <w:pPr>
              <w:pStyle w:val="NoSpacing"/>
            </w:pPr>
            <w:r w:rsidRPr="00BB0362">
              <w:rPr>
                <w:rFonts w:eastAsia="Times New Roman" w:cstheme="minorHAnsi"/>
                <w:b/>
                <w:bCs/>
                <w:lang w:eastAsia="en-AU"/>
              </w:rPr>
              <w:t>Number participants</w:t>
            </w:r>
          </w:p>
        </w:tc>
        <w:tc>
          <w:tcPr>
            <w:tcW w:w="1416" w:type="dxa"/>
            <w:tcBorders>
              <w:bottom w:val="nil"/>
              <w:right w:val="nil"/>
            </w:tcBorders>
            <w:shd w:val="clear" w:color="auto" w:fill="auto"/>
          </w:tcPr>
          <w:p w14:paraId="0DBEB3CC" w14:textId="3B398376" w:rsidR="002A2B50" w:rsidRPr="00BB0362" w:rsidRDefault="00D33270">
            <w:pPr>
              <w:pStyle w:val="NoSpacing"/>
              <w:jc w:val="right"/>
            </w:pPr>
            <w:r w:rsidRPr="00BB0362">
              <w:rPr>
                <w:rFonts w:eastAsia="Times New Roman" w:cstheme="minorHAnsi"/>
                <w:b/>
                <w:bCs/>
                <w:lang w:eastAsia="en-AU"/>
              </w:rPr>
              <w:t>116192</w:t>
            </w:r>
          </w:p>
        </w:tc>
        <w:tc>
          <w:tcPr>
            <w:tcW w:w="2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45487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2BA5F6" w14:textId="77777777" w:rsidR="002A2B50" w:rsidRPr="00BB0362" w:rsidRDefault="00D33270">
            <w:pPr>
              <w:pStyle w:val="NoSpacing"/>
              <w:jc w:val="right"/>
            </w:pPr>
            <w:r w:rsidRPr="00BB0362">
              <w:rPr>
                <w:b/>
                <w:bCs/>
              </w:rPr>
              <w:t>105282 (90.6)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8A812B" w14:textId="77777777" w:rsidR="002A2B50" w:rsidRPr="00BB0362" w:rsidRDefault="00D33270">
            <w:pPr>
              <w:pStyle w:val="NoSpacing"/>
              <w:jc w:val="right"/>
            </w:pPr>
            <w:r w:rsidRPr="00BB0362">
              <w:rPr>
                <w:b/>
                <w:bCs/>
              </w:rPr>
              <w:t>10910 (9.4)</w:t>
            </w:r>
          </w:p>
        </w:tc>
      </w:tr>
      <w:tr w:rsidR="00BB0362" w:rsidRPr="00BB0362" w14:paraId="391DC37C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1F3E73" w14:textId="77777777" w:rsidR="002A2B50" w:rsidRPr="00BB0362" w:rsidRDefault="00D33270">
            <w:pPr>
              <w:pStyle w:val="NoSpacing"/>
            </w:pPr>
            <w:r w:rsidRPr="00BB0362">
              <w:rPr>
                <w:rFonts w:eastAsia="Times New Roman" w:cs="Arial"/>
                <w:b/>
                <w:lang w:eastAsia="en-AU"/>
              </w:rPr>
              <w:t>Sedative load score rating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ABB2FF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EA5CD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B4FB0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DED7" w14:textId="77777777" w:rsidR="002A2B50" w:rsidRPr="00BB0362" w:rsidRDefault="002A2B50">
            <w:pPr>
              <w:pStyle w:val="NoSpacing"/>
              <w:jc w:val="right"/>
            </w:pPr>
          </w:p>
        </w:tc>
      </w:tr>
      <w:tr w:rsidR="00BB0362" w:rsidRPr="00BB0362" w14:paraId="34F10A72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E13CAB" w14:textId="77777777" w:rsidR="002A2B50" w:rsidRPr="00BB0362" w:rsidRDefault="00D33270">
            <w:pPr>
              <w:pStyle w:val="NoSpacing"/>
            </w:pPr>
            <w:r w:rsidRPr="00BB0362">
              <w:rPr>
                <w:rFonts w:eastAsia="Times New Roman" w:cstheme="minorHAnsi"/>
                <w:lang w:eastAsia="en-AU"/>
              </w:rPr>
              <w:t>0-1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E1570B" w14:textId="28751EA9" w:rsidR="002A2B50" w:rsidRPr="00BB0362" w:rsidRDefault="00D33270">
            <w:pPr>
              <w:pStyle w:val="NoSpacing"/>
              <w:jc w:val="right"/>
            </w:pPr>
            <w:r w:rsidRPr="00BB0362">
              <w:t>6176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228E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B683E" w14:textId="77777777" w:rsidR="002A2B50" w:rsidRPr="00BB0362" w:rsidRDefault="00D33270">
            <w:pPr>
              <w:pStyle w:val="NoSpacing"/>
              <w:jc w:val="right"/>
            </w:pPr>
            <w:r w:rsidRPr="00BB0362">
              <w:t>56688 (91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AF761" w14:textId="77777777" w:rsidR="002A2B50" w:rsidRPr="00BB0362" w:rsidRDefault="00D33270">
            <w:pPr>
              <w:pStyle w:val="NoSpacing"/>
              <w:jc w:val="right"/>
            </w:pPr>
            <w:r w:rsidRPr="00BB0362">
              <w:t>5080 (8.2)</w:t>
            </w:r>
          </w:p>
        </w:tc>
      </w:tr>
      <w:tr w:rsidR="00BB0362" w:rsidRPr="00BB0362" w14:paraId="58F68FBB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2A98D3" w14:textId="77777777" w:rsidR="002A2B50" w:rsidRPr="00BB0362" w:rsidRDefault="00D33270">
            <w:pPr>
              <w:pStyle w:val="NoSpacing"/>
            </w:pPr>
            <w:r w:rsidRPr="00BB0362">
              <w:rPr>
                <w:rFonts w:eastAsia="Times New Roman" w:cstheme="minorHAnsi"/>
                <w:lang w:eastAsia="en-AU"/>
              </w:rPr>
              <w:t>2-3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358F39" w14:textId="3025F63D" w:rsidR="002A2B50" w:rsidRPr="00BB0362" w:rsidRDefault="00D33270">
            <w:pPr>
              <w:pStyle w:val="NoSpacing"/>
              <w:jc w:val="right"/>
            </w:pPr>
            <w:r w:rsidRPr="00BB0362">
              <w:t>3362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5CDE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B7E59" w14:textId="77777777" w:rsidR="002A2B50" w:rsidRPr="00BB0362" w:rsidRDefault="00D33270">
            <w:pPr>
              <w:pStyle w:val="NoSpacing"/>
              <w:jc w:val="right"/>
            </w:pPr>
            <w:r w:rsidRPr="00BB0362">
              <w:t>30312 (90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0408" w14:textId="77777777" w:rsidR="002A2B50" w:rsidRPr="00BB0362" w:rsidRDefault="00D33270">
            <w:pPr>
              <w:pStyle w:val="NoSpacing"/>
              <w:jc w:val="right"/>
            </w:pPr>
            <w:r w:rsidRPr="00BB0362">
              <w:t>3308 (9.8)</w:t>
            </w:r>
          </w:p>
        </w:tc>
      </w:tr>
      <w:tr w:rsidR="00BB0362" w:rsidRPr="00BB0362" w14:paraId="63F1E9F0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F4D732" w14:textId="77777777" w:rsidR="002A2B50" w:rsidRPr="00BB0362" w:rsidRDefault="00D33270">
            <w:pPr>
              <w:pStyle w:val="NoSpacing"/>
            </w:pPr>
            <w:r w:rsidRPr="00BB0362">
              <w:rPr>
                <w:rFonts w:eastAsia="Times New Roman" w:cstheme="minorHAnsi"/>
                <w:lang w:eastAsia="en-AU"/>
              </w:rPr>
              <w:t>4-5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F05FF9" w14:textId="113EDF4D" w:rsidR="002A2B50" w:rsidRPr="00BB0362" w:rsidRDefault="00D33270">
            <w:pPr>
              <w:pStyle w:val="NoSpacing"/>
              <w:jc w:val="right"/>
            </w:pPr>
            <w:r w:rsidRPr="00BB0362">
              <w:t>1426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E9FE2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856D" w14:textId="77777777" w:rsidR="002A2B50" w:rsidRPr="00BB0362" w:rsidRDefault="00D33270">
            <w:pPr>
              <w:pStyle w:val="NoSpacing"/>
              <w:jc w:val="right"/>
            </w:pPr>
            <w:r w:rsidRPr="00BB0362">
              <w:t>12614 (88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AF1E" w14:textId="77777777" w:rsidR="002A2B50" w:rsidRPr="00BB0362" w:rsidRDefault="00D33270">
            <w:pPr>
              <w:pStyle w:val="NoSpacing"/>
              <w:jc w:val="right"/>
            </w:pPr>
            <w:r w:rsidRPr="00BB0362">
              <w:t>1651 (11.6)</w:t>
            </w:r>
          </w:p>
        </w:tc>
      </w:tr>
      <w:tr w:rsidR="00BB0362" w:rsidRPr="00BB0362" w14:paraId="093B9A26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A8866F" w14:textId="77777777" w:rsidR="002A2B50" w:rsidRPr="00BB0362" w:rsidRDefault="00D33270">
            <w:pPr>
              <w:pStyle w:val="NoSpacing"/>
            </w:pPr>
            <w:r w:rsidRPr="00BB0362">
              <w:rPr>
                <w:rFonts w:eastAsia="Times New Roman" w:cstheme="minorHAnsi"/>
                <w:lang w:eastAsia="en-AU"/>
              </w:rPr>
              <w:t>6-7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3A3FE5" w14:textId="34093D4D" w:rsidR="002A2B50" w:rsidRPr="00BB0362" w:rsidRDefault="00D33270">
            <w:pPr>
              <w:pStyle w:val="NoSpacing"/>
              <w:jc w:val="right"/>
            </w:pPr>
            <w:r w:rsidRPr="00BB0362">
              <w:t>483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F96D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A9E24" w14:textId="77777777" w:rsidR="002A2B50" w:rsidRPr="00BB0362" w:rsidRDefault="00D33270">
            <w:pPr>
              <w:pStyle w:val="NoSpacing"/>
              <w:jc w:val="right"/>
            </w:pPr>
            <w:r w:rsidRPr="00BB0362">
              <w:t>4218 (87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B938" w14:textId="77777777" w:rsidR="002A2B50" w:rsidRPr="00BB0362" w:rsidRDefault="00D33270">
            <w:pPr>
              <w:pStyle w:val="NoSpacing"/>
              <w:jc w:val="right"/>
            </w:pPr>
            <w:r w:rsidRPr="00BB0362">
              <w:t>617 (12.8)</w:t>
            </w:r>
          </w:p>
        </w:tc>
      </w:tr>
      <w:tr w:rsidR="00BB0362" w:rsidRPr="00BB0362" w14:paraId="762F0B22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956092" w14:textId="77777777" w:rsidR="002A2B50" w:rsidRPr="00BB0362" w:rsidRDefault="00D33270">
            <w:pPr>
              <w:pStyle w:val="NoSpacing"/>
            </w:pPr>
            <w:r w:rsidRPr="00BB0362">
              <w:rPr>
                <w:rFonts w:eastAsia="Times New Roman" w:cstheme="minorHAnsi"/>
                <w:lang w:eastAsia="en-AU"/>
              </w:rPr>
              <w:t>8+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A6A6CA" w14:textId="618192E1" w:rsidR="002A2B50" w:rsidRPr="00BB0362" w:rsidRDefault="00D33270">
            <w:pPr>
              <w:pStyle w:val="NoSpacing"/>
              <w:jc w:val="right"/>
            </w:pPr>
            <w:r w:rsidRPr="00BB0362">
              <w:t>17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86D9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70926" w14:textId="77777777" w:rsidR="002A2B50" w:rsidRPr="00BB0362" w:rsidRDefault="00D33270">
            <w:pPr>
              <w:pStyle w:val="NoSpacing"/>
              <w:jc w:val="right"/>
            </w:pPr>
            <w:r w:rsidRPr="00BB0362">
              <w:t>1450 (85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6DA3C" w14:textId="77777777" w:rsidR="002A2B50" w:rsidRPr="00BB0362" w:rsidRDefault="00D33270">
            <w:pPr>
              <w:pStyle w:val="NoSpacing"/>
              <w:jc w:val="right"/>
            </w:pPr>
            <w:r w:rsidRPr="00BB0362">
              <w:t>254 (14.9)</w:t>
            </w:r>
          </w:p>
        </w:tc>
      </w:tr>
      <w:tr w:rsidR="00BB0362" w:rsidRPr="00BB0362" w14:paraId="7ECF1AFD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CB014E" w14:textId="77777777" w:rsidR="002A2B50" w:rsidRPr="00BB0362" w:rsidRDefault="00D33270">
            <w:pPr>
              <w:pStyle w:val="NoSpacing"/>
            </w:pPr>
            <w:r w:rsidRPr="00BB0362">
              <w:rPr>
                <w:rFonts w:cs="Arial"/>
                <w:b/>
              </w:rPr>
              <w:t>Specific medications (ATC codes)</w:t>
            </w:r>
            <w:r w:rsidRPr="00BB0362">
              <w:rPr>
                <w:rFonts w:cs="Arial"/>
                <w:b/>
                <w:vertAlign w:val="superscript"/>
              </w:rPr>
              <w:t>1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FDBAD1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4C795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68EF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B6F70" w14:textId="77777777" w:rsidR="002A2B50" w:rsidRPr="00BB0362" w:rsidRDefault="002A2B50">
            <w:pPr>
              <w:pStyle w:val="NoSpacing"/>
              <w:jc w:val="right"/>
            </w:pPr>
          </w:p>
        </w:tc>
      </w:tr>
      <w:tr w:rsidR="00BB0362" w:rsidRPr="00BB0362" w14:paraId="0C3819F0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4B4D20" w14:textId="77777777" w:rsidR="002A2B50" w:rsidRPr="00BB0362" w:rsidRDefault="00D33270">
            <w:pPr>
              <w:pStyle w:val="NoSpacing"/>
            </w:pPr>
            <w:r w:rsidRPr="00BB0362">
              <w:t>Proton pump inhibitors (A02BC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DAB025" w14:textId="42ECAEC2" w:rsidR="002A2B50" w:rsidRPr="00BB0362" w:rsidRDefault="00D33270">
            <w:pPr>
              <w:pStyle w:val="NoSpacing"/>
              <w:jc w:val="right"/>
            </w:pPr>
            <w:r w:rsidRPr="00BB0362">
              <w:t>5236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6E62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B7180" w14:textId="77777777" w:rsidR="002A2B50" w:rsidRPr="00BB0362" w:rsidRDefault="00D33270">
            <w:pPr>
              <w:pStyle w:val="NoSpacing"/>
              <w:jc w:val="right"/>
            </w:pPr>
            <w:r w:rsidRPr="00BB0362">
              <w:t>46625 (89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E3BC7" w14:textId="77777777" w:rsidR="002A2B50" w:rsidRPr="00BB0362" w:rsidRDefault="00D33270">
            <w:pPr>
              <w:pStyle w:val="NoSpacing"/>
              <w:jc w:val="right"/>
            </w:pPr>
            <w:r w:rsidRPr="00BB0362">
              <w:t>5740 (11.0)</w:t>
            </w:r>
          </w:p>
        </w:tc>
      </w:tr>
      <w:tr w:rsidR="00BB0362" w:rsidRPr="00BB0362" w14:paraId="72B74C18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47BB17" w14:textId="77777777" w:rsidR="002A2B50" w:rsidRPr="00BB0362" w:rsidRDefault="00D33270">
            <w:pPr>
              <w:pStyle w:val="NoSpacing"/>
            </w:pPr>
            <w:proofErr w:type="spellStart"/>
            <w:r w:rsidRPr="00BB0362">
              <w:t>Propulsives</w:t>
            </w:r>
            <w:proofErr w:type="spellEnd"/>
            <w:r w:rsidRPr="00BB0362">
              <w:t xml:space="preserve"> (A03F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E15651" w14:textId="4E4CDC16" w:rsidR="002A2B50" w:rsidRPr="00BB0362" w:rsidRDefault="00D33270">
            <w:pPr>
              <w:pStyle w:val="NoSpacing"/>
              <w:jc w:val="right"/>
            </w:pPr>
            <w:r w:rsidRPr="00BB0362">
              <w:t>972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5006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AD8D" w14:textId="77777777" w:rsidR="002A2B50" w:rsidRPr="00BB0362" w:rsidRDefault="00D33270">
            <w:pPr>
              <w:pStyle w:val="NoSpacing"/>
              <w:jc w:val="right"/>
            </w:pPr>
            <w:r w:rsidRPr="00BB0362">
              <w:t>8104 (83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1DCFA" w14:textId="77777777" w:rsidR="002A2B50" w:rsidRPr="00BB0362" w:rsidRDefault="00D33270">
            <w:pPr>
              <w:pStyle w:val="NoSpacing"/>
              <w:jc w:val="right"/>
            </w:pPr>
            <w:r w:rsidRPr="00BB0362">
              <w:t>1625 (16.7)</w:t>
            </w:r>
          </w:p>
        </w:tc>
      </w:tr>
      <w:tr w:rsidR="00BB0362" w:rsidRPr="00BB0362" w14:paraId="3C1AB8F0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EF167F" w14:textId="77777777" w:rsidR="002A2B50" w:rsidRPr="00BB0362" w:rsidRDefault="00D33270">
            <w:pPr>
              <w:pStyle w:val="NoSpacing"/>
            </w:pPr>
            <w:r w:rsidRPr="00BB0362">
              <w:t>Osmotically acting laxatives (A06AD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3F07FC" w14:textId="75A41965" w:rsidR="002A2B50" w:rsidRPr="00BB0362" w:rsidRDefault="00D33270">
            <w:pPr>
              <w:pStyle w:val="NoSpacing"/>
              <w:jc w:val="right"/>
            </w:pPr>
            <w:r w:rsidRPr="00BB0362">
              <w:t>2588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24682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BBBA" w14:textId="77777777" w:rsidR="002A2B50" w:rsidRPr="00BB0362" w:rsidRDefault="00D33270">
            <w:pPr>
              <w:pStyle w:val="NoSpacing"/>
              <w:jc w:val="right"/>
            </w:pPr>
            <w:r w:rsidRPr="00BB0362">
              <w:t>22930 (88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8185" w14:textId="77777777" w:rsidR="002A2B50" w:rsidRPr="00BB0362" w:rsidRDefault="00D33270">
            <w:pPr>
              <w:pStyle w:val="NoSpacing"/>
              <w:jc w:val="right"/>
            </w:pPr>
            <w:r w:rsidRPr="00BB0362">
              <w:t>2956 (11.4)</w:t>
            </w:r>
          </w:p>
        </w:tc>
      </w:tr>
      <w:tr w:rsidR="00BB0362" w:rsidRPr="00BB0362" w14:paraId="02787EBB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359F22" w14:textId="77777777" w:rsidR="002A2B50" w:rsidRPr="00BB0362" w:rsidRDefault="00D33270">
            <w:pPr>
              <w:pStyle w:val="NoSpacing"/>
            </w:pPr>
            <w:r w:rsidRPr="00BB0362">
              <w:t>Biguanides (A10B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26D449" w14:textId="336F3CFD" w:rsidR="002A2B50" w:rsidRPr="00BB0362" w:rsidRDefault="00D33270">
            <w:pPr>
              <w:pStyle w:val="NoSpacing"/>
              <w:jc w:val="right"/>
            </w:pPr>
            <w:r w:rsidRPr="00BB0362">
              <w:t>1150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AD4CE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2A60C" w14:textId="77777777" w:rsidR="002A2B50" w:rsidRPr="00BB0362" w:rsidRDefault="00D33270">
            <w:pPr>
              <w:pStyle w:val="NoSpacing"/>
              <w:jc w:val="right"/>
            </w:pPr>
            <w:r w:rsidRPr="00BB0362">
              <w:t>10508 (91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8F194" w14:textId="77777777" w:rsidR="002A2B50" w:rsidRPr="00BB0362" w:rsidRDefault="00D33270">
            <w:pPr>
              <w:pStyle w:val="NoSpacing"/>
              <w:jc w:val="right"/>
            </w:pPr>
            <w:r w:rsidRPr="00BB0362">
              <w:t>1000 (8.7)</w:t>
            </w:r>
          </w:p>
        </w:tc>
      </w:tr>
      <w:tr w:rsidR="00BB0362" w:rsidRPr="00BB0362" w14:paraId="2BB77C88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A275BE" w14:textId="77777777" w:rsidR="002A2B50" w:rsidRPr="00BB0362" w:rsidRDefault="00D33270">
            <w:pPr>
              <w:pStyle w:val="NoSpacing"/>
            </w:pPr>
            <w:r w:rsidRPr="00BB0362">
              <w:t>Sulfonylureas (A10B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8BE180" w14:textId="4D839525" w:rsidR="002A2B50" w:rsidRPr="00BB0362" w:rsidRDefault="00D33270">
            <w:pPr>
              <w:pStyle w:val="NoSpacing"/>
              <w:jc w:val="right"/>
            </w:pPr>
            <w:r w:rsidRPr="00BB0362">
              <w:t>750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D66D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CCECB" w14:textId="77777777" w:rsidR="002A2B50" w:rsidRPr="00BB0362" w:rsidRDefault="00D33270">
            <w:pPr>
              <w:pStyle w:val="NoSpacing"/>
              <w:jc w:val="right"/>
            </w:pPr>
            <w:r w:rsidRPr="00BB0362">
              <w:t>6715 (89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60841" w14:textId="77777777" w:rsidR="002A2B50" w:rsidRPr="00BB0362" w:rsidRDefault="00D33270">
            <w:pPr>
              <w:pStyle w:val="NoSpacing"/>
              <w:jc w:val="right"/>
            </w:pPr>
            <w:r w:rsidRPr="00BB0362">
              <w:t>794 (10.6)</w:t>
            </w:r>
          </w:p>
        </w:tc>
      </w:tr>
      <w:tr w:rsidR="00BB0362" w:rsidRPr="00BB0362" w14:paraId="6F67748C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313BDB" w14:textId="77777777" w:rsidR="002A2B50" w:rsidRPr="00BB0362" w:rsidRDefault="00D33270">
            <w:pPr>
              <w:pStyle w:val="NoSpacing"/>
            </w:pPr>
            <w:r w:rsidRPr="00BB0362">
              <w:t>Potassium salts (A12B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D22138" w14:textId="574EF2C0" w:rsidR="002A2B50" w:rsidRPr="00BB0362" w:rsidRDefault="00D33270">
            <w:pPr>
              <w:pStyle w:val="NoSpacing"/>
              <w:jc w:val="right"/>
            </w:pPr>
            <w:r w:rsidRPr="00BB0362">
              <w:t>692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20F6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A3903" w14:textId="77777777" w:rsidR="002A2B50" w:rsidRPr="00BB0362" w:rsidRDefault="00D33270">
            <w:pPr>
              <w:pStyle w:val="NoSpacing"/>
              <w:jc w:val="right"/>
            </w:pPr>
            <w:r w:rsidRPr="00BB0362">
              <w:t>5930 (85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F20C" w14:textId="77777777" w:rsidR="002A2B50" w:rsidRPr="00BB0362" w:rsidRDefault="00D33270">
            <w:pPr>
              <w:pStyle w:val="NoSpacing"/>
              <w:jc w:val="right"/>
            </w:pPr>
            <w:r w:rsidRPr="00BB0362">
              <w:t>993 (14.3)</w:t>
            </w:r>
          </w:p>
        </w:tc>
      </w:tr>
      <w:tr w:rsidR="00BB0362" w:rsidRPr="00BB0362" w14:paraId="619CBBCD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EF15EB" w14:textId="77777777" w:rsidR="002A2B50" w:rsidRPr="00BB0362" w:rsidRDefault="00D33270">
            <w:pPr>
              <w:pStyle w:val="NoSpacing"/>
            </w:pPr>
            <w:r w:rsidRPr="00BB0362">
              <w:t>Vitamin K antagonists (B01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28CA56" w14:textId="0AC398F4" w:rsidR="002A2B50" w:rsidRPr="00BB0362" w:rsidRDefault="00D33270">
            <w:pPr>
              <w:pStyle w:val="NoSpacing"/>
              <w:jc w:val="right"/>
            </w:pPr>
            <w:r w:rsidRPr="00BB0362">
              <w:t>1198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729B8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867F1" w14:textId="77777777" w:rsidR="002A2B50" w:rsidRPr="00BB0362" w:rsidRDefault="00D33270">
            <w:pPr>
              <w:pStyle w:val="NoSpacing"/>
              <w:jc w:val="right"/>
            </w:pPr>
            <w:r w:rsidRPr="00BB0362">
              <w:t>10528 (87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31D7" w14:textId="77777777" w:rsidR="002A2B50" w:rsidRPr="00BB0362" w:rsidRDefault="00D33270">
            <w:pPr>
              <w:pStyle w:val="NoSpacing"/>
              <w:jc w:val="right"/>
            </w:pPr>
            <w:r w:rsidRPr="00BB0362">
              <w:t>1461 (12.2)</w:t>
            </w:r>
          </w:p>
        </w:tc>
      </w:tr>
      <w:tr w:rsidR="00BB0362" w:rsidRPr="00BB0362" w14:paraId="57FF6570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DD983D" w14:textId="77777777" w:rsidR="002A2B50" w:rsidRPr="00BB0362" w:rsidRDefault="00D33270">
            <w:pPr>
              <w:pStyle w:val="NoSpacing"/>
            </w:pPr>
            <w:r w:rsidRPr="00BB0362">
              <w:t>Heparin group (B01A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264429" w14:textId="0CCF7D05" w:rsidR="002A2B50" w:rsidRPr="00BB0362" w:rsidRDefault="00D33270">
            <w:pPr>
              <w:pStyle w:val="NoSpacing"/>
              <w:jc w:val="right"/>
            </w:pPr>
            <w:r w:rsidRPr="00BB0362">
              <w:t>726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1B73A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F2035" w14:textId="77777777" w:rsidR="002A2B50" w:rsidRPr="00BB0362" w:rsidRDefault="00D33270">
            <w:pPr>
              <w:pStyle w:val="NoSpacing"/>
              <w:jc w:val="right"/>
            </w:pPr>
            <w:r w:rsidRPr="00BB0362">
              <w:t>6322 (87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37FEC" w14:textId="77777777" w:rsidR="002A2B50" w:rsidRPr="00BB0362" w:rsidRDefault="00D33270">
            <w:pPr>
              <w:pStyle w:val="NoSpacing"/>
              <w:jc w:val="right"/>
            </w:pPr>
            <w:r w:rsidRPr="00BB0362">
              <w:t>943 (13.0)</w:t>
            </w:r>
          </w:p>
        </w:tc>
      </w:tr>
      <w:tr w:rsidR="00BB0362" w:rsidRPr="00BB0362" w14:paraId="2D188725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E35852" w14:textId="77777777" w:rsidR="002A2B50" w:rsidRPr="00BB0362" w:rsidRDefault="00D33270">
            <w:pPr>
              <w:pStyle w:val="NoSpacing"/>
            </w:pPr>
            <w:r w:rsidRPr="00BB0362">
              <w:t>Platelet aggregation (B01AC) inhibitors excl. heparin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C02B70" w14:textId="0EFBDB06" w:rsidR="002A2B50" w:rsidRPr="00BB0362" w:rsidRDefault="00D33270">
            <w:pPr>
              <w:pStyle w:val="NoSpacing"/>
              <w:jc w:val="right"/>
            </w:pPr>
            <w:r w:rsidRPr="00BB0362">
              <w:t>3443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F4605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E21F4" w14:textId="77777777" w:rsidR="002A2B50" w:rsidRPr="00BB0362" w:rsidRDefault="00D33270">
            <w:pPr>
              <w:pStyle w:val="NoSpacing"/>
              <w:jc w:val="right"/>
            </w:pPr>
            <w:r w:rsidRPr="00BB0362">
              <w:t>31049 (90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97C76" w14:textId="77777777" w:rsidR="002A2B50" w:rsidRPr="00BB0362" w:rsidRDefault="00D33270">
            <w:pPr>
              <w:pStyle w:val="NoSpacing"/>
              <w:jc w:val="right"/>
            </w:pPr>
            <w:r w:rsidRPr="00BB0362">
              <w:t>3390 (9.8)</w:t>
            </w:r>
          </w:p>
        </w:tc>
      </w:tr>
      <w:tr w:rsidR="00BB0362" w:rsidRPr="00BB0362" w14:paraId="0469C1F8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056CD6" w14:textId="77777777" w:rsidR="002A2B50" w:rsidRPr="00BB0362" w:rsidRDefault="00D33270">
            <w:pPr>
              <w:pStyle w:val="NoSpacing"/>
            </w:pPr>
            <w:r w:rsidRPr="00BB0362">
              <w:t>Digitalis glycosides (C01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2D11C6" w14:textId="6F0E1D1D" w:rsidR="002A2B50" w:rsidRPr="00BB0362" w:rsidRDefault="00D33270">
            <w:pPr>
              <w:pStyle w:val="NoSpacing"/>
              <w:jc w:val="right"/>
            </w:pPr>
            <w:r w:rsidRPr="00BB0362">
              <w:t>883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D670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243AF" w14:textId="77777777" w:rsidR="002A2B50" w:rsidRPr="00BB0362" w:rsidRDefault="00D33270">
            <w:pPr>
              <w:pStyle w:val="NoSpacing"/>
              <w:jc w:val="right"/>
            </w:pPr>
            <w:r w:rsidRPr="00BB0362">
              <w:t>7594 (86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B3E82" w14:textId="77777777" w:rsidR="002A2B50" w:rsidRPr="00BB0362" w:rsidRDefault="00D33270">
            <w:pPr>
              <w:pStyle w:val="NoSpacing"/>
              <w:jc w:val="right"/>
            </w:pPr>
            <w:r w:rsidRPr="00BB0362">
              <w:t>1236 (14.0)</w:t>
            </w:r>
          </w:p>
        </w:tc>
      </w:tr>
      <w:tr w:rsidR="00BB0362" w:rsidRPr="00BB0362" w14:paraId="08A65673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42F82C" w14:textId="77777777" w:rsidR="002A2B50" w:rsidRPr="00BB0362" w:rsidRDefault="00D33270">
            <w:pPr>
              <w:pStyle w:val="NoSpacing"/>
            </w:pPr>
            <w:r w:rsidRPr="00BB0362">
              <w:t>Organic nitrates (C01D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379FD7" w14:textId="0B7FDA9F" w:rsidR="002A2B50" w:rsidRPr="00BB0362" w:rsidRDefault="00D33270">
            <w:pPr>
              <w:pStyle w:val="NoSpacing"/>
              <w:jc w:val="right"/>
            </w:pPr>
            <w:r w:rsidRPr="00BB0362">
              <w:t>1025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BF34B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4535" w14:textId="77777777" w:rsidR="002A2B50" w:rsidRPr="00BB0362" w:rsidRDefault="00D33270">
            <w:pPr>
              <w:pStyle w:val="NoSpacing"/>
              <w:jc w:val="right"/>
            </w:pPr>
            <w:r w:rsidRPr="00BB0362">
              <w:t>8943 (87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8EE9A" w14:textId="77777777" w:rsidR="002A2B50" w:rsidRPr="00BB0362" w:rsidRDefault="00D33270">
            <w:pPr>
              <w:pStyle w:val="NoSpacing"/>
              <w:jc w:val="right"/>
            </w:pPr>
            <w:r w:rsidRPr="00BB0362">
              <w:t>1311 (12.8)</w:t>
            </w:r>
          </w:p>
        </w:tc>
      </w:tr>
      <w:tr w:rsidR="00BB0362" w:rsidRPr="00BB0362" w14:paraId="2771CB96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4F3EB5" w14:textId="77777777" w:rsidR="002A2B50" w:rsidRPr="00BB0362" w:rsidRDefault="00D33270">
            <w:pPr>
              <w:pStyle w:val="NoSpacing"/>
            </w:pPr>
            <w:proofErr w:type="spellStart"/>
            <w:r w:rsidRPr="00BB0362">
              <w:t>Sulfonamides</w:t>
            </w:r>
            <w:proofErr w:type="spellEnd"/>
            <w:r w:rsidRPr="00BB0362">
              <w:t>, plain (C03C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25AA27" w14:textId="42F2CD9E" w:rsidR="002A2B50" w:rsidRPr="00BB0362" w:rsidRDefault="00D33270">
            <w:pPr>
              <w:pStyle w:val="NoSpacing"/>
              <w:jc w:val="right"/>
            </w:pPr>
            <w:r w:rsidRPr="00BB0362">
              <w:t>2895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7282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EC4FC" w14:textId="77777777" w:rsidR="002A2B50" w:rsidRPr="00BB0362" w:rsidRDefault="00D33270">
            <w:pPr>
              <w:pStyle w:val="NoSpacing"/>
              <w:jc w:val="right"/>
            </w:pPr>
            <w:r w:rsidRPr="00BB0362">
              <w:t>24839 (85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D6A3" w14:textId="77777777" w:rsidR="002A2B50" w:rsidRPr="00BB0362" w:rsidRDefault="00D33270">
            <w:pPr>
              <w:pStyle w:val="NoSpacing"/>
              <w:jc w:val="right"/>
            </w:pPr>
            <w:r w:rsidRPr="00BB0362">
              <w:t>4118 (14.2)</w:t>
            </w:r>
          </w:p>
        </w:tc>
      </w:tr>
      <w:tr w:rsidR="00BB0362" w:rsidRPr="00BB0362" w14:paraId="2F2B3025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9BFEF3" w14:textId="77777777" w:rsidR="002A2B50" w:rsidRPr="00BB0362" w:rsidRDefault="00D33270">
            <w:pPr>
              <w:pStyle w:val="NoSpacing"/>
            </w:pPr>
            <w:r w:rsidRPr="00BB0362">
              <w:t>Aldosterone antagonists (C03D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9098BB" w14:textId="77C707A7" w:rsidR="002A2B50" w:rsidRPr="00BB0362" w:rsidRDefault="00D33270">
            <w:pPr>
              <w:pStyle w:val="NoSpacing"/>
              <w:jc w:val="right"/>
            </w:pPr>
            <w:r w:rsidRPr="00BB0362">
              <w:t>672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F95B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CD1B" w14:textId="77777777" w:rsidR="002A2B50" w:rsidRPr="00BB0362" w:rsidRDefault="00D33270">
            <w:pPr>
              <w:pStyle w:val="NoSpacing"/>
              <w:jc w:val="right"/>
            </w:pPr>
            <w:r w:rsidRPr="00BB0362">
              <w:t>5558 (82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275BA" w14:textId="77777777" w:rsidR="002A2B50" w:rsidRPr="00BB0362" w:rsidRDefault="00D33270">
            <w:pPr>
              <w:pStyle w:val="NoSpacing"/>
              <w:jc w:val="right"/>
            </w:pPr>
            <w:r w:rsidRPr="00BB0362">
              <w:t>1171 (17.4)</w:t>
            </w:r>
          </w:p>
        </w:tc>
      </w:tr>
      <w:tr w:rsidR="00BB0362" w:rsidRPr="00BB0362" w14:paraId="0CF33758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E2D189" w14:textId="77777777" w:rsidR="002A2B50" w:rsidRPr="00BB0362" w:rsidRDefault="00D33270">
            <w:pPr>
              <w:pStyle w:val="NoSpacing"/>
            </w:pPr>
            <w:r w:rsidRPr="00BB0362">
              <w:t>Beta blocking agents, selective (C07A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8D434B" w14:textId="297D8908" w:rsidR="002A2B50" w:rsidRPr="00BB0362" w:rsidRDefault="00D33270">
            <w:pPr>
              <w:pStyle w:val="NoSpacing"/>
              <w:jc w:val="right"/>
            </w:pPr>
            <w:r w:rsidRPr="00BB0362">
              <w:t>2894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7BDF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BFBDE" w14:textId="77777777" w:rsidR="002A2B50" w:rsidRPr="00BB0362" w:rsidRDefault="00D33270">
            <w:pPr>
              <w:pStyle w:val="NoSpacing"/>
              <w:jc w:val="right"/>
            </w:pPr>
            <w:r w:rsidRPr="00BB0362">
              <w:t>25689 (88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A5607" w14:textId="77777777" w:rsidR="002A2B50" w:rsidRPr="00BB0362" w:rsidRDefault="00D33270">
            <w:pPr>
              <w:pStyle w:val="NoSpacing"/>
              <w:jc w:val="right"/>
            </w:pPr>
            <w:r w:rsidRPr="00BB0362">
              <w:t>3255 (11.2)</w:t>
            </w:r>
          </w:p>
        </w:tc>
      </w:tr>
      <w:tr w:rsidR="00BB0362" w:rsidRPr="00BB0362" w14:paraId="1F8D1CE6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9ED48D" w14:textId="77777777" w:rsidR="002A2B50" w:rsidRPr="00BB0362" w:rsidRDefault="00D33270">
            <w:pPr>
              <w:pStyle w:val="NoSpacing"/>
            </w:pPr>
            <w:r w:rsidRPr="00BB0362">
              <w:t>Dihydropyridine derivatives (C08C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4D1E29" w14:textId="4FFEB905" w:rsidR="002A2B50" w:rsidRPr="00BB0362" w:rsidRDefault="00D33270">
            <w:pPr>
              <w:pStyle w:val="NoSpacing"/>
              <w:jc w:val="right"/>
            </w:pPr>
            <w:r w:rsidRPr="00BB0362">
              <w:t>1826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AC4D0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4911" w14:textId="77777777" w:rsidR="002A2B50" w:rsidRPr="00BB0362" w:rsidRDefault="00D33270">
            <w:pPr>
              <w:pStyle w:val="NoSpacing"/>
              <w:jc w:val="right"/>
            </w:pPr>
            <w:r w:rsidRPr="00BB0362">
              <w:t>16760 (91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BB10" w14:textId="77777777" w:rsidR="002A2B50" w:rsidRPr="00BB0362" w:rsidRDefault="00D33270">
            <w:pPr>
              <w:pStyle w:val="NoSpacing"/>
              <w:jc w:val="right"/>
            </w:pPr>
            <w:r w:rsidRPr="00BB0362">
              <w:t>1501 (8.2)</w:t>
            </w:r>
          </w:p>
        </w:tc>
      </w:tr>
      <w:tr w:rsidR="00BB0362" w:rsidRPr="00BB0362" w14:paraId="7585B507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9A587F" w14:textId="77777777" w:rsidR="002A2B50" w:rsidRPr="00BB0362" w:rsidRDefault="00D33270">
            <w:pPr>
              <w:pStyle w:val="NoSpacing"/>
            </w:pPr>
            <w:r w:rsidRPr="00BB0362">
              <w:t>ACE inhibitors, plain (C09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41AD0E" w14:textId="7A0CC8BC" w:rsidR="002A2B50" w:rsidRPr="00BB0362" w:rsidRDefault="00D33270">
            <w:pPr>
              <w:pStyle w:val="NoSpacing"/>
              <w:jc w:val="right"/>
            </w:pPr>
            <w:r w:rsidRPr="00BB0362">
              <w:t>2527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8DB07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4AC0" w14:textId="77777777" w:rsidR="002A2B50" w:rsidRPr="00BB0362" w:rsidRDefault="00D33270">
            <w:pPr>
              <w:pStyle w:val="NoSpacing"/>
              <w:jc w:val="right"/>
            </w:pPr>
            <w:r w:rsidRPr="00BB0362">
              <w:t>22917 (90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6BDC" w14:textId="77777777" w:rsidR="002A2B50" w:rsidRPr="00BB0362" w:rsidRDefault="00D33270">
            <w:pPr>
              <w:pStyle w:val="NoSpacing"/>
              <w:jc w:val="right"/>
            </w:pPr>
            <w:r w:rsidRPr="00BB0362">
              <w:t>2354 (9.3)</w:t>
            </w:r>
          </w:p>
        </w:tc>
      </w:tr>
      <w:tr w:rsidR="00BB0362" w:rsidRPr="00BB0362" w14:paraId="6D0E5B76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7ED324" w14:textId="77777777" w:rsidR="002A2B50" w:rsidRPr="00BB0362" w:rsidRDefault="00D33270">
            <w:pPr>
              <w:pStyle w:val="NoSpacing"/>
            </w:pPr>
            <w:r w:rsidRPr="00BB0362">
              <w:t>Angiotensin II receptor blockers (ARBs), plain (C09C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76E0D3" w14:textId="577DBEEB" w:rsidR="002A2B50" w:rsidRPr="00BB0362" w:rsidRDefault="00D33270">
            <w:pPr>
              <w:pStyle w:val="NoSpacing"/>
              <w:jc w:val="right"/>
            </w:pPr>
            <w:r w:rsidRPr="00BB0362">
              <w:t>2070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C2D7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70D3" w14:textId="77777777" w:rsidR="002A2B50" w:rsidRPr="00BB0362" w:rsidRDefault="00D33270">
            <w:pPr>
              <w:pStyle w:val="NoSpacing"/>
              <w:jc w:val="right"/>
            </w:pPr>
            <w:r w:rsidRPr="00BB0362">
              <w:t>19056 (92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0367" w14:textId="77777777" w:rsidR="002A2B50" w:rsidRPr="00BB0362" w:rsidRDefault="00D33270">
            <w:pPr>
              <w:pStyle w:val="NoSpacing"/>
              <w:jc w:val="right"/>
            </w:pPr>
            <w:r w:rsidRPr="00BB0362">
              <w:t>1651 (8.0)</w:t>
            </w:r>
          </w:p>
        </w:tc>
      </w:tr>
      <w:tr w:rsidR="00BB0362" w:rsidRPr="00BB0362" w14:paraId="62CBB38B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D79DED" w14:textId="77777777" w:rsidR="002A2B50" w:rsidRPr="00BB0362" w:rsidRDefault="00D33270">
            <w:pPr>
              <w:pStyle w:val="NoSpacing"/>
            </w:pPr>
            <w:r w:rsidRPr="00BB0362">
              <w:t>Angiotensin II receptor blockers (ARBs) and diuretics (C09D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D261D8" w14:textId="0E12297F" w:rsidR="002A2B50" w:rsidRPr="00BB0362" w:rsidRDefault="00D33270">
            <w:pPr>
              <w:pStyle w:val="NoSpacing"/>
              <w:jc w:val="right"/>
            </w:pPr>
            <w:r w:rsidRPr="00BB0362">
              <w:t>621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05FA7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6EBE" w14:textId="77777777" w:rsidR="002A2B50" w:rsidRPr="00BB0362" w:rsidRDefault="00D33270">
            <w:pPr>
              <w:pStyle w:val="NoSpacing"/>
              <w:jc w:val="right"/>
            </w:pPr>
            <w:r w:rsidRPr="00BB0362">
              <w:t>5792 (93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F707F" w14:textId="77777777" w:rsidR="002A2B50" w:rsidRPr="00BB0362" w:rsidRDefault="00D33270">
            <w:pPr>
              <w:pStyle w:val="NoSpacing"/>
              <w:jc w:val="right"/>
            </w:pPr>
            <w:r w:rsidRPr="00BB0362">
              <w:t>427 (6.9)</w:t>
            </w:r>
          </w:p>
        </w:tc>
      </w:tr>
      <w:tr w:rsidR="00BB0362" w:rsidRPr="00BB0362" w14:paraId="622E5BA7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B3BBA1" w14:textId="77777777" w:rsidR="002A2B50" w:rsidRPr="00BB0362" w:rsidRDefault="00D33270">
            <w:pPr>
              <w:pStyle w:val="NoSpacing"/>
            </w:pPr>
            <w:r w:rsidRPr="00BB0362">
              <w:t>HMG CoA reductase inhibitors (C10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31EB0C" w14:textId="69CEA4BB" w:rsidR="002A2B50" w:rsidRPr="00BB0362" w:rsidRDefault="00D33270">
            <w:pPr>
              <w:pStyle w:val="NoSpacing"/>
              <w:jc w:val="right"/>
            </w:pPr>
            <w:r w:rsidRPr="00BB0362">
              <w:t>4669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32A37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4762" w14:textId="77777777" w:rsidR="002A2B50" w:rsidRPr="00BB0362" w:rsidRDefault="00D33270">
            <w:pPr>
              <w:pStyle w:val="NoSpacing"/>
              <w:jc w:val="right"/>
            </w:pPr>
            <w:r w:rsidRPr="00BB0362">
              <w:t>42625 (91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A7EC7" w14:textId="77777777" w:rsidR="002A2B50" w:rsidRPr="00BB0362" w:rsidRDefault="00D33270">
            <w:pPr>
              <w:pStyle w:val="NoSpacing"/>
              <w:jc w:val="right"/>
            </w:pPr>
            <w:r w:rsidRPr="00BB0362">
              <w:t>4065 (8.7)</w:t>
            </w:r>
          </w:p>
        </w:tc>
      </w:tr>
      <w:tr w:rsidR="00BB0362" w:rsidRPr="00BB0362" w14:paraId="26709F3B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7EFAD3" w14:textId="77777777" w:rsidR="002A2B50" w:rsidRPr="00BB0362" w:rsidRDefault="00D33270">
            <w:pPr>
              <w:pStyle w:val="NoSpacing"/>
            </w:pPr>
            <w:r w:rsidRPr="00BB0362">
              <w:t>Glucocorticoids (H02A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692C5F" w14:textId="37929198" w:rsidR="002A2B50" w:rsidRPr="00BB0362" w:rsidRDefault="00D33270">
            <w:pPr>
              <w:pStyle w:val="NoSpacing"/>
              <w:jc w:val="right"/>
            </w:pPr>
            <w:r w:rsidRPr="00BB0362">
              <w:t>1180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8096F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EC7C2" w14:textId="77777777" w:rsidR="002A2B50" w:rsidRPr="00BB0362" w:rsidRDefault="00D33270">
            <w:pPr>
              <w:pStyle w:val="NoSpacing"/>
              <w:jc w:val="right"/>
            </w:pPr>
            <w:r w:rsidRPr="00BB0362">
              <w:t>9751 (82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22E8D" w14:textId="77777777" w:rsidR="002A2B50" w:rsidRPr="00BB0362" w:rsidRDefault="00D33270">
            <w:pPr>
              <w:pStyle w:val="NoSpacing"/>
              <w:jc w:val="right"/>
            </w:pPr>
            <w:r w:rsidRPr="00BB0362">
              <w:t>2058 (17.4)</w:t>
            </w:r>
          </w:p>
        </w:tc>
      </w:tr>
      <w:tr w:rsidR="00BB0362" w:rsidRPr="00BB0362" w14:paraId="4CB6AE0C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996343" w14:textId="77777777" w:rsidR="002A2B50" w:rsidRPr="00BB0362" w:rsidRDefault="00D33270">
            <w:pPr>
              <w:pStyle w:val="NoSpacing"/>
            </w:pPr>
            <w:r w:rsidRPr="00BB0362">
              <w:t>Thyroid hormones (H03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81F076" w14:textId="0CE85122" w:rsidR="002A2B50" w:rsidRPr="00BB0362" w:rsidRDefault="00D33270">
            <w:pPr>
              <w:pStyle w:val="NoSpacing"/>
              <w:jc w:val="right"/>
            </w:pPr>
            <w:r w:rsidRPr="00BB0362">
              <w:t>93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A0A8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12F0" w14:textId="77777777" w:rsidR="002A2B50" w:rsidRPr="00BB0362" w:rsidRDefault="00D33270">
            <w:pPr>
              <w:pStyle w:val="NoSpacing"/>
              <w:jc w:val="right"/>
            </w:pPr>
            <w:r w:rsidRPr="00BB0362">
              <w:t>8408 (90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6D15" w14:textId="77777777" w:rsidR="002A2B50" w:rsidRPr="00BB0362" w:rsidRDefault="00D33270">
            <w:pPr>
              <w:pStyle w:val="NoSpacing"/>
              <w:jc w:val="right"/>
            </w:pPr>
            <w:r w:rsidRPr="00BB0362">
              <w:t>913 (9.8)</w:t>
            </w:r>
          </w:p>
        </w:tc>
      </w:tr>
      <w:tr w:rsidR="00BB0362" w:rsidRPr="00BB0362" w14:paraId="533C7851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3FE006" w14:textId="77777777" w:rsidR="002A2B50" w:rsidRPr="00BB0362" w:rsidRDefault="00D33270">
            <w:pPr>
              <w:pStyle w:val="NoSpacing"/>
            </w:pPr>
            <w:r w:rsidRPr="00BB0362">
              <w:t>Penicillins with extended spectrum (J01C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81FB9B" w14:textId="477D41D2" w:rsidR="002A2B50" w:rsidRPr="00BB0362" w:rsidRDefault="00D33270">
            <w:pPr>
              <w:pStyle w:val="NoSpacing"/>
              <w:jc w:val="right"/>
            </w:pPr>
            <w:r w:rsidRPr="00BB0362">
              <w:t>649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E3056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5AF0" w14:textId="77777777" w:rsidR="002A2B50" w:rsidRPr="00BB0362" w:rsidRDefault="00D33270">
            <w:pPr>
              <w:pStyle w:val="NoSpacing"/>
              <w:jc w:val="right"/>
            </w:pPr>
            <w:r w:rsidRPr="00BB0362">
              <w:t>5743 (88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813B" w14:textId="77777777" w:rsidR="002A2B50" w:rsidRPr="00BB0362" w:rsidRDefault="00D33270">
            <w:pPr>
              <w:pStyle w:val="NoSpacing"/>
              <w:jc w:val="right"/>
            </w:pPr>
            <w:r w:rsidRPr="00BB0362">
              <w:t>750 (11.6)</w:t>
            </w:r>
          </w:p>
        </w:tc>
      </w:tr>
      <w:tr w:rsidR="00BB0362" w:rsidRPr="00BB0362" w14:paraId="53F3DFD3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E0AAFE" w14:textId="77777777" w:rsidR="002A2B50" w:rsidRPr="00BB0362" w:rsidRDefault="00D33270">
            <w:pPr>
              <w:pStyle w:val="NoSpacing"/>
            </w:pPr>
            <w:r w:rsidRPr="00BB0362">
              <w:t>Combinations of penicillins, incl. beta-lactamase inhibitors (J01CR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0CBDDF" w14:textId="2B52DF2C" w:rsidR="002A2B50" w:rsidRPr="00BB0362" w:rsidRDefault="00D33270">
            <w:pPr>
              <w:pStyle w:val="NoSpacing"/>
              <w:jc w:val="right"/>
            </w:pPr>
            <w:r w:rsidRPr="00BB0362">
              <w:t>992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CE78F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20BB" w14:textId="77777777" w:rsidR="002A2B50" w:rsidRPr="00BB0362" w:rsidRDefault="00D33270">
            <w:pPr>
              <w:pStyle w:val="NoSpacing"/>
              <w:jc w:val="right"/>
            </w:pPr>
            <w:r w:rsidRPr="00BB0362">
              <w:t>8504 (85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803A" w14:textId="77777777" w:rsidR="002A2B50" w:rsidRPr="00BB0362" w:rsidRDefault="00D33270">
            <w:pPr>
              <w:pStyle w:val="NoSpacing"/>
              <w:jc w:val="right"/>
            </w:pPr>
            <w:r w:rsidRPr="00BB0362">
              <w:t>1423 (14.3)</w:t>
            </w:r>
          </w:p>
        </w:tc>
      </w:tr>
      <w:tr w:rsidR="00BB0362" w:rsidRPr="00BB0362" w14:paraId="5DA45B6C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DE88AE" w14:textId="77777777" w:rsidR="002A2B50" w:rsidRPr="00BB0362" w:rsidRDefault="00D33270">
            <w:pPr>
              <w:pStyle w:val="NoSpacing"/>
            </w:pPr>
            <w:r w:rsidRPr="00BB0362">
              <w:t>First-generation cephalosporins (J01D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2E5725" w14:textId="25485235" w:rsidR="002A2B50" w:rsidRPr="00BB0362" w:rsidRDefault="00D33270">
            <w:pPr>
              <w:pStyle w:val="NoSpacing"/>
              <w:jc w:val="right"/>
            </w:pPr>
            <w:r w:rsidRPr="00BB0362">
              <w:t>2023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221C6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6822C" w14:textId="77777777" w:rsidR="002A2B50" w:rsidRPr="00BB0362" w:rsidRDefault="00D33270">
            <w:pPr>
              <w:pStyle w:val="NoSpacing"/>
              <w:jc w:val="right"/>
            </w:pPr>
            <w:r w:rsidRPr="00BB0362">
              <w:t>17878 (88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C9246" w14:textId="77777777" w:rsidR="002A2B50" w:rsidRPr="00BB0362" w:rsidRDefault="00D33270">
            <w:pPr>
              <w:pStyle w:val="NoSpacing"/>
              <w:jc w:val="right"/>
            </w:pPr>
            <w:r w:rsidRPr="00BB0362">
              <w:t>2359 (11.7)</w:t>
            </w:r>
          </w:p>
        </w:tc>
      </w:tr>
      <w:tr w:rsidR="00BB0362" w:rsidRPr="00BB0362" w14:paraId="6471EBE1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542FD4" w14:textId="77777777" w:rsidR="002A2B50" w:rsidRPr="00BB0362" w:rsidRDefault="00D33270">
            <w:pPr>
              <w:pStyle w:val="NoSpacing"/>
            </w:pPr>
            <w:r w:rsidRPr="00BB0362">
              <w:t>Trimethoprim and derivatives (J01E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BB9995" w14:textId="62869012" w:rsidR="002A2B50" w:rsidRPr="00BB0362" w:rsidRDefault="00D33270">
            <w:pPr>
              <w:pStyle w:val="NoSpacing"/>
              <w:jc w:val="right"/>
            </w:pPr>
            <w:r w:rsidRPr="00BB0362">
              <w:t>84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F9A21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DC3F" w14:textId="77777777" w:rsidR="002A2B50" w:rsidRPr="00BB0362" w:rsidRDefault="00D33270">
            <w:pPr>
              <w:pStyle w:val="NoSpacing"/>
              <w:jc w:val="right"/>
            </w:pPr>
            <w:r w:rsidRPr="00BB0362">
              <w:t>7585 (90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64B41" w14:textId="77777777" w:rsidR="002A2B50" w:rsidRPr="00BB0362" w:rsidRDefault="00D33270">
            <w:pPr>
              <w:pStyle w:val="NoSpacing"/>
              <w:jc w:val="right"/>
            </w:pPr>
            <w:r w:rsidRPr="00BB0362">
              <w:t>815 (9.7)</w:t>
            </w:r>
          </w:p>
        </w:tc>
      </w:tr>
      <w:tr w:rsidR="00BB0362" w:rsidRPr="00BB0362" w14:paraId="3CB72F05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730CD4" w14:textId="77777777" w:rsidR="002A2B50" w:rsidRPr="00BB0362" w:rsidRDefault="00D33270">
            <w:pPr>
              <w:pStyle w:val="NoSpacing"/>
            </w:pPr>
            <w:r w:rsidRPr="00BB0362">
              <w:t>Preparations inhibiting uric acid production (M04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BFDEAF" w14:textId="5F51F40E" w:rsidR="002A2B50" w:rsidRPr="00BB0362" w:rsidRDefault="00D33270">
            <w:pPr>
              <w:pStyle w:val="NoSpacing"/>
              <w:jc w:val="right"/>
            </w:pPr>
            <w:r w:rsidRPr="00BB0362">
              <w:t>609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EA5DC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B666" w14:textId="77777777" w:rsidR="002A2B50" w:rsidRPr="00BB0362" w:rsidRDefault="00D33270">
            <w:pPr>
              <w:pStyle w:val="NoSpacing"/>
              <w:jc w:val="right"/>
            </w:pPr>
            <w:r w:rsidRPr="00BB0362">
              <w:t>5255 (86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39DB" w14:textId="77777777" w:rsidR="002A2B50" w:rsidRPr="00BB0362" w:rsidRDefault="00D33270">
            <w:pPr>
              <w:pStyle w:val="NoSpacing"/>
              <w:jc w:val="right"/>
            </w:pPr>
            <w:r w:rsidRPr="00BB0362">
              <w:t>838 (13.8)</w:t>
            </w:r>
          </w:p>
        </w:tc>
      </w:tr>
      <w:tr w:rsidR="00BB0362" w:rsidRPr="00BB0362" w14:paraId="0CE81650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93AFF3" w14:textId="77777777" w:rsidR="002A2B50" w:rsidRPr="00BB0362" w:rsidRDefault="00D33270">
            <w:pPr>
              <w:pStyle w:val="NoSpacing"/>
            </w:pPr>
            <w:r w:rsidRPr="00BB0362">
              <w:t>Bisphosphonates (M05B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D1F503" w14:textId="660C9E0B" w:rsidR="002A2B50" w:rsidRPr="00BB0362" w:rsidRDefault="00D33270">
            <w:pPr>
              <w:pStyle w:val="NoSpacing"/>
              <w:jc w:val="right"/>
            </w:pPr>
            <w:r w:rsidRPr="00BB0362">
              <w:t>653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57F9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A3E1" w14:textId="77777777" w:rsidR="002A2B50" w:rsidRPr="00BB0362" w:rsidRDefault="00D33270">
            <w:pPr>
              <w:pStyle w:val="NoSpacing"/>
              <w:jc w:val="right"/>
            </w:pPr>
            <w:r w:rsidRPr="00BB0362">
              <w:t>5992 (91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BFF6" w14:textId="77777777" w:rsidR="002A2B50" w:rsidRPr="00BB0362" w:rsidRDefault="00D33270">
            <w:pPr>
              <w:pStyle w:val="NoSpacing"/>
              <w:jc w:val="right"/>
            </w:pPr>
            <w:r w:rsidRPr="00BB0362">
              <w:t>539 (8.3)</w:t>
            </w:r>
          </w:p>
        </w:tc>
      </w:tr>
      <w:tr w:rsidR="00BB0362" w:rsidRPr="00BB0362" w14:paraId="5D1A9F63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ACBBA7" w14:textId="77777777" w:rsidR="002A2B50" w:rsidRPr="00BB0362" w:rsidRDefault="00D33270">
            <w:pPr>
              <w:pStyle w:val="NoSpacing"/>
            </w:pPr>
            <w:r w:rsidRPr="00BB0362">
              <w:t>Bisphosphonates, combinations (M05B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A7BF2D" w14:textId="0D17E77D" w:rsidR="002A2B50" w:rsidRPr="00BB0362" w:rsidRDefault="00D33270">
            <w:pPr>
              <w:pStyle w:val="NoSpacing"/>
              <w:jc w:val="right"/>
            </w:pPr>
            <w:r w:rsidRPr="00BB0362">
              <w:t>587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DC17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147C8" w14:textId="77777777" w:rsidR="002A2B50" w:rsidRPr="00BB0362" w:rsidRDefault="00D33270">
            <w:pPr>
              <w:pStyle w:val="NoSpacing"/>
              <w:jc w:val="right"/>
            </w:pPr>
            <w:r w:rsidRPr="00BB0362">
              <w:t>5390 (91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8CEF" w14:textId="77777777" w:rsidR="002A2B50" w:rsidRPr="00BB0362" w:rsidRDefault="00D33270">
            <w:pPr>
              <w:pStyle w:val="NoSpacing"/>
              <w:jc w:val="right"/>
            </w:pPr>
            <w:r w:rsidRPr="00BB0362">
              <w:t>481 (8.2)</w:t>
            </w:r>
          </w:p>
        </w:tc>
      </w:tr>
      <w:tr w:rsidR="00BB0362" w:rsidRPr="00BB0362" w14:paraId="4472D5C0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618EC0" w14:textId="77777777" w:rsidR="002A2B50" w:rsidRPr="00BB0362" w:rsidRDefault="00D33270">
            <w:pPr>
              <w:pStyle w:val="NoSpacing"/>
            </w:pPr>
            <w:r w:rsidRPr="00BB0362">
              <w:t>Natural opium alkaloids (N02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AE4A44" w14:textId="69185191" w:rsidR="002A2B50" w:rsidRPr="00BB0362" w:rsidRDefault="00D33270">
            <w:pPr>
              <w:pStyle w:val="NoSpacing"/>
              <w:jc w:val="right"/>
            </w:pPr>
            <w:r w:rsidRPr="00BB0362">
              <w:t>2293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40FD6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4567" w14:textId="77777777" w:rsidR="002A2B50" w:rsidRPr="00BB0362" w:rsidRDefault="00D33270">
            <w:pPr>
              <w:pStyle w:val="NoSpacing"/>
              <w:jc w:val="right"/>
            </w:pPr>
            <w:r w:rsidRPr="00BB0362">
              <w:t>19735 (86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37742" w14:textId="77777777" w:rsidR="002A2B50" w:rsidRPr="00BB0362" w:rsidRDefault="00D33270">
            <w:pPr>
              <w:pStyle w:val="NoSpacing"/>
              <w:jc w:val="right"/>
            </w:pPr>
            <w:r w:rsidRPr="00BB0362">
              <w:t>3200 (14.0)</w:t>
            </w:r>
          </w:p>
        </w:tc>
      </w:tr>
      <w:tr w:rsidR="00BB0362" w:rsidRPr="00BB0362" w14:paraId="13DCDC5F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7EF820" w14:textId="77777777" w:rsidR="002A2B50" w:rsidRPr="00BB0362" w:rsidRDefault="00D33270">
            <w:pPr>
              <w:pStyle w:val="NoSpacing"/>
            </w:pPr>
            <w:proofErr w:type="spellStart"/>
            <w:r w:rsidRPr="00BB0362">
              <w:t>Oripavine</w:t>
            </w:r>
            <w:proofErr w:type="spellEnd"/>
            <w:r w:rsidRPr="00BB0362">
              <w:t xml:space="preserve"> derivatives (N02AE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01A125" w14:textId="64FE197D" w:rsidR="002A2B50" w:rsidRPr="00BB0362" w:rsidRDefault="00D33270">
            <w:pPr>
              <w:pStyle w:val="NoSpacing"/>
              <w:jc w:val="right"/>
            </w:pPr>
            <w:r w:rsidRPr="00BB0362">
              <w:t>811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FC0C9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3CFA3" w14:textId="77777777" w:rsidR="002A2B50" w:rsidRPr="00BB0362" w:rsidRDefault="00D33270">
            <w:pPr>
              <w:pStyle w:val="NoSpacing"/>
              <w:jc w:val="right"/>
            </w:pPr>
            <w:r w:rsidRPr="00BB0362">
              <w:t>7204 (88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17A46" w14:textId="77777777" w:rsidR="002A2B50" w:rsidRPr="00BB0362" w:rsidRDefault="00D33270">
            <w:pPr>
              <w:pStyle w:val="NoSpacing"/>
              <w:jc w:val="right"/>
            </w:pPr>
            <w:r w:rsidRPr="00BB0362">
              <w:t>915 (11.3)</w:t>
            </w:r>
          </w:p>
        </w:tc>
      </w:tr>
      <w:tr w:rsidR="00BB0362" w:rsidRPr="00BB0362" w14:paraId="006ECC3C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FEF59E" w14:textId="77777777" w:rsidR="002A2B50" w:rsidRPr="00BB0362" w:rsidRDefault="00D33270">
            <w:pPr>
              <w:pStyle w:val="NoSpacing"/>
            </w:pPr>
            <w:proofErr w:type="spellStart"/>
            <w:r w:rsidRPr="00BB0362">
              <w:t>Anilides</w:t>
            </w:r>
            <w:proofErr w:type="spellEnd"/>
            <w:r w:rsidRPr="00BB0362">
              <w:t xml:space="preserve"> (N02BE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215E5A" w14:textId="0324CD3F" w:rsidR="002A2B50" w:rsidRPr="00BB0362" w:rsidRDefault="00D33270">
            <w:pPr>
              <w:pStyle w:val="NoSpacing"/>
              <w:jc w:val="right"/>
            </w:pPr>
            <w:r w:rsidRPr="00BB0362">
              <w:t>5518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8621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F54E4" w14:textId="77777777" w:rsidR="002A2B50" w:rsidRPr="00BB0362" w:rsidRDefault="00D33270">
            <w:pPr>
              <w:pStyle w:val="NoSpacing"/>
              <w:jc w:val="right"/>
            </w:pPr>
            <w:r w:rsidRPr="00BB0362">
              <w:t>49853 (90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6B72" w14:textId="77777777" w:rsidR="002A2B50" w:rsidRPr="00BB0362" w:rsidRDefault="00D33270">
            <w:pPr>
              <w:pStyle w:val="NoSpacing"/>
              <w:jc w:val="right"/>
            </w:pPr>
            <w:r w:rsidRPr="00BB0362">
              <w:t>5329 (9.7)</w:t>
            </w:r>
          </w:p>
        </w:tc>
      </w:tr>
      <w:tr w:rsidR="00BB0362" w:rsidRPr="00BB0362" w14:paraId="3123E38F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DC8C7" w14:textId="77777777" w:rsidR="002A2B50" w:rsidRPr="00BB0362" w:rsidRDefault="00D33270">
            <w:pPr>
              <w:pStyle w:val="NoSpacing"/>
            </w:pPr>
            <w:r w:rsidRPr="00BB0362">
              <w:t>Other analgesics and antipyretics (N02BG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2C4FDE" w14:textId="35E28E87" w:rsidR="002A2B50" w:rsidRPr="00BB0362" w:rsidRDefault="00D33270">
            <w:pPr>
              <w:pStyle w:val="NoSpacing"/>
              <w:jc w:val="right"/>
            </w:pPr>
            <w:r w:rsidRPr="00BB0362">
              <w:t>703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A0DD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7EE04" w14:textId="77777777" w:rsidR="002A2B50" w:rsidRPr="00BB0362" w:rsidRDefault="00D33270">
            <w:pPr>
              <w:pStyle w:val="NoSpacing"/>
              <w:jc w:val="right"/>
            </w:pPr>
            <w:r w:rsidRPr="00BB0362">
              <w:t>6273 (89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2E97B" w14:textId="77777777" w:rsidR="002A2B50" w:rsidRPr="00BB0362" w:rsidRDefault="00D33270">
            <w:pPr>
              <w:pStyle w:val="NoSpacing"/>
              <w:jc w:val="right"/>
            </w:pPr>
            <w:r w:rsidRPr="00BB0362">
              <w:t>758 (10.8)</w:t>
            </w:r>
          </w:p>
        </w:tc>
      </w:tr>
      <w:tr w:rsidR="00BB0362" w:rsidRPr="00BB0362" w14:paraId="546EAFAE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DDB08D" w14:textId="77777777" w:rsidR="002A2B50" w:rsidRPr="00BB0362" w:rsidRDefault="00D33270">
            <w:pPr>
              <w:pStyle w:val="NoSpacing"/>
            </w:pPr>
            <w:r w:rsidRPr="00BB0362">
              <w:t>Dopa and dopa derivatives (N04B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CAF5A0" w14:textId="4F82A411" w:rsidR="002A2B50" w:rsidRPr="00BB0362" w:rsidRDefault="00D33270">
            <w:pPr>
              <w:pStyle w:val="NoSpacing"/>
              <w:jc w:val="right"/>
            </w:pPr>
            <w:r w:rsidRPr="00BB0362">
              <w:t>697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E440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3F18" w14:textId="77777777" w:rsidR="002A2B50" w:rsidRPr="00BB0362" w:rsidRDefault="00D33270">
            <w:pPr>
              <w:pStyle w:val="NoSpacing"/>
              <w:jc w:val="right"/>
            </w:pPr>
            <w:r w:rsidRPr="00BB0362">
              <w:t>6424 (92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5F60" w14:textId="77777777" w:rsidR="002A2B50" w:rsidRPr="00BB0362" w:rsidRDefault="00D33270">
            <w:pPr>
              <w:pStyle w:val="NoSpacing"/>
              <w:jc w:val="right"/>
            </w:pPr>
            <w:r w:rsidRPr="00BB0362">
              <w:t>547 (7.8)</w:t>
            </w:r>
          </w:p>
        </w:tc>
      </w:tr>
      <w:tr w:rsidR="00BB0362" w:rsidRPr="00BB0362" w14:paraId="7122D00F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567CD4" w14:textId="77777777" w:rsidR="002A2B50" w:rsidRPr="00BB0362" w:rsidRDefault="00D33270">
            <w:pPr>
              <w:pStyle w:val="NoSpacing"/>
            </w:pPr>
            <w:r w:rsidRPr="00BB0362">
              <w:lastRenderedPageBreak/>
              <w:t xml:space="preserve">Diazepine, </w:t>
            </w:r>
            <w:proofErr w:type="spellStart"/>
            <w:r w:rsidRPr="00BB0362">
              <w:t>oxazepine</w:t>
            </w:r>
            <w:proofErr w:type="spellEnd"/>
            <w:r w:rsidRPr="00BB0362">
              <w:t>, thiazepine and oxepine anti-psychotics (N05AH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FFA9F4" w14:textId="61DCF48B" w:rsidR="002A2B50" w:rsidRPr="00BB0362" w:rsidRDefault="00D33270">
            <w:pPr>
              <w:pStyle w:val="NoSpacing"/>
              <w:jc w:val="right"/>
            </w:pPr>
            <w:r w:rsidRPr="00BB0362">
              <w:t>674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E6C8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D6B23" w14:textId="77777777" w:rsidR="002A2B50" w:rsidRPr="00BB0362" w:rsidRDefault="00D33270">
            <w:pPr>
              <w:pStyle w:val="NoSpacing"/>
              <w:jc w:val="right"/>
            </w:pPr>
            <w:r w:rsidRPr="00BB0362">
              <w:t>6218 (92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3E772" w14:textId="77777777" w:rsidR="002A2B50" w:rsidRPr="00BB0362" w:rsidRDefault="00D33270">
            <w:pPr>
              <w:pStyle w:val="NoSpacing"/>
              <w:jc w:val="right"/>
            </w:pPr>
            <w:r w:rsidRPr="00BB0362">
              <w:t>523 (7.8)</w:t>
            </w:r>
          </w:p>
        </w:tc>
      </w:tr>
      <w:tr w:rsidR="00BB0362" w:rsidRPr="00BB0362" w14:paraId="401F75FA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94D2DF" w14:textId="77777777" w:rsidR="002A2B50" w:rsidRPr="00BB0362" w:rsidRDefault="00D33270">
            <w:pPr>
              <w:pStyle w:val="NoSpacing"/>
            </w:pPr>
            <w:r w:rsidRPr="00BB0362">
              <w:t>Other antipsychotics (N05AX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6AA5ED" w14:textId="749E6690" w:rsidR="002A2B50" w:rsidRPr="00BB0362" w:rsidRDefault="00D33270">
            <w:pPr>
              <w:pStyle w:val="NoSpacing"/>
              <w:jc w:val="right"/>
            </w:pPr>
            <w:r w:rsidRPr="00BB0362">
              <w:t>107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6B08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0E83" w14:textId="77777777" w:rsidR="002A2B50" w:rsidRPr="00BB0362" w:rsidRDefault="00D33270">
            <w:pPr>
              <w:pStyle w:val="NoSpacing"/>
              <w:jc w:val="right"/>
            </w:pPr>
            <w:r w:rsidRPr="00BB0362">
              <w:t>9795 (91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09421" w14:textId="77777777" w:rsidR="002A2B50" w:rsidRPr="00BB0362" w:rsidRDefault="00D33270">
            <w:pPr>
              <w:pStyle w:val="NoSpacing"/>
              <w:jc w:val="right"/>
            </w:pPr>
            <w:r w:rsidRPr="00BB0362">
              <w:t>956 (8.9)</w:t>
            </w:r>
          </w:p>
        </w:tc>
      </w:tr>
      <w:tr w:rsidR="00BB0362" w:rsidRPr="00BB0362" w14:paraId="5DF15EA9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FDD64F" w14:textId="77777777" w:rsidR="002A2B50" w:rsidRPr="00BB0362" w:rsidRDefault="00D33270">
            <w:pPr>
              <w:pStyle w:val="NoSpacing"/>
            </w:pPr>
            <w:r w:rsidRPr="00BB0362">
              <w:t>Benzodiazepine derivatives (N05B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134A0C" w14:textId="7BD19BFE" w:rsidR="002A2B50" w:rsidRPr="00BB0362" w:rsidRDefault="00D33270">
            <w:pPr>
              <w:pStyle w:val="NoSpacing"/>
              <w:jc w:val="right"/>
            </w:pPr>
            <w:r w:rsidRPr="00BB0362">
              <w:t>1187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C94C9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C87A" w14:textId="77777777" w:rsidR="002A2B50" w:rsidRPr="00BB0362" w:rsidRDefault="00D33270">
            <w:pPr>
              <w:pStyle w:val="NoSpacing"/>
              <w:jc w:val="right"/>
            </w:pPr>
            <w:r w:rsidRPr="00BB0362">
              <w:t>10708 (90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A18C" w14:textId="77777777" w:rsidR="002A2B50" w:rsidRPr="00BB0362" w:rsidRDefault="00D33270">
            <w:pPr>
              <w:pStyle w:val="NoSpacing"/>
              <w:jc w:val="right"/>
            </w:pPr>
            <w:r w:rsidRPr="00BB0362">
              <w:t>1171 (9.9)</w:t>
            </w:r>
          </w:p>
        </w:tc>
      </w:tr>
      <w:tr w:rsidR="00BB0362" w:rsidRPr="00BB0362" w14:paraId="48D2CCA1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C97268" w14:textId="77777777" w:rsidR="002A2B50" w:rsidRPr="00BB0362" w:rsidRDefault="00D33270">
            <w:pPr>
              <w:pStyle w:val="NoSpacing"/>
            </w:pPr>
            <w:r w:rsidRPr="00BB0362">
              <w:t>Benzodiazepine derivatives (N05CD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36C0AB" w14:textId="335A5EE1" w:rsidR="002A2B50" w:rsidRPr="00BB0362" w:rsidRDefault="00D33270">
            <w:pPr>
              <w:pStyle w:val="NoSpacing"/>
              <w:jc w:val="right"/>
            </w:pPr>
            <w:r w:rsidRPr="00BB0362">
              <w:t>1494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4580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1020" w14:textId="77777777" w:rsidR="002A2B50" w:rsidRPr="00BB0362" w:rsidRDefault="00D33270">
            <w:pPr>
              <w:pStyle w:val="NoSpacing"/>
              <w:jc w:val="right"/>
            </w:pPr>
            <w:r w:rsidRPr="00BB0362">
              <w:t>13245 (88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C602F" w14:textId="77777777" w:rsidR="002A2B50" w:rsidRPr="00BB0362" w:rsidRDefault="00D33270">
            <w:pPr>
              <w:pStyle w:val="NoSpacing"/>
              <w:jc w:val="right"/>
            </w:pPr>
            <w:r w:rsidRPr="00BB0362">
              <w:t>1703 (11.4)</w:t>
            </w:r>
          </w:p>
        </w:tc>
      </w:tr>
      <w:tr w:rsidR="00BB0362" w:rsidRPr="00BB0362" w14:paraId="5264A2B5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012982" w14:textId="77777777" w:rsidR="002A2B50" w:rsidRPr="00BB0362" w:rsidRDefault="00D33270">
            <w:pPr>
              <w:pStyle w:val="NoSpacing"/>
            </w:pPr>
            <w:r w:rsidRPr="00BB0362">
              <w:t>Tricyclic antidepressants (N06A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A24514" w14:textId="2CF69E1A" w:rsidR="002A2B50" w:rsidRPr="00BB0362" w:rsidRDefault="00D33270">
            <w:pPr>
              <w:pStyle w:val="NoSpacing"/>
              <w:jc w:val="right"/>
            </w:pPr>
            <w:r w:rsidRPr="00BB0362">
              <w:t>63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0FCD6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07F3A" w14:textId="77777777" w:rsidR="002A2B50" w:rsidRPr="00BB0362" w:rsidRDefault="00D33270">
            <w:pPr>
              <w:pStyle w:val="NoSpacing"/>
              <w:jc w:val="right"/>
            </w:pPr>
            <w:r w:rsidRPr="00BB0362">
              <w:t>5634 (89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D939D" w14:textId="77777777" w:rsidR="002A2B50" w:rsidRPr="00BB0362" w:rsidRDefault="00D33270">
            <w:pPr>
              <w:pStyle w:val="NoSpacing"/>
              <w:jc w:val="right"/>
            </w:pPr>
            <w:r w:rsidRPr="00BB0362">
              <w:t>669 (10.6)</w:t>
            </w:r>
          </w:p>
        </w:tc>
      </w:tr>
      <w:tr w:rsidR="00BB0362" w:rsidRPr="00BB0362" w14:paraId="75F59872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C2EE31" w14:textId="77777777" w:rsidR="002A2B50" w:rsidRPr="00BB0362" w:rsidRDefault="00D33270">
            <w:pPr>
              <w:pStyle w:val="NoSpacing"/>
            </w:pPr>
            <w:r w:rsidRPr="00BB0362">
              <w:t>Selective serotonin reuptake inhibitors (N06A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38BD72" w14:textId="0C1C2669" w:rsidR="002A2B50" w:rsidRPr="00BB0362" w:rsidRDefault="00D33270">
            <w:pPr>
              <w:pStyle w:val="NoSpacing"/>
              <w:jc w:val="right"/>
            </w:pPr>
            <w:r w:rsidRPr="00BB0362">
              <w:t>2010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8AC5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5E90" w14:textId="77777777" w:rsidR="002A2B50" w:rsidRPr="00BB0362" w:rsidRDefault="00D33270">
            <w:pPr>
              <w:pStyle w:val="NoSpacing"/>
              <w:jc w:val="right"/>
            </w:pPr>
            <w:r w:rsidRPr="00BB0362">
              <w:t>18481 (91.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8A096" w14:textId="77777777" w:rsidR="002A2B50" w:rsidRPr="00BB0362" w:rsidRDefault="00D33270">
            <w:pPr>
              <w:pStyle w:val="NoSpacing"/>
              <w:jc w:val="right"/>
            </w:pPr>
            <w:r w:rsidRPr="00BB0362">
              <w:t>1628 (8.1)</w:t>
            </w:r>
          </w:p>
        </w:tc>
      </w:tr>
      <w:tr w:rsidR="00BB0362" w:rsidRPr="00BB0362" w14:paraId="57925945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6344A" w14:textId="77777777" w:rsidR="002A2B50" w:rsidRPr="00BB0362" w:rsidRDefault="00D33270">
            <w:pPr>
              <w:pStyle w:val="NoSpacing"/>
            </w:pPr>
            <w:r w:rsidRPr="00BB0362">
              <w:t>Other antidepressants (N06AX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70E3DC" w14:textId="2EFA5141" w:rsidR="002A2B50" w:rsidRPr="00BB0362" w:rsidRDefault="00D33270">
            <w:pPr>
              <w:pStyle w:val="NoSpacing"/>
              <w:jc w:val="right"/>
            </w:pPr>
            <w:r w:rsidRPr="00BB0362">
              <w:t>1642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34C1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EB50B" w14:textId="77777777" w:rsidR="002A2B50" w:rsidRPr="00BB0362" w:rsidRDefault="00D33270">
            <w:pPr>
              <w:pStyle w:val="NoSpacing"/>
              <w:jc w:val="right"/>
            </w:pPr>
            <w:r w:rsidRPr="00BB0362">
              <w:t>14964 (91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342C" w14:textId="77777777" w:rsidR="002A2B50" w:rsidRPr="00BB0362" w:rsidRDefault="00D33270">
            <w:pPr>
              <w:pStyle w:val="NoSpacing"/>
              <w:jc w:val="right"/>
            </w:pPr>
            <w:r w:rsidRPr="00BB0362">
              <w:t>1459 (8.9)</w:t>
            </w:r>
          </w:p>
        </w:tc>
      </w:tr>
      <w:tr w:rsidR="00BB0362" w:rsidRPr="00BB0362" w14:paraId="773260F4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778B61" w14:textId="77777777" w:rsidR="002A2B50" w:rsidRPr="00BB0362" w:rsidRDefault="00D33270">
            <w:pPr>
              <w:pStyle w:val="NoSpacing"/>
            </w:pPr>
            <w:r w:rsidRPr="00BB0362">
              <w:t>Anticholinesterases (N06DA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2ABD84" w14:textId="540BEC8D" w:rsidR="002A2B50" w:rsidRPr="00BB0362" w:rsidRDefault="00D33270">
            <w:pPr>
              <w:pStyle w:val="NoSpacing"/>
              <w:jc w:val="right"/>
            </w:pPr>
            <w:r w:rsidRPr="00BB0362">
              <w:t>1203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52A0D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F7F0" w14:textId="77777777" w:rsidR="002A2B50" w:rsidRPr="00BB0362" w:rsidRDefault="00D33270">
            <w:pPr>
              <w:pStyle w:val="NoSpacing"/>
              <w:jc w:val="right"/>
            </w:pPr>
            <w:r w:rsidRPr="00BB0362">
              <w:t>11342 (94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630A" w14:textId="77777777" w:rsidR="002A2B50" w:rsidRPr="00BB0362" w:rsidRDefault="00D33270">
            <w:pPr>
              <w:pStyle w:val="NoSpacing"/>
              <w:jc w:val="right"/>
            </w:pPr>
            <w:r w:rsidRPr="00BB0362">
              <w:t>694 (5.8)</w:t>
            </w:r>
          </w:p>
        </w:tc>
      </w:tr>
      <w:tr w:rsidR="00BB0362" w:rsidRPr="00BB0362" w14:paraId="3F1304C8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BE672D" w14:textId="77777777" w:rsidR="002A2B50" w:rsidRPr="00BB0362" w:rsidRDefault="00D33270">
            <w:pPr>
              <w:pStyle w:val="NoSpacing"/>
            </w:pPr>
            <w:r w:rsidRPr="00BB0362">
              <w:t>Selective beta-2-adrenoreceptor agonists (R03AC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8910F9" w14:textId="687EB111" w:rsidR="002A2B50" w:rsidRPr="00BB0362" w:rsidRDefault="00D33270">
            <w:pPr>
              <w:pStyle w:val="NoSpacing"/>
              <w:jc w:val="right"/>
            </w:pPr>
            <w:r w:rsidRPr="00BB0362">
              <w:t>1274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D0250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9971" w14:textId="77777777" w:rsidR="002A2B50" w:rsidRPr="00BB0362" w:rsidRDefault="00D33270">
            <w:pPr>
              <w:pStyle w:val="NoSpacing"/>
              <w:jc w:val="right"/>
            </w:pPr>
            <w:r w:rsidRPr="00BB0362">
              <w:t>10864 (85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70D9" w14:textId="77777777" w:rsidR="002A2B50" w:rsidRPr="00BB0362" w:rsidRDefault="00D33270">
            <w:pPr>
              <w:pStyle w:val="NoSpacing"/>
              <w:jc w:val="right"/>
            </w:pPr>
            <w:r w:rsidRPr="00BB0362">
              <w:t>1880 (14.8)</w:t>
            </w:r>
          </w:p>
        </w:tc>
      </w:tr>
      <w:tr w:rsidR="00BB0362" w:rsidRPr="00BB0362" w14:paraId="094422A8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AB3F3A" w14:textId="77777777" w:rsidR="002A2B50" w:rsidRPr="00BB0362" w:rsidRDefault="00D33270">
            <w:pPr>
              <w:pStyle w:val="NoSpacing"/>
            </w:pPr>
            <w:r w:rsidRPr="00BB0362">
              <w:t>Adrenergic in combination with corticosteroids or other drugs, excl. anticholinergics (R03AK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A5745A" w14:textId="5F5BBCD4" w:rsidR="002A2B50" w:rsidRPr="00BB0362" w:rsidRDefault="00D33270">
            <w:pPr>
              <w:pStyle w:val="NoSpacing"/>
              <w:jc w:val="right"/>
            </w:pPr>
            <w:r w:rsidRPr="00BB0362">
              <w:t>1262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8A31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706A" w14:textId="77777777" w:rsidR="002A2B50" w:rsidRPr="00BB0362" w:rsidRDefault="00D33270">
            <w:pPr>
              <w:pStyle w:val="NoSpacing"/>
              <w:jc w:val="right"/>
            </w:pPr>
            <w:r w:rsidRPr="00BB0362">
              <w:t>10943 (86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5A98" w14:textId="77777777" w:rsidR="002A2B50" w:rsidRPr="00BB0362" w:rsidRDefault="00D33270">
            <w:pPr>
              <w:pStyle w:val="NoSpacing"/>
              <w:jc w:val="right"/>
            </w:pPr>
            <w:r w:rsidRPr="00BB0362">
              <w:t>1680 (13.3)</w:t>
            </w:r>
          </w:p>
        </w:tc>
      </w:tr>
      <w:tr w:rsidR="00BB0362" w:rsidRPr="00BB0362" w14:paraId="1B6970EF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F24BAB" w14:textId="77777777" w:rsidR="002A2B50" w:rsidRPr="00BB0362" w:rsidRDefault="00D33270">
            <w:pPr>
              <w:pStyle w:val="NoSpacing"/>
            </w:pPr>
            <w:r w:rsidRPr="00BB0362">
              <w:t>Inhaled anticholinergics (R03BB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4DA149" w14:textId="5D68012F" w:rsidR="002A2B50" w:rsidRPr="00BB0362" w:rsidRDefault="00D33270">
            <w:pPr>
              <w:pStyle w:val="NoSpacing"/>
              <w:jc w:val="right"/>
            </w:pPr>
            <w:r w:rsidRPr="00BB0362">
              <w:t>1113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2FE8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AE93" w14:textId="77777777" w:rsidR="002A2B50" w:rsidRPr="00BB0362" w:rsidRDefault="00D33270">
            <w:pPr>
              <w:pStyle w:val="NoSpacing"/>
              <w:jc w:val="right"/>
            </w:pPr>
            <w:r w:rsidRPr="00BB0362">
              <w:t>9412 (84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0855" w14:textId="77777777" w:rsidR="002A2B50" w:rsidRPr="00BB0362" w:rsidRDefault="00D33270">
            <w:pPr>
              <w:pStyle w:val="NoSpacing"/>
              <w:jc w:val="right"/>
            </w:pPr>
            <w:r w:rsidRPr="00BB0362">
              <w:t>1721 (15.5)</w:t>
            </w:r>
          </w:p>
        </w:tc>
      </w:tr>
      <w:tr w:rsidR="00BB0362" w:rsidRPr="00BB0362" w14:paraId="0EC6ABAB" w14:textId="77777777">
        <w:tc>
          <w:tcPr>
            <w:tcW w:w="43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1E4250" w14:textId="77777777" w:rsidR="002A2B50" w:rsidRPr="00BB0362" w:rsidRDefault="00D33270">
            <w:pPr>
              <w:pStyle w:val="NoSpacing"/>
            </w:pPr>
            <w:r w:rsidRPr="00BB0362">
              <w:t>Prostaglandin analogues (S01EE)</w:t>
            </w:r>
          </w:p>
        </w:tc>
        <w:tc>
          <w:tcPr>
            <w:tcW w:w="14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E2C777" w14:textId="7A023EB0" w:rsidR="002A2B50" w:rsidRPr="00BB0362" w:rsidRDefault="00D33270">
            <w:pPr>
              <w:pStyle w:val="NoSpacing"/>
              <w:jc w:val="right"/>
            </w:pPr>
            <w:r w:rsidRPr="00BB0362">
              <w:t>1051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ACFE2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5FF06" w14:textId="77777777" w:rsidR="002A2B50" w:rsidRPr="00BB0362" w:rsidRDefault="00D33270">
            <w:pPr>
              <w:pStyle w:val="NoSpacing"/>
              <w:jc w:val="right"/>
            </w:pPr>
            <w:r w:rsidRPr="00BB0362">
              <w:t>9554 (90.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4EA4" w14:textId="77777777" w:rsidR="002A2B50" w:rsidRPr="00BB0362" w:rsidRDefault="00D33270">
            <w:pPr>
              <w:pStyle w:val="NoSpacing"/>
              <w:jc w:val="right"/>
            </w:pPr>
            <w:r w:rsidRPr="00BB0362">
              <w:t>958 (9.1)</w:t>
            </w:r>
          </w:p>
        </w:tc>
      </w:tr>
      <w:tr w:rsidR="00BB0362" w:rsidRPr="00BB0362" w14:paraId="7DE81CBA" w14:textId="77777777">
        <w:tc>
          <w:tcPr>
            <w:tcW w:w="4389" w:type="dxa"/>
            <w:tcBorders>
              <w:top w:val="nil"/>
              <w:left w:val="nil"/>
            </w:tcBorders>
            <w:shd w:val="clear" w:color="auto" w:fill="auto"/>
          </w:tcPr>
          <w:p w14:paraId="76B47A89" w14:textId="77777777" w:rsidR="002A2B50" w:rsidRPr="00BB0362" w:rsidRDefault="00D33270">
            <w:pPr>
              <w:pStyle w:val="NoSpacing"/>
            </w:pPr>
            <w:r w:rsidRPr="00BB0362">
              <w:t xml:space="preserve">Other </w:t>
            </w:r>
            <w:proofErr w:type="spellStart"/>
            <w:r w:rsidRPr="00BB0362">
              <w:t>ophthalmologicals</w:t>
            </w:r>
            <w:proofErr w:type="spellEnd"/>
            <w:r w:rsidRPr="00BB0362">
              <w:t xml:space="preserve"> (S01XA)</w:t>
            </w:r>
          </w:p>
        </w:tc>
        <w:tc>
          <w:tcPr>
            <w:tcW w:w="1416" w:type="dxa"/>
            <w:tcBorders>
              <w:top w:val="nil"/>
              <w:right w:val="nil"/>
            </w:tcBorders>
            <w:shd w:val="clear" w:color="auto" w:fill="auto"/>
          </w:tcPr>
          <w:p w14:paraId="04CDDB8D" w14:textId="432BE53E" w:rsidR="002A2B50" w:rsidRPr="00BB0362" w:rsidRDefault="00D33270">
            <w:pPr>
              <w:pStyle w:val="NoSpacing"/>
              <w:jc w:val="right"/>
            </w:pPr>
            <w:r w:rsidRPr="00BB0362">
              <w:t>12142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6C5469" w14:textId="77777777" w:rsidR="002A2B50" w:rsidRPr="00BB0362" w:rsidRDefault="002A2B50">
            <w:pPr>
              <w:pStyle w:val="NoSpacing"/>
              <w:jc w:val="right"/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EF3616" w14:textId="77777777" w:rsidR="002A2B50" w:rsidRPr="00BB0362" w:rsidRDefault="00D33270">
            <w:pPr>
              <w:pStyle w:val="NoSpacing"/>
              <w:jc w:val="right"/>
            </w:pPr>
            <w:r w:rsidRPr="00BB0362">
              <w:t>11054 (91.0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FA99B8" w14:textId="77777777" w:rsidR="002A2B50" w:rsidRPr="00BB0362" w:rsidRDefault="00D33270">
            <w:pPr>
              <w:pStyle w:val="NoSpacing"/>
              <w:jc w:val="right"/>
            </w:pPr>
            <w:r w:rsidRPr="00BB0362">
              <w:t>1088 (9.0)</w:t>
            </w:r>
          </w:p>
        </w:tc>
      </w:tr>
    </w:tbl>
    <w:p w14:paraId="4CA3198F" w14:textId="77777777" w:rsidR="002A2B50" w:rsidRDefault="00D33270">
      <w:pPr>
        <w:spacing w:after="0" w:line="240" w:lineRule="auto"/>
        <w:rPr>
          <w:bCs/>
          <w:sz w:val="24"/>
          <w:szCs w:val="24"/>
        </w:rPr>
      </w:pPr>
      <w:r>
        <w:rPr>
          <w:rFonts w:cstheme="minorHAnsi"/>
          <w:sz w:val="20"/>
          <w:szCs w:val="20"/>
        </w:rPr>
        <w:t>ATC= Anatomical, Therapeutic and Chemical classification codes.</w:t>
      </w:r>
    </w:p>
    <w:p w14:paraId="281864E2" w14:textId="77777777" w:rsidR="002A2B50" w:rsidRDefault="002A2B50"/>
    <w:p w14:paraId="4AE2F516" w14:textId="77777777" w:rsidR="002A2B50" w:rsidRDefault="00D33270">
      <w:r>
        <w:br w:type="page"/>
      </w:r>
    </w:p>
    <w:p w14:paraId="7FE135AA" w14:textId="77777777" w:rsidR="002A2B50" w:rsidRDefault="00D33270">
      <w:pPr>
        <w:spacing w:after="0" w:line="240" w:lineRule="auto"/>
        <w:rPr>
          <w:rFonts w:eastAsia="Times New Roman" w:cstheme="minorHAnsi"/>
          <w:bCs/>
        </w:rPr>
      </w:pPr>
      <w:r>
        <w:rPr>
          <w:b/>
        </w:rPr>
        <w:lastRenderedPageBreak/>
        <w:t xml:space="preserve">Supplementary Table 3. </w:t>
      </w:r>
      <w:r>
        <w:rPr>
          <w:bCs/>
          <w:i/>
          <w:iCs/>
        </w:rPr>
        <w:t>H</w:t>
      </w:r>
      <w:r>
        <w:rPr>
          <w:bCs/>
          <w:i/>
        </w:rPr>
        <w:t>ospital healthcare</w:t>
      </w:r>
      <w:r>
        <w:rPr>
          <w:rStyle w:val="Emphasis"/>
          <w:bCs/>
        </w:rPr>
        <w:t xml:space="preserve"> factors </w:t>
      </w:r>
      <w:bookmarkStart w:id="0" w:name="_Hlk76039550"/>
      <w:proofErr w:type="gramStart"/>
      <w:r>
        <w:rPr>
          <w:rFonts w:eastAsia="Times New Roman" w:cstheme="minorHAnsi"/>
          <w:bCs/>
        </w:rPr>
        <w:t>one year</w:t>
      </w:r>
      <w:proofErr w:type="gramEnd"/>
      <w:r>
        <w:rPr>
          <w:rFonts w:eastAsia="Times New Roman" w:cstheme="minorHAnsi"/>
          <w:bCs/>
        </w:rPr>
        <w:t xml:space="preserve"> prior</w:t>
      </w:r>
      <w:r>
        <w:rPr>
          <w:rFonts w:eastAsia="Times New Roman" w:cstheme="minorHAnsi"/>
          <w:bCs/>
          <w:vertAlign w:val="superscript"/>
        </w:rPr>
        <w:t>1</w:t>
      </w:r>
      <w:r>
        <w:rPr>
          <w:rFonts w:eastAsia="Times New Roman" w:cstheme="minorHAnsi"/>
          <w:bCs/>
        </w:rPr>
        <w:t xml:space="preserve"> to permanent long-term care facility entry by mortality status at 90 days (not already included in Table 2)</w:t>
      </w:r>
      <w:bookmarkEnd w:id="0"/>
      <w:r>
        <w:rPr>
          <w:rFonts w:eastAsia="Times New Roman" w:cstheme="minorHAnsi"/>
          <w:bCs/>
        </w:rPr>
        <w:t>.</w:t>
      </w:r>
    </w:p>
    <w:p w14:paraId="7DD4B171" w14:textId="77777777" w:rsidR="002A2B50" w:rsidRDefault="002A2B50">
      <w:pPr>
        <w:spacing w:after="0" w:line="240" w:lineRule="auto"/>
        <w:rPr>
          <w:bCs/>
        </w:rPr>
      </w:pPr>
    </w:p>
    <w:tbl>
      <w:tblPr>
        <w:tblStyle w:val="TableGrid"/>
        <w:tblW w:w="8777" w:type="dxa"/>
        <w:tblLook w:val="04A0" w:firstRow="1" w:lastRow="0" w:firstColumn="1" w:lastColumn="0" w:noHBand="0" w:noVBand="1"/>
      </w:tblPr>
      <w:tblGrid>
        <w:gridCol w:w="4227"/>
        <w:gridCol w:w="1407"/>
        <w:gridCol w:w="222"/>
        <w:gridCol w:w="1656"/>
        <w:gridCol w:w="1265"/>
      </w:tblGrid>
      <w:tr w:rsidR="002A2B50" w14:paraId="6EA78DE4" w14:textId="77777777">
        <w:tc>
          <w:tcPr>
            <w:tcW w:w="4227" w:type="dxa"/>
            <w:tcBorders>
              <w:left w:val="nil"/>
              <w:right w:val="nil"/>
            </w:tcBorders>
            <w:shd w:val="clear" w:color="auto" w:fill="auto"/>
          </w:tcPr>
          <w:p w14:paraId="63A83176" w14:textId="77777777" w:rsidR="002A2B50" w:rsidRDefault="002A2B50">
            <w:pPr>
              <w:pStyle w:val="NoSpacing"/>
            </w:pP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auto"/>
          </w:tcPr>
          <w:p w14:paraId="467E6DFC" w14:textId="77777777" w:rsidR="002A2B50" w:rsidRDefault="00D33270">
            <w:pPr>
              <w:pStyle w:val="NoSpacing"/>
              <w:jc w:val="right"/>
            </w:pPr>
            <w:r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  <w:t>Total N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</w:tcPr>
          <w:p w14:paraId="7B4E2885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left w:val="nil"/>
              <w:right w:val="nil"/>
            </w:tcBorders>
            <w:shd w:val="clear" w:color="auto" w:fill="auto"/>
          </w:tcPr>
          <w:p w14:paraId="00757D91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  <w:i/>
                <w:iCs/>
              </w:rPr>
              <w:t>Alive at 90 days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</w:tcPr>
          <w:p w14:paraId="365ED1E8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  <w:i/>
                <w:iCs/>
              </w:rPr>
              <w:t>Died within</w:t>
            </w:r>
            <w:r>
              <w:rPr>
                <w:b/>
                <w:bCs/>
                <w:i/>
                <w:iCs/>
              </w:rPr>
              <w:br/>
              <w:t>90 days</w:t>
            </w:r>
          </w:p>
        </w:tc>
      </w:tr>
      <w:tr w:rsidR="002A2B50" w14:paraId="257190AD" w14:textId="77777777">
        <w:tc>
          <w:tcPr>
            <w:tcW w:w="42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FB5C9D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Number participants</w:t>
            </w: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1CC562" w14:textId="06064661" w:rsidR="002A2B50" w:rsidRDefault="00D33270">
            <w:pPr>
              <w:pStyle w:val="NoSpacing"/>
              <w:jc w:val="right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11619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CD0BF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516BAF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</w:rPr>
              <w:t>105282 (90.6)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9CE7B3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</w:rPr>
              <w:t>10910 (9.4)</w:t>
            </w:r>
          </w:p>
        </w:tc>
      </w:tr>
      <w:tr w:rsidR="002A2B50" w14:paraId="45DD2E19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7FDBD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No. unplanned hospitalisatio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FAA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8F79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D985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7E82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5ED42423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4C00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6A73" w14:textId="39C6BC53" w:rsidR="002A2B50" w:rsidRDefault="00D33270">
            <w:pPr>
              <w:pStyle w:val="NoSpacing"/>
              <w:jc w:val="right"/>
            </w:pPr>
            <w:r>
              <w:t>36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9E6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0EE4D" w14:textId="77777777" w:rsidR="002A2B50" w:rsidRDefault="00D33270">
            <w:pPr>
              <w:pStyle w:val="NoSpacing"/>
              <w:jc w:val="right"/>
            </w:pPr>
            <w:r>
              <w:t>34097 (94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E1FA" w14:textId="77777777" w:rsidR="002A2B50" w:rsidRDefault="00D33270">
            <w:pPr>
              <w:pStyle w:val="NoSpacing"/>
              <w:jc w:val="right"/>
            </w:pPr>
            <w:r>
              <w:t>1956 (5.4)</w:t>
            </w:r>
          </w:p>
        </w:tc>
      </w:tr>
      <w:tr w:rsidR="002A2B50" w14:paraId="03261EFF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B375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02A3" w14:textId="183381C3" w:rsidR="002A2B50" w:rsidRDefault="00D33270">
            <w:pPr>
              <w:pStyle w:val="NoSpacing"/>
              <w:jc w:val="right"/>
            </w:pPr>
            <w:r>
              <w:t>413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CEE9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B2793" w14:textId="77777777" w:rsidR="002A2B50" w:rsidRDefault="00D33270">
            <w:pPr>
              <w:pStyle w:val="NoSpacing"/>
              <w:jc w:val="right"/>
            </w:pPr>
            <w:r>
              <w:t>37585 (90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9F5C3" w14:textId="77777777" w:rsidR="002A2B50" w:rsidRDefault="00D33270">
            <w:pPr>
              <w:pStyle w:val="NoSpacing"/>
              <w:jc w:val="right"/>
            </w:pPr>
            <w:r>
              <w:t>3798 (9.2)</w:t>
            </w:r>
          </w:p>
        </w:tc>
      </w:tr>
      <w:tr w:rsidR="002A2B50" w14:paraId="6A7C5F9F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FD881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2-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ABBA" w14:textId="0B05E5DE" w:rsidR="002A2B50" w:rsidRDefault="00D33270">
            <w:pPr>
              <w:pStyle w:val="NoSpacing"/>
              <w:jc w:val="right"/>
            </w:pPr>
            <w:r>
              <w:t>343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C76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F832D" w14:textId="77777777" w:rsidR="002A2B50" w:rsidRDefault="00D33270">
            <w:pPr>
              <w:pStyle w:val="NoSpacing"/>
              <w:jc w:val="right"/>
            </w:pPr>
            <w:r>
              <w:t>29962 (87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1722" w14:textId="77777777" w:rsidR="002A2B50" w:rsidRDefault="00D33270">
            <w:pPr>
              <w:pStyle w:val="NoSpacing"/>
              <w:jc w:val="right"/>
            </w:pPr>
            <w:r>
              <w:t>4359 (12.7)</w:t>
            </w:r>
          </w:p>
        </w:tc>
      </w:tr>
      <w:tr w:rsidR="002A2B50" w14:paraId="7D140806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42A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5+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1673" w14:textId="7C5028D2" w:rsidR="002A2B50" w:rsidRDefault="00D33270">
            <w:pPr>
              <w:pStyle w:val="NoSpacing"/>
              <w:jc w:val="right"/>
            </w:pPr>
            <w:r>
              <w:t>4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11771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FF79" w14:textId="77777777" w:rsidR="002A2B50" w:rsidRDefault="00D33270">
            <w:pPr>
              <w:pStyle w:val="NoSpacing"/>
              <w:jc w:val="right"/>
            </w:pPr>
            <w:r>
              <w:t>3638 (82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B25A" w14:textId="77777777" w:rsidR="002A2B50" w:rsidRDefault="00D33270">
            <w:pPr>
              <w:pStyle w:val="NoSpacing"/>
              <w:jc w:val="right"/>
            </w:pPr>
            <w:r>
              <w:t>797 (18.0)</w:t>
            </w:r>
          </w:p>
        </w:tc>
      </w:tr>
      <w:tr w:rsidR="002A2B50" w14:paraId="144CF7BE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4CC83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LOS unplanned hospitalisations, day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67AA7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5A4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0D260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92A1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24E29AA7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8F1E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7933" w14:textId="2A3B02D1" w:rsidR="002A2B50" w:rsidRDefault="00D33270">
            <w:pPr>
              <w:pStyle w:val="NoSpacing"/>
              <w:jc w:val="right"/>
            </w:pPr>
            <w:r>
              <w:t>360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4F2D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54D48" w14:textId="77777777" w:rsidR="002A2B50" w:rsidRDefault="00D33270">
            <w:pPr>
              <w:pStyle w:val="NoSpacing"/>
              <w:jc w:val="right"/>
            </w:pPr>
            <w:r>
              <w:t>34122 (94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BE7C" w14:textId="77777777" w:rsidR="002A2B50" w:rsidRDefault="00D33270">
            <w:pPr>
              <w:pStyle w:val="NoSpacing"/>
              <w:jc w:val="right"/>
            </w:pPr>
            <w:r>
              <w:t>1958 (5.4)</w:t>
            </w:r>
          </w:p>
        </w:tc>
      </w:tr>
      <w:tr w:rsidR="002A2B50" w14:paraId="7C18732A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B90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1-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42DF" w14:textId="34E7CF96" w:rsidR="002A2B50" w:rsidRDefault="00D33270">
            <w:pPr>
              <w:pStyle w:val="NoSpacing"/>
              <w:jc w:val="right"/>
            </w:pPr>
            <w:r>
              <w:t>430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2C1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6333" w14:textId="77777777" w:rsidR="002A2B50" w:rsidRDefault="00D33270">
            <w:pPr>
              <w:pStyle w:val="NoSpacing"/>
              <w:jc w:val="right"/>
            </w:pPr>
            <w:r>
              <w:t>38742 (90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6F5E" w14:textId="77777777" w:rsidR="002A2B50" w:rsidRDefault="00D33270">
            <w:pPr>
              <w:pStyle w:val="NoSpacing"/>
              <w:jc w:val="right"/>
            </w:pPr>
            <w:r>
              <w:t>4300 (10.0)</w:t>
            </w:r>
          </w:p>
        </w:tc>
      </w:tr>
      <w:tr w:rsidR="002A2B50" w14:paraId="269F0353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0293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31-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AA609" w14:textId="3C138828" w:rsidR="002A2B50" w:rsidRDefault="00D33270">
            <w:pPr>
              <w:pStyle w:val="NoSpacing"/>
              <w:jc w:val="right"/>
            </w:pPr>
            <w:r>
              <w:t>300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05892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2C6CF" w14:textId="77777777" w:rsidR="002A2B50" w:rsidRDefault="00D33270">
            <w:pPr>
              <w:pStyle w:val="NoSpacing"/>
              <w:jc w:val="right"/>
            </w:pPr>
            <w:r>
              <w:t>26238 (87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1D116" w14:textId="77777777" w:rsidR="002A2B50" w:rsidRDefault="00D33270">
            <w:pPr>
              <w:pStyle w:val="NoSpacing"/>
              <w:jc w:val="right"/>
            </w:pPr>
            <w:r>
              <w:t>3813 (12.7)</w:t>
            </w:r>
          </w:p>
        </w:tc>
      </w:tr>
      <w:tr w:rsidR="002A2B50" w14:paraId="2F8A8F13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F41D2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91+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F7BF" w14:textId="545B3821" w:rsidR="002A2B50" w:rsidRDefault="00D33270">
            <w:pPr>
              <w:pStyle w:val="NoSpacing"/>
              <w:jc w:val="right"/>
            </w:pPr>
            <w:r>
              <w:t>70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927C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3C37" w14:textId="77777777" w:rsidR="002A2B50" w:rsidRDefault="00D33270">
            <w:pPr>
              <w:pStyle w:val="NoSpacing"/>
              <w:jc w:val="right"/>
            </w:pPr>
            <w:r>
              <w:t>6180 (88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B690" w14:textId="77777777" w:rsidR="002A2B50" w:rsidRDefault="00D33270">
            <w:pPr>
              <w:pStyle w:val="NoSpacing"/>
              <w:jc w:val="right"/>
            </w:pPr>
            <w:r>
              <w:t>839 (12.0)</w:t>
            </w:r>
          </w:p>
        </w:tc>
      </w:tr>
      <w:tr w:rsidR="002A2B50" w14:paraId="06A6AE28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A0CB" w14:textId="77777777" w:rsidR="002A2B50" w:rsidRDefault="00D33270">
            <w:pPr>
              <w:pStyle w:val="NoSpacing"/>
            </w:pPr>
            <w:r>
              <w:rPr>
                <w:rFonts w:eastAsia="Times New Roman" w:cs="Arial"/>
                <w:b/>
                <w:lang w:eastAsia="en-AU"/>
              </w:rPr>
              <w:t>No. potentially preventable hospitalisatio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843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A845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3AED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8A76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46932AF9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3ED7A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3CF5" w14:textId="4A851C69" w:rsidR="002A2B50" w:rsidRDefault="00D33270">
            <w:pPr>
              <w:pStyle w:val="NoSpacing"/>
              <w:jc w:val="right"/>
            </w:pPr>
            <w:r>
              <w:t>960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627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3270" w14:textId="77777777" w:rsidR="002A2B50" w:rsidRDefault="00D33270">
            <w:pPr>
              <w:pStyle w:val="NoSpacing"/>
              <w:jc w:val="right"/>
            </w:pPr>
            <w:r>
              <w:t>88014 (91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AF057" w14:textId="77777777" w:rsidR="002A2B50" w:rsidRDefault="00D33270">
            <w:pPr>
              <w:pStyle w:val="NoSpacing"/>
              <w:jc w:val="right"/>
            </w:pPr>
            <w:r>
              <w:t>8049 (8.4)</w:t>
            </w:r>
          </w:p>
        </w:tc>
      </w:tr>
      <w:tr w:rsidR="002A2B50" w14:paraId="79AA3EE0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4657B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5DD0D" w14:textId="6F9FBA7D" w:rsidR="002A2B50" w:rsidRDefault="00D33270">
            <w:pPr>
              <w:pStyle w:val="NoSpacing"/>
              <w:jc w:val="right"/>
            </w:pPr>
            <w:r>
              <w:t>146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E0C80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36A2" w14:textId="77777777" w:rsidR="002A2B50" w:rsidRDefault="00D33270">
            <w:pPr>
              <w:pStyle w:val="NoSpacing"/>
              <w:jc w:val="right"/>
            </w:pPr>
            <w:r>
              <w:t>12828 (87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BE2B" w14:textId="77777777" w:rsidR="002A2B50" w:rsidRDefault="00D33270">
            <w:pPr>
              <w:pStyle w:val="NoSpacing"/>
              <w:jc w:val="right"/>
            </w:pPr>
            <w:r>
              <w:t>1863 (12.7)</w:t>
            </w:r>
          </w:p>
        </w:tc>
      </w:tr>
      <w:tr w:rsidR="002A2B50" w14:paraId="1B1A6534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0D9D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2-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0BC9" w14:textId="5DC23F26" w:rsidR="002A2B50" w:rsidRDefault="00D33270">
            <w:pPr>
              <w:pStyle w:val="NoSpacing"/>
              <w:jc w:val="right"/>
            </w:pPr>
            <w:r>
              <w:t>49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105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37A4D" w14:textId="77777777" w:rsidR="002A2B50" w:rsidRDefault="00D33270">
            <w:pPr>
              <w:pStyle w:val="NoSpacing"/>
              <w:jc w:val="right"/>
            </w:pPr>
            <w:r>
              <w:t>4073 (82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7D6DB" w14:textId="77777777" w:rsidR="002A2B50" w:rsidRDefault="00D33270">
            <w:pPr>
              <w:pStyle w:val="NoSpacing"/>
              <w:jc w:val="right"/>
            </w:pPr>
            <w:r>
              <w:t>896 (18.0)</w:t>
            </w:r>
          </w:p>
        </w:tc>
      </w:tr>
      <w:tr w:rsidR="002A2B50" w14:paraId="64810A6D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46F8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5+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47216" w14:textId="7FFD8AD0" w:rsidR="002A2B50" w:rsidRDefault="00D33270">
            <w:pPr>
              <w:pStyle w:val="NoSpacing"/>
              <w:jc w:val="right"/>
            </w:pPr>
            <w:r>
              <w:t>4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6F3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D484E" w14:textId="77777777" w:rsidR="002A2B50" w:rsidRDefault="00D33270">
            <w:pPr>
              <w:pStyle w:val="NoSpacing"/>
              <w:jc w:val="right"/>
            </w:pPr>
            <w:r>
              <w:t>367 (78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CDC1" w14:textId="77777777" w:rsidR="002A2B50" w:rsidRDefault="00D33270">
            <w:pPr>
              <w:pStyle w:val="NoSpacing"/>
              <w:jc w:val="right"/>
            </w:pPr>
            <w:r>
              <w:t>102 (21.7)</w:t>
            </w:r>
          </w:p>
        </w:tc>
      </w:tr>
      <w:tr w:rsidR="002A2B50" w14:paraId="0AD0ABB2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9E2F8" w14:textId="77777777" w:rsidR="002A2B50" w:rsidRDefault="00D33270">
            <w:pPr>
              <w:pStyle w:val="NoSpacing"/>
            </w:pPr>
            <w:r>
              <w:rPr>
                <w:rFonts w:eastAsia="Times New Roman" w:cs="Arial"/>
                <w:b/>
                <w:lang w:eastAsia="en-AU"/>
              </w:rPr>
              <w:t>LOS potentially preventable</w:t>
            </w:r>
            <w:r>
              <w:rPr>
                <w:rFonts w:eastAsia="Times New Roman" w:cs="Arial"/>
                <w:b/>
                <w:lang w:eastAsia="en-AU"/>
              </w:rPr>
              <w:br/>
              <w:t>hospitalisations, day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52918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6783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F224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4175A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5F0588E6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7088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4D2F7" w14:textId="3CC350FD" w:rsidR="002A2B50" w:rsidRDefault="00D33270">
            <w:pPr>
              <w:pStyle w:val="NoSpacing"/>
              <w:jc w:val="right"/>
            </w:pPr>
            <w:r>
              <w:t>960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4B7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D6D8" w14:textId="77777777" w:rsidR="002A2B50" w:rsidRDefault="00D33270">
            <w:pPr>
              <w:pStyle w:val="NoSpacing"/>
              <w:jc w:val="right"/>
            </w:pPr>
            <w:r>
              <w:t>88020 (91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BE24E" w14:textId="77777777" w:rsidR="002A2B50" w:rsidRDefault="00D33270">
            <w:pPr>
              <w:pStyle w:val="NoSpacing"/>
              <w:jc w:val="right"/>
            </w:pPr>
            <w:r>
              <w:t>8049 (8.4)</w:t>
            </w:r>
          </w:p>
        </w:tc>
      </w:tr>
      <w:tr w:rsidR="002A2B50" w14:paraId="31F0B89F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D317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1-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1D02" w14:textId="2C06C477" w:rsidR="002A2B50" w:rsidRDefault="00D33270">
            <w:pPr>
              <w:pStyle w:val="NoSpacing"/>
              <w:jc w:val="right"/>
            </w:pPr>
            <w:r>
              <w:t>152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18EB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17FE" w14:textId="77777777" w:rsidR="002A2B50" w:rsidRDefault="00D33270">
            <w:pPr>
              <w:pStyle w:val="NoSpacing"/>
              <w:jc w:val="right"/>
            </w:pPr>
            <w:r>
              <w:t>13214 (86.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B469C" w14:textId="77777777" w:rsidR="002A2B50" w:rsidRDefault="00D33270">
            <w:pPr>
              <w:pStyle w:val="NoSpacing"/>
              <w:jc w:val="right"/>
            </w:pPr>
            <w:r>
              <w:t>2069 (13.5)</w:t>
            </w:r>
          </w:p>
        </w:tc>
      </w:tr>
      <w:tr w:rsidR="002A2B50" w14:paraId="7B253447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7F9A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31-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40F7" w14:textId="1AABD8CF" w:rsidR="002A2B50" w:rsidRDefault="00D33270">
            <w:pPr>
              <w:pStyle w:val="NoSpacing"/>
              <w:jc w:val="right"/>
            </w:pPr>
            <w:r>
              <w:t>42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40DA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D720" w14:textId="77777777" w:rsidR="002A2B50" w:rsidRDefault="00D33270">
            <w:pPr>
              <w:pStyle w:val="NoSpacing"/>
              <w:jc w:val="right"/>
            </w:pPr>
            <w:r>
              <w:t>3553 (83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2DDD6" w14:textId="77777777" w:rsidR="002A2B50" w:rsidRDefault="00D33270">
            <w:pPr>
              <w:pStyle w:val="NoSpacing"/>
              <w:jc w:val="right"/>
            </w:pPr>
            <w:r>
              <w:t>699 (16.4)</w:t>
            </w:r>
          </w:p>
        </w:tc>
      </w:tr>
      <w:tr w:rsidR="002A2B50" w14:paraId="1B85E8EB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8A51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91+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2F72" w14:textId="4DA92CEE" w:rsidR="002A2B50" w:rsidRDefault="00D33270">
            <w:pPr>
              <w:pStyle w:val="NoSpacing"/>
              <w:jc w:val="right"/>
            </w:pPr>
            <w:r>
              <w:t>5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F2972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5A5A6" w14:textId="77777777" w:rsidR="002A2B50" w:rsidRDefault="00D33270">
            <w:pPr>
              <w:pStyle w:val="NoSpacing"/>
              <w:jc w:val="right"/>
            </w:pPr>
            <w:r>
              <w:t>495 (84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0A3BA" w14:textId="77777777" w:rsidR="002A2B50" w:rsidRDefault="00D33270">
            <w:pPr>
              <w:pStyle w:val="NoSpacing"/>
              <w:jc w:val="right"/>
            </w:pPr>
            <w:r>
              <w:t>93 (15.8)</w:t>
            </w:r>
          </w:p>
        </w:tc>
      </w:tr>
      <w:tr w:rsidR="002A2B50" w14:paraId="30FB1355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54ABF" w14:textId="77777777" w:rsidR="002A2B50" w:rsidRDefault="00D33270">
            <w:pPr>
              <w:pStyle w:val="NoSpacing"/>
            </w:pPr>
            <w:r>
              <w:rPr>
                <w:rFonts w:cs="Arial"/>
                <w:b/>
              </w:rPr>
              <w:t>No. ED presentatio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17740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A17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6926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E975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10649B76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7806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65758" w14:textId="6E2D74FC" w:rsidR="002A2B50" w:rsidRDefault="00D33270">
            <w:pPr>
              <w:pStyle w:val="NoSpacing"/>
              <w:jc w:val="right"/>
            </w:pPr>
            <w:r>
              <w:t>322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1AAA8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A0C9" w14:textId="77777777" w:rsidR="002A2B50" w:rsidRDefault="00D33270">
            <w:pPr>
              <w:pStyle w:val="NoSpacing"/>
              <w:jc w:val="right"/>
            </w:pPr>
            <w:r>
              <w:t>30410 (94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109E0" w14:textId="77777777" w:rsidR="002A2B50" w:rsidRDefault="00D33270">
            <w:pPr>
              <w:pStyle w:val="NoSpacing"/>
              <w:jc w:val="right"/>
            </w:pPr>
            <w:r>
              <w:t>1886 (5.8)</w:t>
            </w:r>
          </w:p>
        </w:tc>
      </w:tr>
      <w:tr w:rsidR="002A2B50" w14:paraId="47F402D5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C37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3EF58" w14:textId="60EDCF2C" w:rsidR="002A2B50" w:rsidRDefault="00D33270">
            <w:pPr>
              <w:pStyle w:val="NoSpacing"/>
              <w:jc w:val="right"/>
            </w:pPr>
            <w:r>
              <w:t>344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1DC8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54364" w14:textId="77777777" w:rsidR="002A2B50" w:rsidRDefault="00D33270">
            <w:pPr>
              <w:pStyle w:val="NoSpacing"/>
              <w:jc w:val="right"/>
            </w:pPr>
            <w:r>
              <w:t>31501 (91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16D6" w14:textId="77777777" w:rsidR="002A2B50" w:rsidRDefault="00D33270">
            <w:pPr>
              <w:pStyle w:val="NoSpacing"/>
              <w:jc w:val="right"/>
            </w:pPr>
            <w:r>
              <w:t>2974 (8.6)</w:t>
            </w:r>
          </w:p>
        </w:tc>
      </w:tr>
      <w:tr w:rsidR="002A2B50" w14:paraId="03C07C42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7F37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2-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5904" w14:textId="1E31ACEB" w:rsidR="002A2B50" w:rsidRDefault="00D33270">
            <w:pPr>
              <w:pStyle w:val="NoSpacing"/>
              <w:jc w:val="right"/>
            </w:pPr>
            <w:r>
              <w:t>402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C7F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23770" w14:textId="77777777" w:rsidR="002A2B50" w:rsidRDefault="00D33270">
            <w:pPr>
              <w:pStyle w:val="NoSpacing"/>
              <w:jc w:val="right"/>
            </w:pPr>
            <w:r>
              <w:t>35656 (88.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58732" w14:textId="77777777" w:rsidR="002A2B50" w:rsidRDefault="00D33270">
            <w:pPr>
              <w:pStyle w:val="NoSpacing"/>
              <w:jc w:val="right"/>
            </w:pPr>
            <w:r>
              <w:t>4622 (11.5)</w:t>
            </w:r>
          </w:p>
        </w:tc>
      </w:tr>
      <w:tr w:rsidR="002A2B50" w14:paraId="1BE37766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BA375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lang w:eastAsia="en-AU"/>
              </w:rPr>
              <w:t>5+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A6AD0" w14:textId="72C3765B" w:rsidR="002A2B50" w:rsidRDefault="00D33270">
            <w:pPr>
              <w:pStyle w:val="NoSpacing"/>
              <w:jc w:val="right"/>
            </w:pPr>
            <w:r>
              <w:t>91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086F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0CDE" w14:textId="77777777" w:rsidR="002A2B50" w:rsidRDefault="00D33270">
            <w:pPr>
              <w:pStyle w:val="NoSpacing"/>
              <w:jc w:val="right"/>
            </w:pPr>
            <w:r>
              <w:t>7715 (84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86C66" w14:textId="77777777" w:rsidR="002A2B50" w:rsidRDefault="00D33270">
            <w:pPr>
              <w:pStyle w:val="NoSpacing"/>
              <w:jc w:val="right"/>
            </w:pPr>
            <w:r>
              <w:t>1428 (15.6)</w:t>
            </w:r>
          </w:p>
        </w:tc>
      </w:tr>
      <w:tr w:rsidR="002A2B50" w14:paraId="6837BFEF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3EBA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Unplanned hospitalisations (30 days prior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21AA" w14:textId="4FA069BC" w:rsidR="002A2B50" w:rsidRDefault="00D33270">
            <w:pPr>
              <w:pStyle w:val="NoSpacing"/>
              <w:jc w:val="right"/>
            </w:pPr>
            <w:r>
              <w:t>424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442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B31C" w14:textId="77777777" w:rsidR="002A2B50" w:rsidRDefault="00D33270">
            <w:pPr>
              <w:pStyle w:val="NoSpacing"/>
              <w:jc w:val="right"/>
            </w:pPr>
            <w:r>
              <w:t>36475 (86.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A0752" w14:textId="77777777" w:rsidR="002A2B50" w:rsidRDefault="00D33270">
            <w:pPr>
              <w:pStyle w:val="NoSpacing"/>
              <w:jc w:val="right"/>
            </w:pPr>
            <w:r>
              <w:t>5925 (14.0)</w:t>
            </w:r>
          </w:p>
        </w:tc>
      </w:tr>
      <w:tr w:rsidR="002A2B50" w14:paraId="2C8449A6" w14:textId="77777777"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2A4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Potentially preventable hospitalisations</w:t>
            </w:r>
            <w:r>
              <w:rPr>
                <w:rFonts w:eastAsia="Times New Roman" w:cstheme="minorHAnsi"/>
                <w:b/>
                <w:bCs/>
                <w:lang w:eastAsia="en-AU"/>
              </w:rPr>
              <w:br/>
              <w:t>(30 days prior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1307" w14:textId="580521B2" w:rsidR="002A2B50" w:rsidRDefault="00D33270">
            <w:pPr>
              <w:pStyle w:val="NoSpacing"/>
              <w:jc w:val="right"/>
            </w:pPr>
            <w:r>
              <w:t>67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CB95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FD60" w14:textId="77777777" w:rsidR="002A2B50" w:rsidRDefault="00D33270">
            <w:pPr>
              <w:pStyle w:val="NoSpacing"/>
              <w:jc w:val="right"/>
            </w:pPr>
            <w:r>
              <w:t>5645 (83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B3B72" w14:textId="77777777" w:rsidR="002A2B50" w:rsidRDefault="00D33270">
            <w:pPr>
              <w:pStyle w:val="NoSpacing"/>
              <w:jc w:val="right"/>
            </w:pPr>
            <w:r>
              <w:t>1152 (16.9)</w:t>
            </w:r>
          </w:p>
        </w:tc>
      </w:tr>
      <w:tr w:rsidR="002A2B50" w14:paraId="1DCFA21F" w14:textId="77777777">
        <w:tc>
          <w:tcPr>
            <w:tcW w:w="4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0A38D9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ED presentation (30 days prior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33CAFB" w14:textId="57EA7FAE" w:rsidR="002A2B50" w:rsidRDefault="00D33270">
            <w:pPr>
              <w:pStyle w:val="NoSpacing"/>
              <w:jc w:val="right"/>
            </w:pPr>
            <w:r>
              <w:t>2347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FEB31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2A0E4B" w14:textId="77777777" w:rsidR="002A2B50" w:rsidRDefault="00D33270">
            <w:pPr>
              <w:pStyle w:val="NoSpacing"/>
              <w:jc w:val="right"/>
            </w:pPr>
            <w:r>
              <w:t>20033 (85.3)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7313EA" w14:textId="77777777" w:rsidR="002A2B50" w:rsidRDefault="00D33270">
            <w:pPr>
              <w:pStyle w:val="NoSpacing"/>
              <w:jc w:val="right"/>
            </w:pPr>
            <w:r>
              <w:t>3440 (14.7)</w:t>
            </w:r>
          </w:p>
        </w:tc>
      </w:tr>
    </w:tbl>
    <w:p w14:paraId="418B35E2" w14:textId="77777777" w:rsidR="002A2B50" w:rsidRDefault="00D33270">
      <w:pPr>
        <w:spacing w:after="0" w:line="24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LOS=Length of Stay. ED=Emergency Department. No=Number.</w:t>
      </w:r>
    </w:p>
    <w:p w14:paraId="149F08E7" w14:textId="77777777" w:rsidR="002A2B50" w:rsidRDefault="00D33270">
      <w:pPr>
        <w:pStyle w:val="ListParagraph"/>
        <w:numPr>
          <w:ilvl w:val="0"/>
          <w:numId w:val="1"/>
        </w:numPr>
        <w:spacing w:after="0" w:line="24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All variables are ascertained using the one-year period before entry into permanent </w:t>
      </w:r>
      <w:proofErr w:type="gramStart"/>
      <w:r>
        <w:rPr>
          <w:bCs/>
          <w:sz w:val="20"/>
          <w:szCs w:val="20"/>
        </w:rPr>
        <w:t>long term</w:t>
      </w:r>
      <w:proofErr w:type="gramEnd"/>
      <w:r>
        <w:rPr>
          <w:bCs/>
          <w:sz w:val="20"/>
          <w:szCs w:val="20"/>
        </w:rPr>
        <w:t xml:space="preserve"> care unless otherwise specified (i.e. 30 days). </w:t>
      </w:r>
    </w:p>
    <w:p w14:paraId="34254BAD" w14:textId="77777777" w:rsidR="002A2B50" w:rsidRDefault="002A2B50"/>
    <w:p w14:paraId="15D509D0" w14:textId="77777777" w:rsidR="002A2B50" w:rsidRDefault="00D33270">
      <w:r>
        <w:br w:type="page"/>
      </w:r>
    </w:p>
    <w:p w14:paraId="28E61B80" w14:textId="77777777" w:rsidR="002A2B50" w:rsidRDefault="00D33270">
      <w:pPr>
        <w:spacing w:after="0" w:line="240" w:lineRule="auto"/>
        <w:rPr>
          <w:rFonts w:eastAsia="Times New Roman" w:cstheme="minorHAnsi"/>
          <w:bCs/>
        </w:rPr>
      </w:pPr>
      <w:r>
        <w:rPr>
          <w:b/>
        </w:rPr>
        <w:t>Supplementary Table 4.</w:t>
      </w:r>
      <w:r>
        <w:rPr>
          <w:bCs/>
        </w:rPr>
        <w:t xml:space="preserve"> </w:t>
      </w:r>
      <w:r>
        <w:rPr>
          <w:bCs/>
          <w:i/>
          <w:iCs/>
        </w:rPr>
        <w:t>Medicare Benefits Schedule-subsidised services healthcare factors</w:t>
      </w:r>
      <w:r>
        <w:rPr>
          <w:bCs/>
        </w:rPr>
        <w:t xml:space="preserve"> </w:t>
      </w:r>
      <w:r>
        <w:rPr>
          <w:rFonts w:eastAsia="Times New Roman" w:cstheme="minorHAnsi"/>
          <w:bCs/>
        </w:rPr>
        <w:t>one year prior to permanent long-term care facility entry by mortality status 90 days (not already included in Table 2)</w:t>
      </w:r>
      <w:r>
        <w:rPr>
          <w:rFonts w:eastAsia="Times New Roman" w:cstheme="minorHAnsi"/>
          <w:bCs/>
          <w:color w:val="7030A0"/>
        </w:rPr>
        <w:t>.</w:t>
      </w:r>
    </w:p>
    <w:p w14:paraId="1EB9B40D" w14:textId="77777777" w:rsidR="002A2B50" w:rsidRDefault="002A2B50">
      <w:pPr>
        <w:spacing w:after="0" w:line="240" w:lineRule="auto"/>
        <w:rPr>
          <w:rFonts w:eastAsia="Times New Roman" w:cstheme="minorHAnsi"/>
          <w:b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388"/>
        <w:gridCol w:w="1564"/>
        <w:gridCol w:w="222"/>
        <w:gridCol w:w="1473"/>
        <w:gridCol w:w="1369"/>
      </w:tblGrid>
      <w:tr w:rsidR="002A2B50" w14:paraId="6BF536FD" w14:textId="77777777">
        <w:tc>
          <w:tcPr>
            <w:tcW w:w="4388" w:type="dxa"/>
            <w:tcBorders>
              <w:left w:val="nil"/>
              <w:right w:val="nil"/>
            </w:tcBorders>
            <w:shd w:val="clear" w:color="auto" w:fill="auto"/>
          </w:tcPr>
          <w:p w14:paraId="553D1330" w14:textId="77777777" w:rsidR="002A2B50" w:rsidRDefault="00D33270">
            <w:pPr>
              <w:pStyle w:val="NoSpacing"/>
              <w:rPr>
                <w:i/>
                <w:iCs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  <w:t>Service (MBS item group)</w:t>
            </w:r>
            <w:r>
              <w:rPr>
                <w:rFonts w:eastAsia="Times New Roman" w:cstheme="minorHAnsi"/>
                <w:b/>
                <w:bCs/>
                <w:i/>
                <w:iCs/>
                <w:vertAlign w:val="superscript"/>
                <w:lang w:eastAsia="en-AU"/>
              </w:rPr>
              <w:t>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</w:tcPr>
          <w:p w14:paraId="231608AF" w14:textId="77777777" w:rsidR="002A2B50" w:rsidRDefault="00D33270">
            <w:pPr>
              <w:pStyle w:val="NoSpacing"/>
              <w:jc w:val="right"/>
              <w:rPr>
                <w:i/>
                <w:iCs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lang w:eastAsia="en-AU"/>
              </w:rPr>
              <w:t>Total N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</w:tcPr>
          <w:p w14:paraId="1F57D8CC" w14:textId="77777777" w:rsidR="002A2B50" w:rsidRDefault="002A2B50">
            <w:pPr>
              <w:pStyle w:val="NoSpacing"/>
              <w:jc w:val="right"/>
              <w:rPr>
                <w:i/>
                <w:iCs/>
              </w:rPr>
            </w:pP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</w:tcPr>
          <w:p w14:paraId="0824DEEF" w14:textId="77777777" w:rsidR="002A2B50" w:rsidRDefault="00D33270">
            <w:pPr>
              <w:pStyle w:val="NoSpacing"/>
              <w:jc w:val="right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Alive at 90 days</w:t>
            </w:r>
          </w:p>
        </w:tc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 w14:paraId="09891B9E" w14:textId="77777777" w:rsidR="002A2B50" w:rsidRDefault="00D33270">
            <w:pPr>
              <w:pStyle w:val="NoSpacing"/>
              <w:jc w:val="right"/>
              <w:rPr>
                <w:i/>
                <w:iCs/>
              </w:rPr>
            </w:pPr>
            <w:r>
              <w:rPr>
                <w:b/>
                <w:bCs/>
                <w:i/>
                <w:iCs/>
              </w:rPr>
              <w:t>Died within</w:t>
            </w:r>
            <w:r>
              <w:rPr>
                <w:b/>
                <w:bCs/>
                <w:i/>
                <w:iCs/>
              </w:rPr>
              <w:br/>
              <w:t>90 days</w:t>
            </w:r>
          </w:p>
        </w:tc>
      </w:tr>
      <w:tr w:rsidR="002A2B50" w14:paraId="005EDB2B" w14:textId="77777777">
        <w:tc>
          <w:tcPr>
            <w:tcW w:w="43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4B89C3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Number participants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F0CF70" w14:textId="5A312421" w:rsidR="002A2B50" w:rsidRDefault="00D33270">
            <w:pPr>
              <w:pStyle w:val="NoSpacing"/>
              <w:jc w:val="right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116192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52CE1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B9DA85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</w:rPr>
              <w:t>105282 (90.6)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00EBB2" w14:textId="77777777" w:rsidR="002A2B50" w:rsidRDefault="00D33270">
            <w:pPr>
              <w:pStyle w:val="NoSpacing"/>
              <w:jc w:val="right"/>
            </w:pPr>
            <w:r>
              <w:rPr>
                <w:b/>
                <w:bCs/>
              </w:rPr>
              <w:t>10910 (9.4)</w:t>
            </w:r>
          </w:p>
        </w:tc>
      </w:tr>
      <w:tr w:rsidR="002A2B50" w14:paraId="542EA73D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A962" w14:textId="77777777" w:rsidR="002A2B50" w:rsidRDefault="00D3327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GP management plans etc (MBS group A15)</w:t>
            </w:r>
            <w:r>
              <w:rPr>
                <w:b/>
                <w:bCs/>
              </w:rPr>
              <w:br/>
              <w:t>1 or mo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0E73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4518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8626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4317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60570057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2BFDB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6EF3A" w14:textId="2A43F1BD" w:rsidR="002A2B50" w:rsidRDefault="00D33270">
            <w:pPr>
              <w:pStyle w:val="NoSpacing"/>
              <w:jc w:val="right"/>
            </w:pPr>
            <w:r>
              <w:t>520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4668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E1672" w14:textId="77777777" w:rsidR="002A2B50" w:rsidRDefault="00D33270">
            <w:pPr>
              <w:pStyle w:val="NoSpacing"/>
              <w:jc w:val="right"/>
            </w:pPr>
            <w:r>
              <w:t>47321 (90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FDF50" w14:textId="77777777" w:rsidR="002A2B50" w:rsidRDefault="00D33270">
            <w:pPr>
              <w:pStyle w:val="NoSpacing"/>
              <w:jc w:val="right"/>
            </w:pPr>
            <w:r>
              <w:t>4712 (9.1)</w:t>
            </w:r>
          </w:p>
        </w:tc>
      </w:tr>
      <w:tr w:rsidR="002A2B50" w14:paraId="12F20F0B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E240" w14:textId="77777777" w:rsidR="002A2B50" w:rsidRDefault="00D33270">
            <w:pPr>
              <w:pStyle w:val="NoSpacing"/>
            </w:pPr>
            <w:r>
              <w:t>1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6028" w14:textId="0B9D9AC8" w:rsidR="002A2B50" w:rsidRDefault="00D33270">
            <w:pPr>
              <w:pStyle w:val="NoSpacing"/>
              <w:jc w:val="right"/>
            </w:pPr>
            <w:r>
              <w:t>641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AD22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7B995" w14:textId="77777777" w:rsidR="002A2B50" w:rsidRDefault="00D33270">
            <w:pPr>
              <w:pStyle w:val="NoSpacing"/>
              <w:jc w:val="right"/>
            </w:pPr>
            <w:r>
              <w:t>57961 (90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66DE" w14:textId="77777777" w:rsidR="002A2B50" w:rsidRDefault="00D33270">
            <w:pPr>
              <w:pStyle w:val="NoSpacing"/>
              <w:jc w:val="right"/>
            </w:pPr>
            <w:r>
              <w:t>6198 (9.7)</w:t>
            </w:r>
          </w:p>
        </w:tc>
      </w:tr>
      <w:tr w:rsidR="002A2B50" w14:paraId="0FB4F3C1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7DBE8" w14:textId="77777777" w:rsidR="002A2B50" w:rsidRDefault="00D33270">
            <w:pPr>
              <w:pStyle w:val="NoSpacing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ptometrical</w:t>
            </w:r>
            <w:proofErr w:type="spellEnd"/>
            <w:r>
              <w:rPr>
                <w:b/>
                <w:bCs/>
              </w:rPr>
              <w:t xml:space="preserve"> services (A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34FD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9A25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64BB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3A80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425DBB32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EFE2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A707D" w14:textId="3847AA32" w:rsidR="002A2B50" w:rsidRDefault="00D33270">
            <w:pPr>
              <w:pStyle w:val="NoSpacing"/>
              <w:jc w:val="right"/>
            </w:pPr>
            <w:r>
              <w:t>762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5EE0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68DB2" w14:textId="77777777" w:rsidR="002A2B50" w:rsidRDefault="00D33270">
            <w:pPr>
              <w:pStyle w:val="NoSpacing"/>
              <w:jc w:val="right"/>
            </w:pPr>
            <w:r>
              <w:t>68827 (90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A2BB" w14:textId="77777777" w:rsidR="002A2B50" w:rsidRDefault="00D33270">
            <w:pPr>
              <w:pStyle w:val="NoSpacing"/>
              <w:jc w:val="right"/>
            </w:pPr>
            <w:r>
              <w:t>7465 (9.8)</w:t>
            </w:r>
          </w:p>
        </w:tc>
      </w:tr>
      <w:tr w:rsidR="002A2B50" w14:paraId="3C535D4E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5026" w14:textId="77777777" w:rsidR="002A2B50" w:rsidRDefault="00D33270">
            <w:pPr>
              <w:pStyle w:val="NoSpacing"/>
            </w:pPr>
            <w: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7342" w14:textId="30591B34" w:rsidR="002A2B50" w:rsidRDefault="00D33270">
            <w:pPr>
              <w:pStyle w:val="NoSpacing"/>
              <w:jc w:val="right"/>
            </w:pPr>
            <w:r>
              <w:t>288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805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79F5C" w14:textId="77777777" w:rsidR="002A2B50" w:rsidRDefault="00D33270">
            <w:pPr>
              <w:pStyle w:val="NoSpacing"/>
              <w:jc w:val="right"/>
            </w:pPr>
            <w:r>
              <w:t>26297 (9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5089" w14:textId="77777777" w:rsidR="002A2B50" w:rsidRDefault="00D33270">
            <w:pPr>
              <w:pStyle w:val="NoSpacing"/>
              <w:jc w:val="right"/>
            </w:pPr>
            <w:r>
              <w:t>2559 (8.9)</w:t>
            </w:r>
          </w:p>
        </w:tc>
      </w:tr>
      <w:tr w:rsidR="002A2B50" w14:paraId="675C769F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4264" w14:textId="77777777" w:rsidR="002A2B50" w:rsidRDefault="00D33270">
            <w:pPr>
              <w:pStyle w:val="NoSpacing"/>
            </w:pPr>
            <w:r>
              <w:t>2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D3FD" w14:textId="657567F7" w:rsidR="002A2B50" w:rsidRDefault="00D33270">
            <w:pPr>
              <w:pStyle w:val="NoSpacing"/>
              <w:jc w:val="right"/>
            </w:pPr>
            <w:r>
              <w:t>105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B6CB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5D610" w14:textId="77777777" w:rsidR="002A2B50" w:rsidRDefault="00D33270">
            <w:pPr>
              <w:pStyle w:val="NoSpacing"/>
              <w:jc w:val="right"/>
            </w:pPr>
            <w:r>
              <w:t>9681 (92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1DEC8" w14:textId="77777777" w:rsidR="002A2B50" w:rsidRDefault="00D33270">
            <w:pPr>
              <w:pStyle w:val="NoSpacing"/>
              <w:jc w:val="right"/>
            </w:pPr>
            <w:r>
              <w:t>837 (8.0)</w:t>
            </w:r>
          </w:p>
        </w:tc>
      </w:tr>
      <w:tr w:rsidR="002A2B50" w14:paraId="2EB638CA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950A" w14:textId="77777777" w:rsidR="002A2B50" w:rsidRDefault="00D33270">
            <w:pPr>
              <w:pStyle w:val="NoSpacing"/>
            </w:pPr>
            <w:r>
              <w:t>5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59452" w14:textId="642252E8" w:rsidR="002A2B50" w:rsidRDefault="00D33270">
            <w:pPr>
              <w:pStyle w:val="NoSpacing"/>
              <w:jc w:val="right"/>
            </w:pPr>
            <w:r>
              <w:t>5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F90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BF28" w14:textId="77777777" w:rsidR="002A2B50" w:rsidRDefault="00D33270">
            <w:pPr>
              <w:pStyle w:val="NoSpacing"/>
              <w:jc w:val="right"/>
            </w:pPr>
            <w:r>
              <w:t>477 (9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3DEC" w14:textId="77777777" w:rsidR="002A2B50" w:rsidRDefault="00D33270">
            <w:pPr>
              <w:pStyle w:val="NoSpacing"/>
              <w:jc w:val="right"/>
            </w:pPr>
            <w:r>
              <w:t>49 (9.3)</w:t>
            </w:r>
          </w:p>
        </w:tc>
      </w:tr>
      <w:tr w:rsidR="002A2B50" w14:paraId="6E6E5495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D5DC0" w14:textId="77777777" w:rsidR="002A2B50" w:rsidRDefault="00D3327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GP after-hours attendance (A2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4359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E9ACD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92C7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89C6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67F09116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C84D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E24E" w14:textId="13D388DE" w:rsidR="002A2B50" w:rsidRDefault="00D33270">
            <w:pPr>
              <w:pStyle w:val="NoSpacing"/>
              <w:jc w:val="right"/>
            </w:pPr>
            <w:r>
              <w:t>772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D83E2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3BC3" w14:textId="77777777" w:rsidR="002A2B50" w:rsidRDefault="00D33270">
            <w:pPr>
              <w:pStyle w:val="NoSpacing"/>
              <w:jc w:val="right"/>
            </w:pPr>
            <w:r>
              <w:t>70013 (9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6654" w14:textId="77777777" w:rsidR="002A2B50" w:rsidRDefault="00D33270">
            <w:pPr>
              <w:pStyle w:val="NoSpacing"/>
              <w:jc w:val="right"/>
            </w:pPr>
            <w:r>
              <w:t>7206 (9.3)</w:t>
            </w:r>
          </w:p>
        </w:tc>
      </w:tr>
      <w:tr w:rsidR="002A2B50" w14:paraId="5CEA38A7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ADA7A" w14:textId="77777777" w:rsidR="002A2B50" w:rsidRDefault="00D33270">
            <w:pPr>
              <w:pStyle w:val="NoSpacing"/>
            </w:pPr>
            <w: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C39DC" w14:textId="3536666B" w:rsidR="002A2B50" w:rsidRDefault="00D33270">
            <w:pPr>
              <w:pStyle w:val="NoSpacing"/>
              <w:jc w:val="right"/>
            </w:pPr>
            <w:r>
              <w:t>204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487F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B671" w14:textId="77777777" w:rsidR="002A2B50" w:rsidRDefault="00D33270">
            <w:pPr>
              <w:pStyle w:val="NoSpacing"/>
              <w:jc w:val="right"/>
            </w:pPr>
            <w:r>
              <w:t>18622 (9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3F13A" w14:textId="77777777" w:rsidR="002A2B50" w:rsidRDefault="00D33270">
            <w:pPr>
              <w:pStyle w:val="NoSpacing"/>
              <w:jc w:val="right"/>
            </w:pPr>
            <w:r>
              <w:t>1837 (9.0)</w:t>
            </w:r>
          </w:p>
        </w:tc>
      </w:tr>
      <w:tr w:rsidR="002A2B50" w14:paraId="2495B180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3ECE" w14:textId="77777777" w:rsidR="002A2B50" w:rsidRDefault="00D33270">
            <w:pPr>
              <w:pStyle w:val="NoSpacing"/>
            </w:pPr>
            <w:r>
              <w:t>2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1A09" w14:textId="0303F270" w:rsidR="002A2B50" w:rsidRDefault="00D33270">
            <w:pPr>
              <w:pStyle w:val="NoSpacing"/>
              <w:jc w:val="right"/>
            </w:pPr>
            <w:r>
              <w:t>135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DA3C2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372C" w14:textId="77777777" w:rsidR="002A2B50" w:rsidRDefault="00D33270">
            <w:pPr>
              <w:pStyle w:val="NoSpacing"/>
              <w:jc w:val="right"/>
            </w:pPr>
            <w:r>
              <w:t>12207 (9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69D3" w14:textId="77777777" w:rsidR="002A2B50" w:rsidRDefault="00D33270">
            <w:pPr>
              <w:pStyle w:val="NoSpacing"/>
              <w:jc w:val="right"/>
            </w:pPr>
            <w:r>
              <w:t>1355 (10.0)</w:t>
            </w:r>
          </w:p>
        </w:tc>
      </w:tr>
      <w:tr w:rsidR="002A2B50" w14:paraId="55C69CAE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39EB" w14:textId="77777777" w:rsidR="002A2B50" w:rsidRDefault="00D33270">
            <w:pPr>
              <w:pStyle w:val="NoSpacing"/>
            </w:pPr>
            <w:r>
              <w:t>5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5AB9B" w14:textId="497864D0" w:rsidR="002A2B50" w:rsidRDefault="00D33270">
            <w:pPr>
              <w:pStyle w:val="NoSpacing"/>
              <w:jc w:val="right"/>
            </w:pPr>
            <w:r>
              <w:t>49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5653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83429" w14:textId="77777777" w:rsidR="002A2B50" w:rsidRDefault="00D33270">
            <w:pPr>
              <w:pStyle w:val="NoSpacing"/>
              <w:jc w:val="right"/>
            </w:pPr>
            <w:r>
              <w:t>4440 (89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5F28C" w14:textId="77777777" w:rsidR="002A2B50" w:rsidRDefault="00D33270">
            <w:pPr>
              <w:pStyle w:val="NoSpacing"/>
              <w:jc w:val="right"/>
            </w:pPr>
            <w:r>
              <w:t>512 (10.3)</w:t>
            </w:r>
          </w:p>
        </w:tc>
      </w:tr>
      <w:tr w:rsidR="002A2B50" w14:paraId="775F5FFC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5A56A" w14:textId="77777777" w:rsidR="002A2B50" w:rsidRDefault="00D3327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GP health assessments (A1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7A40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910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2124F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54D32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5CEF8EF9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4B2C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9DF2" w14:textId="2AC06D43" w:rsidR="002A2B50" w:rsidRDefault="00D33270">
            <w:pPr>
              <w:pStyle w:val="NoSpacing"/>
              <w:jc w:val="right"/>
            </w:pPr>
            <w:r>
              <w:t>792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A00E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ED19" w14:textId="77777777" w:rsidR="002A2B50" w:rsidRDefault="00D33270">
            <w:pPr>
              <w:pStyle w:val="NoSpacing"/>
              <w:jc w:val="right"/>
            </w:pPr>
            <w:r>
              <w:t>71621 (90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94A0" w14:textId="77777777" w:rsidR="002A2B50" w:rsidRDefault="00D33270">
            <w:pPr>
              <w:pStyle w:val="NoSpacing"/>
              <w:jc w:val="right"/>
            </w:pPr>
            <w:r>
              <w:t>7628 (9.6)</w:t>
            </w:r>
          </w:p>
        </w:tc>
      </w:tr>
      <w:tr w:rsidR="002A2B50" w14:paraId="0396CD1D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CBFEB" w14:textId="77777777" w:rsidR="002A2B50" w:rsidRDefault="00D33270">
            <w:pPr>
              <w:pStyle w:val="NoSpacing"/>
            </w:pPr>
            <w: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95EE" w14:textId="332C6AD3" w:rsidR="002A2B50" w:rsidRDefault="00D33270">
            <w:pPr>
              <w:pStyle w:val="NoSpacing"/>
              <w:jc w:val="right"/>
            </w:pPr>
            <w:r>
              <w:t>341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932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1ABF0" w14:textId="77777777" w:rsidR="002A2B50" w:rsidRDefault="00D33270">
            <w:pPr>
              <w:pStyle w:val="NoSpacing"/>
              <w:jc w:val="right"/>
            </w:pPr>
            <w:r>
              <w:t>31145 (91.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15CA" w14:textId="77777777" w:rsidR="002A2B50" w:rsidRDefault="00D33270">
            <w:pPr>
              <w:pStyle w:val="NoSpacing"/>
              <w:jc w:val="right"/>
            </w:pPr>
            <w:r>
              <w:t>3040 (8.9)</w:t>
            </w:r>
          </w:p>
        </w:tc>
      </w:tr>
      <w:tr w:rsidR="002A2B50" w14:paraId="7D4843E0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78622" w14:textId="77777777" w:rsidR="002A2B50" w:rsidRDefault="00D33270">
            <w:pPr>
              <w:pStyle w:val="NoSpacing"/>
            </w:pPr>
            <w: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1B3D3" w14:textId="4A0ADF11" w:rsidR="002A2B50" w:rsidRDefault="00D33270">
            <w:pPr>
              <w:pStyle w:val="NoSpacing"/>
              <w:jc w:val="right"/>
            </w:pPr>
            <w:r>
              <w:t>26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6798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EDFB4" w14:textId="77777777" w:rsidR="002A2B50" w:rsidRDefault="00D33270">
            <w:pPr>
              <w:pStyle w:val="NoSpacing"/>
              <w:jc w:val="right"/>
            </w:pPr>
            <w:r>
              <w:t>2432 (91.2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B9AF" w14:textId="77777777" w:rsidR="002A2B50" w:rsidRDefault="00D33270">
            <w:pPr>
              <w:pStyle w:val="NoSpacing"/>
              <w:jc w:val="right"/>
            </w:pPr>
            <w:r>
              <w:t>235 (8.8)</w:t>
            </w:r>
          </w:p>
        </w:tc>
      </w:tr>
      <w:tr w:rsidR="002A2B50" w14:paraId="26B33CF0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0F401" w14:textId="77777777" w:rsidR="002A2B50" w:rsidRDefault="00D33270">
            <w:pPr>
              <w:pStyle w:val="NoSpacing"/>
            </w:pPr>
            <w:r>
              <w:t>3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DA3C1" w14:textId="1E1C74C8" w:rsidR="002A2B50" w:rsidRDefault="00D33270">
            <w:pPr>
              <w:pStyle w:val="NoSpacing"/>
              <w:jc w:val="right"/>
            </w:pPr>
            <w:r>
              <w:t>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FF15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A625B" w14:textId="77777777" w:rsidR="002A2B50" w:rsidRDefault="00D33270">
            <w:pPr>
              <w:pStyle w:val="NoSpacing"/>
              <w:jc w:val="right"/>
            </w:pPr>
            <w:r>
              <w:t>84 (92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C2F66" w14:textId="77777777" w:rsidR="002A2B50" w:rsidRDefault="00D33270">
            <w:pPr>
              <w:pStyle w:val="NoSpacing"/>
              <w:jc w:val="right"/>
            </w:pPr>
            <w:r>
              <w:t>7 (7.7)</w:t>
            </w:r>
          </w:p>
        </w:tc>
      </w:tr>
      <w:tr w:rsidR="002A2B50" w14:paraId="3CB7CA00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597B5" w14:textId="77777777" w:rsidR="002A2B50" w:rsidRDefault="00D3327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Urgent attendance after hours (A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9D06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A421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8657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B974A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2A249A2B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2CDA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92A4" w14:textId="44B8DBD2" w:rsidR="002A2B50" w:rsidRDefault="00D33270">
            <w:pPr>
              <w:pStyle w:val="NoSpacing"/>
              <w:jc w:val="right"/>
            </w:pPr>
            <w:r>
              <w:t>883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89B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B75FD" w14:textId="77777777" w:rsidR="002A2B50" w:rsidRDefault="00D33270">
            <w:pPr>
              <w:pStyle w:val="NoSpacing"/>
              <w:jc w:val="right"/>
            </w:pPr>
            <w:r>
              <w:t>80376 (91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3C35" w14:textId="77777777" w:rsidR="002A2B50" w:rsidRDefault="00D33270">
            <w:pPr>
              <w:pStyle w:val="NoSpacing"/>
              <w:jc w:val="right"/>
            </w:pPr>
            <w:r>
              <w:t>7946 (9.0)</w:t>
            </w:r>
          </w:p>
        </w:tc>
      </w:tr>
      <w:tr w:rsidR="002A2B50" w14:paraId="59F40FFF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B2016" w14:textId="77777777" w:rsidR="002A2B50" w:rsidRDefault="00D33270">
            <w:pPr>
              <w:pStyle w:val="NoSpacing"/>
            </w:pPr>
            <w: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DC3C" w14:textId="02D5E5DA" w:rsidR="002A2B50" w:rsidRDefault="00D33270">
            <w:pPr>
              <w:pStyle w:val="NoSpacing"/>
              <w:jc w:val="right"/>
            </w:pPr>
            <w:r>
              <w:t>176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C761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CF6B" w14:textId="77777777" w:rsidR="002A2B50" w:rsidRDefault="00D33270">
            <w:pPr>
              <w:pStyle w:val="NoSpacing"/>
              <w:jc w:val="right"/>
            </w:pPr>
            <w:r>
              <w:t>15906 (90.0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2D64" w14:textId="77777777" w:rsidR="002A2B50" w:rsidRDefault="00D33270">
            <w:pPr>
              <w:pStyle w:val="NoSpacing"/>
              <w:jc w:val="right"/>
            </w:pPr>
            <w:r>
              <w:t>1770 (10.0)</w:t>
            </w:r>
          </w:p>
        </w:tc>
      </w:tr>
      <w:tr w:rsidR="002A2B50" w14:paraId="5D0E4F9F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68C19" w14:textId="77777777" w:rsidR="002A2B50" w:rsidRDefault="00D33270">
            <w:pPr>
              <w:pStyle w:val="NoSpacing"/>
            </w:pPr>
            <w:r>
              <w:t>2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421F" w14:textId="62DF9883" w:rsidR="002A2B50" w:rsidRDefault="00D33270">
            <w:pPr>
              <w:pStyle w:val="NoSpacing"/>
              <w:jc w:val="right"/>
            </w:pPr>
            <w:r>
              <w:t>88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A6B17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3B4F" w14:textId="77777777" w:rsidR="002A2B50" w:rsidRDefault="00D33270">
            <w:pPr>
              <w:pStyle w:val="NoSpacing"/>
              <w:jc w:val="right"/>
            </w:pPr>
            <w:r>
              <w:t>7838 (88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EF308" w14:textId="77777777" w:rsidR="002A2B50" w:rsidRDefault="00D33270">
            <w:pPr>
              <w:pStyle w:val="NoSpacing"/>
              <w:jc w:val="right"/>
            </w:pPr>
            <w:r>
              <w:t>1030 (11.6)</w:t>
            </w:r>
          </w:p>
        </w:tc>
      </w:tr>
      <w:tr w:rsidR="002A2B50" w14:paraId="1950874C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7F2D" w14:textId="77777777" w:rsidR="002A2B50" w:rsidRDefault="00D33270">
            <w:pPr>
              <w:pStyle w:val="NoSpacing"/>
            </w:pPr>
            <w:r>
              <w:t>5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890D9" w14:textId="36EABBE6" w:rsidR="002A2B50" w:rsidRDefault="00D33270">
            <w:pPr>
              <w:pStyle w:val="NoSpacing"/>
              <w:jc w:val="right"/>
            </w:pPr>
            <w:r>
              <w:t>13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DB2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416A" w14:textId="77777777" w:rsidR="002A2B50" w:rsidRDefault="00D33270">
            <w:pPr>
              <w:pStyle w:val="NoSpacing"/>
              <w:jc w:val="right"/>
            </w:pPr>
            <w:r>
              <w:t>1162 (87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C40D8" w14:textId="77777777" w:rsidR="002A2B50" w:rsidRDefault="00D33270">
            <w:pPr>
              <w:pStyle w:val="NoSpacing"/>
              <w:jc w:val="right"/>
            </w:pPr>
            <w:r>
              <w:t>164 (12.4)</w:t>
            </w:r>
          </w:p>
        </w:tc>
      </w:tr>
      <w:tr w:rsidR="002A2B50" w14:paraId="23B01701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32682" w14:textId="77777777" w:rsidR="002A2B50" w:rsidRDefault="00D3327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Geriatric medicine (A2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91009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8F5B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91F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B9F6E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70BB008E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F4540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07175" w14:textId="66373D05" w:rsidR="002A2B50" w:rsidRDefault="00D33270">
            <w:pPr>
              <w:pStyle w:val="NoSpacing"/>
              <w:jc w:val="right"/>
            </w:pPr>
            <w:r>
              <w:t>1061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5ABD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D835" w14:textId="77777777" w:rsidR="002A2B50" w:rsidRDefault="00D33270">
            <w:pPr>
              <w:pStyle w:val="NoSpacing"/>
              <w:jc w:val="right"/>
            </w:pPr>
            <w:r>
              <w:t>95971 (90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3109" w14:textId="77777777" w:rsidR="002A2B50" w:rsidRDefault="00D33270">
            <w:pPr>
              <w:pStyle w:val="NoSpacing"/>
              <w:jc w:val="right"/>
            </w:pPr>
            <w:r>
              <w:t>10182 (9.6)</w:t>
            </w:r>
          </w:p>
        </w:tc>
      </w:tr>
      <w:tr w:rsidR="002A2B50" w14:paraId="5F354BE8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4311" w14:textId="77777777" w:rsidR="002A2B50" w:rsidRDefault="00D33270">
            <w:pPr>
              <w:pStyle w:val="NoSpacing"/>
            </w:pPr>
            <w: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6CA34" w14:textId="702CDA2E" w:rsidR="002A2B50" w:rsidRDefault="00D33270">
            <w:pPr>
              <w:pStyle w:val="NoSpacing"/>
              <w:jc w:val="right"/>
            </w:pPr>
            <w:r>
              <w:t>66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7FD5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FB5C6" w14:textId="77777777" w:rsidR="002A2B50" w:rsidRDefault="00D33270">
            <w:pPr>
              <w:pStyle w:val="NoSpacing"/>
              <w:jc w:val="right"/>
            </w:pPr>
            <w:r>
              <w:t>6129 (92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305D" w14:textId="77777777" w:rsidR="002A2B50" w:rsidRDefault="00D33270">
            <w:pPr>
              <w:pStyle w:val="NoSpacing"/>
              <w:jc w:val="right"/>
            </w:pPr>
            <w:r>
              <w:t>481 (7.3)</w:t>
            </w:r>
          </w:p>
        </w:tc>
      </w:tr>
      <w:tr w:rsidR="002A2B50" w14:paraId="3F251177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E152" w14:textId="77777777" w:rsidR="002A2B50" w:rsidRDefault="00D33270">
            <w:pPr>
              <w:pStyle w:val="NoSpacing"/>
            </w:pPr>
            <w:r>
              <w:t>2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9B8B2" w14:textId="03BB1019" w:rsidR="002A2B50" w:rsidRDefault="00D33270">
            <w:pPr>
              <w:pStyle w:val="NoSpacing"/>
              <w:jc w:val="right"/>
            </w:pPr>
            <w:r>
              <w:t>33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F3717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15090" w14:textId="77777777" w:rsidR="002A2B50" w:rsidRDefault="00D33270">
            <w:pPr>
              <w:pStyle w:val="NoSpacing"/>
              <w:jc w:val="right"/>
            </w:pPr>
            <w:r>
              <w:t>3135 (92.9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6AAB" w14:textId="77777777" w:rsidR="002A2B50" w:rsidRDefault="00D33270">
            <w:pPr>
              <w:pStyle w:val="NoSpacing"/>
              <w:jc w:val="right"/>
            </w:pPr>
            <w:r>
              <w:t>239 (7.1)</w:t>
            </w:r>
          </w:p>
        </w:tc>
      </w:tr>
      <w:tr w:rsidR="002A2B50" w14:paraId="5F057569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BD913" w14:textId="77777777" w:rsidR="002A2B50" w:rsidRDefault="00D33270">
            <w:pPr>
              <w:pStyle w:val="NoSpacing"/>
            </w:pPr>
            <w:r>
              <w:t>5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7563" w14:textId="3A654C73" w:rsidR="002A2B50" w:rsidRDefault="00D33270">
            <w:pPr>
              <w:pStyle w:val="NoSpacing"/>
              <w:jc w:val="right"/>
            </w:pPr>
            <w:r>
              <w:t>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B1561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00FD8" w14:textId="77777777" w:rsidR="002A2B50" w:rsidRDefault="00D33270">
            <w:pPr>
              <w:pStyle w:val="NoSpacing"/>
              <w:jc w:val="right"/>
            </w:pPr>
            <w:r>
              <w:t>47 (85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C90A2" w14:textId="77777777" w:rsidR="002A2B50" w:rsidRDefault="00D33270">
            <w:pPr>
              <w:pStyle w:val="NoSpacing"/>
              <w:jc w:val="right"/>
            </w:pPr>
            <w:r>
              <w:t>8 (14.5)</w:t>
            </w:r>
          </w:p>
        </w:tc>
      </w:tr>
      <w:tr w:rsidR="002A2B50" w14:paraId="4100E301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61FD3" w14:textId="77777777" w:rsidR="002A2B50" w:rsidRDefault="00D33270">
            <w:pPr>
              <w:pStyle w:val="NoSpacing"/>
            </w:pPr>
            <w:r>
              <w:rPr>
                <w:rFonts w:eastAsia="Times New Roman" w:cstheme="minorHAnsi"/>
                <w:b/>
                <w:bCs/>
                <w:lang w:eastAsia="en-AU"/>
              </w:rPr>
              <w:t>Other non-referred attendances to which no other item applies (A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FC3F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73D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8674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FBC20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454F2ECC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16CDC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A2968" w14:textId="5B32A88C" w:rsidR="002A2B50" w:rsidRDefault="00D33270">
            <w:pPr>
              <w:pStyle w:val="NoSpacing"/>
              <w:jc w:val="right"/>
            </w:pPr>
            <w:r>
              <w:t>1061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73C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DF3A3" w14:textId="77777777" w:rsidR="002A2B50" w:rsidRDefault="00D33270">
            <w:pPr>
              <w:pStyle w:val="NoSpacing"/>
              <w:jc w:val="right"/>
            </w:pPr>
            <w:r>
              <w:t>96329 (90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7360" w14:textId="77777777" w:rsidR="002A2B50" w:rsidRDefault="00D33270">
            <w:pPr>
              <w:pStyle w:val="NoSpacing"/>
              <w:jc w:val="right"/>
            </w:pPr>
            <w:r>
              <w:t>9853 (9.3)</w:t>
            </w:r>
          </w:p>
        </w:tc>
      </w:tr>
      <w:tr w:rsidR="002A2B50" w14:paraId="6A0A33BD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2AF2" w14:textId="77777777" w:rsidR="002A2B50" w:rsidRDefault="00D33270">
            <w:pPr>
              <w:pStyle w:val="NoSpacing"/>
            </w:pPr>
            <w: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3296F" w14:textId="4178FBB8" w:rsidR="002A2B50" w:rsidRDefault="00D33270">
            <w:pPr>
              <w:pStyle w:val="NoSpacing"/>
              <w:jc w:val="right"/>
            </w:pPr>
            <w:r>
              <w:t>53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93E8C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155AD" w14:textId="77777777" w:rsidR="002A2B50" w:rsidRDefault="00D33270">
            <w:pPr>
              <w:pStyle w:val="NoSpacing"/>
              <w:jc w:val="right"/>
            </w:pPr>
            <w:r>
              <w:t>4778 (89.7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BF5D" w14:textId="77777777" w:rsidR="002A2B50" w:rsidRDefault="00D33270">
            <w:pPr>
              <w:pStyle w:val="NoSpacing"/>
              <w:jc w:val="right"/>
            </w:pPr>
            <w:r>
              <w:t>551 (10.3)</w:t>
            </w:r>
          </w:p>
        </w:tc>
      </w:tr>
      <w:tr w:rsidR="002A2B50" w14:paraId="152D1C70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DB83" w14:textId="77777777" w:rsidR="002A2B50" w:rsidRDefault="00D33270">
            <w:pPr>
              <w:pStyle w:val="NoSpacing"/>
            </w:pPr>
            <w:r>
              <w:t>2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5021C" w14:textId="595D9B28" w:rsidR="002A2B50" w:rsidRDefault="00D33270">
            <w:pPr>
              <w:pStyle w:val="NoSpacing"/>
              <w:jc w:val="right"/>
            </w:pPr>
            <w:r>
              <w:t>28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EDDFD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70974" w14:textId="77777777" w:rsidR="002A2B50" w:rsidRDefault="00D33270">
            <w:pPr>
              <w:pStyle w:val="NoSpacing"/>
              <w:jc w:val="right"/>
            </w:pPr>
            <w:r>
              <w:t>2539 (88.5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791C" w14:textId="77777777" w:rsidR="002A2B50" w:rsidRDefault="00D33270">
            <w:pPr>
              <w:pStyle w:val="NoSpacing"/>
              <w:jc w:val="right"/>
            </w:pPr>
            <w:r>
              <w:t>330 (11.5)</w:t>
            </w:r>
          </w:p>
        </w:tc>
      </w:tr>
      <w:tr w:rsidR="002A2B50" w14:paraId="33909A46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B26D" w14:textId="77777777" w:rsidR="002A2B50" w:rsidRDefault="00D33270">
            <w:pPr>
              <w:pStyle w:val="NoSpacing"/>
            </w:pPr>
            <w:r>
              <w:t>5+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F337" w14:textId="77163B26" w:rsidR="002A2B50" w:rsidRDefault="00D33270">
            <w:pPr>
              <w:pStyle w:val="NoSpacing"/>
              <w:jc w:val="right"/>
            </w:pPr>
            <w:r>
              <w:t>18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42F3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2011" w14:textId="77777777" w:rsidR="002A2B50" w:rsidRDefault="00D33270">
            <w:pPr>
              <w:pStyle w:val="NoSpacing"/>
              <w:jc w:val="right"/>
            </w:pPr>
            <w:r>
              <w:t>1636 (90.3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82A6E" w14:textId="77777777" w:rsidR="002A2B50" w:rsidRDefault="00D33270">
            <w:pPr>
              <w:pStyle w:val="NoSpacing"/>
              <w:jc w:val="right"/>
            </w:pPr>
            <w:r>
              <w:t>176 (9.7)</w:t>
            </w:r>
          </w:p>
        </w:tc>
      </w:tr>
      <w:tr w:rsidR="002A2B50" w14:paraId="4776305D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B40E0" w14:textId="77777777" w:rsidR="002A2B50" w:rsidRDefault="00D3327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Medication management review (A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BC3A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5B14B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F7B3D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7A9B3" w14:textId="77777777" w:rsidR="002A2B50" w:rsidRDefault="002A2B50">
            <w:pPr>
              <w:pStyle w:val="NoSpacing"/>
              <w:jc w:val="right"/>
            </w:pPr>
          </w:p>
        </w:tc>
      </w:tr>
      <w:tr w:rsidR="002A2B50" w14:paraId="7332A5DD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A2EB0" w14:textId="77777777" w:rsidR="002A2B50" w:rsidRDefault="00D33270">
            <w:pPr>
              <w:pStyle w:val="NoSpacing"/>
            </w:pPr>
            <w: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DD3AE" w14:textId="2AE8170B" w:rsidR="002A2B50" w:rsidRDefault="00D33270">
            <w:pPr>
              <w:pStyle w:val="NoSpacing"/>
              <w:jc w:val="right"/>
            </w:pPr>
            <w:r>
              <w:t>1094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E8776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9E1E" w14:textId="77777777" w:rsidR="002A2B50" w:rsidRDefault="00D33270">
            <w:pPr>
              <w:pStyle w:val="NoSpacing"/>
              <w:jc w:val="right"/>
            </w:pPr>
            <w:r>
              <w:t>99117 (90.6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E673" w14:textId="77777777" w:rsidR="002A2B50" w:rsidRDefault="00D33270">
            <w:pPr>
              <w:pStyle w:val="NoSpacing"/>
              <w:jc w:val="right"/>
            </w:pPr>
            <w:r>
              <w:t>10332 (9.4)</w:t>
            </w:r>
          </w:p>
        </w:tc>
      </w:tr>
      <w:tr w:rsidR="002A2B50" w14:paraId="69863782" w14:textId="77777777"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F230" w14:textId="77777777" w:rsidR="002A2B50" w:rsidRDefault="00D33270">
            <w:pPr>
              <w:pStyle w:val="NoSpacing"/>
            </w:pPr>
            <w: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512A6" w14:textId="24C8CCC0" w:rsidR="002A2B50" w:rsidRDefault="00D33270">
            <w:pPr>
              <w:pStyle w:val="NoSpacing"/>
              <w:jc w:val="right"/>
            </w:pPr>
            <w:r>
              <w:t>66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943D8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91A1" w14:textId="77777777" w:rsidR="002A2B50" w:rsidRDefault="00D33270">
            <w:pPr>
              <w:pStyle w:val="NoSpacing"/>
              <w:jc w:val="right"/>
            </w:pPr>
            <w:r>
              <w:t>6071 (91.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B75C" w14:textId="77777777" w:rsidR="002A2B50" w:rsidRDefault="00D33270">
            <w:pPr>
              <w:pStyle w:val="NoSpacing"/>
              <w:jc w:val="right"/>
            </w:pPr>
            <w:r>
              <w:t>569 (8.6)</w:t>
            </w:r>
          </w:p>
        </w:tc>
      </w:tr>
      <w:tr w:rsidR="002A2B50" w14:paraId="15A260D8" w14:textId="77777777">
        <w:tc>
          <w:tcPr>
            <w:tcW w:w="43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0C766D" w14:textId="77777777" w:rsidR="002A2B50" w:rsidRDefault="00D33270">
            <w:pPr>
              <w:pStyle w:val="NoSpacing"/>
            </w:pPr>
            <w:r>
              <w:t>2-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282BA2" w14:textId="4663ADBA" w:rsidR="002A2B50" w:rsidRDefault="00D33270">
            <w:pPr>
              <w:pStyle w:val="NoSpacing"/>
              <w:jc w:val="right"/>
            </w:pPr>
            <w:r>
              <w:t>10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1EBF3E" w14:textId="77777777" w:rsidR="002A2B50" w:rsidRDefault="002A2B50">
            <w:pPr>
              <w:pStyle w:val="NoSpacing"/>
              <w:jc w:val="right"/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9B7BC0" w14:textId="77777777" w:rsidR="002A2B50" w:rsidRDefault="00D33270">
            <w:pPr>
              <w:pStyle w:val="NoSpacing"/>
              <w:jc w:val="right"/>
            </w:pPr>
            <w:r>
              <w:t>94 (91.3)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E74080" w14:textId="77777777" w:rsidR="002A2B50" w:rsidRDefault="00D33270">
            <w:pPr>
              <w:pStyle w:val="NoSpacing"/>
              <w:jc w:val="right"/>
            </w:pPr>
            <w:r>
              <w:t>9 (8.7)</w:t>
            </w:r>
          </w:p>
        </w:tc>
      </w:tr>
    </w:tbl>
    <w:p w14:paraId="1169F924" w14:textId="77777777" w:rsidR="002A2B50" w:rsidRDefault="00D33270">
      <w:pPr>
        <w:spacing w:after="0" w:line="240" w:lineRule="auto"/>
        <w:rPr>
          <w:rFonts w:eastAsia="Times New Roman" w:cstheme="minorHAnsi"/>
          <w:sz w:val="20"/>
          <w:szCs w:val="20"/>
        </w:rPr>
      </w:pPr>
      <w:bookmarkStart w:id="1" w:name="_Hlk76381320"/>
      <w:r>
        <w:rPr>
          <w:rFonts w:eastAsia="Times New Roman" w:cstheme="minorHAnsi"/>
          <w:sz w:val="20"/>
          <w:szCs w:val="20"/>
        </w:rPr>
        <w:t>MBS=Medicare Benefits Schedule. GP= General Practitioners.</w:t>
      </w:r>
      <w:bookmarkEnd w:id="1"/>
    </w:p>
    <w:p w14:paraId="2987962C" w14:textId="77777777" w:rsidR="002A2B50" w:rsidRDefault="00D33270">
      <w:pPr>
        <w:pStyle w:val="ListParagraph"/>
        <w:numPr>
          <w:ilvl w:val="0"/>
          <w:numId w:val="2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Only showing services with &gt;=5% prevalence.</w:t>
      </w:r>
    </w:p>
    <w:p w14:paraId="5198E362" w14:textId="77777777" w:rsidR="002A2B50" w:rsidRDefault="002A2B50"/>
    <w:p w14:paraId="715818CA" w14:textId="77777777" w:rsidR="002A2B50" w:rsidRDefault="00D33270">
      <w:r>
        <w:br w:type="page"/>
      </w:r>
    </w:p>
    <w:p w14:paraId="5BBBF6B1" w14:textId="77777777" w:rsidR="002A2B50" w:rsidRDefault="00D33270">
      <w:pPr>
        <w:spacing w:after="0" w:line="240" w:lineRule="auto"/>
        <w:rPr>
          <w:rFonts w:eastAsia="Times New Roman" w:cstheme="minorHAnsi"/>
          <w:bCs/>
        </w:rPr>
      </w:pPr>
      <w:r>
        <w:rPr>
          <w:rFonts w:cstheme="minorHAnsi"/>
          <w:b/>
        </w:rPr>
        <w:t xml:space="preserve">Supplementary Table 5. </w:t>
      </w:r>
      <w:r>
        <w:rPr>
          <w:rFonts w:cstheme="minorHAnsi"/>
          <w:bCs/>
        </w:rPr>
        <w:t xml:space="preserve">Main causes of mortality in the cohort within 90 days of entry into a permanent </w:t>
      </w:r>
      <w:r>
        <w:rPr>
          <w:rFonts w:eastAsia="Times New Roman" w:cstheme="minorHAnsi"/>
          <w:bCs/>
        </w:rPr>
        <w:t xml:space="preserve">long-term </w:t>
      </w:r>
      <w:r>
        <w:rPr>
          <w:rFonts w:cstheme="minorHAnsi"/>
          <w:bCs/>
        </w:rPr>
        <w:t>care in a facility</w:t>
      </w:r>
      <w:r>
        <w:rPr>
          <w:rFonts w:eastAsia="Times New Roman" w:cstheme="minorHAnsi"/>
          <w:bCs/>
        </w:rPr>
        <w:t>.</w:t>
      </w:r>
    </w:p>
    <w:p w14:paraId="54F3C123" w14:textId="77777777" w:rsidR="002A2B50" w:rsidRDefault="002A2B50">
      <w:pPr>
        <w:spacing w:after="0" w:line="240" w:lineRule="auto"/>
        <w:rPr>
          <w:rFonts w:eastAsia="Times New Roman" w:cstheme="minorHAnsi"/>
          <w:bCs/>
        </w:rPr>
      </w:pPr>
    </w:p>
    <w:tbl>
      <w:tblPr>
        <w:tblStyle w:val="Style1"/>
        <w:tblW w:w="9283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7224"/>
        <w:gridCol w:w="849"/>
        <w:gridCol w:w="1210"/>
      </w:tblGrid>
      <w:tr w:rsidR="00BB0362" w:rsidRPr="00BB0362" w14:paraId="4C74ACD9" w14:textId="77777777" w:rsidTr="002A2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</w:tcPr>
          <w:p w14:paraId="26453794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rPr>
                <w:rFonts w:cstheme="minorHAnsi"/>
                <w:b/>
                <w:iCs/>
              </w:rPr>
              <w:t>ICD-10-AM Group: Descriptions</w:t>
            </w:r>
          </w:p>
        </w:tc>
        <w:tc>
          <w:tcPr>
            <w:tcW w:w="849" w:type="dxa"/>
          </w:tcPr>
          <w:p w14:paraId="4871F6C4" w14:textId="77777777" w:rsidR="002A2B50" w:rsidRPr="00BB0362" w:rsidRDefault="00D3327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0362">
              <w:rPr>
                <w:rFonts w:cstheme="minorHAnsi"/>
                <w:b/>
                <w:iCs/>
              </w:rPr>
              <w:t>N</w:t>
            </w:r>
          </w:p>
        </w:tc>
        <w:tc>
          <w:tcPr>
            <w:tcW w:w="1210" w:type="dxa"/>
          </w:tcPr>
          <w:p w14:paraId="57149A6A" w14:textId="77777777" w:rsidR="002A2B50" w:rsidRPr="00BB0362" w:rsidRDefault="00D3327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0362">
              <w:rPr>
                <w:rFonts w:cstheme="minorHAnsi"/>
                <w:b/>
                <w:iCs/>
              </w:rPr>
              <w:t>%</w:t>
            </w:r>
          </w:p>
        </w:tc>
      </w:tr>
      <w:tr w:rsidR="00BB0362" w:rsidRPr="00BB0362" w14:paraId="48CBA0FA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3317E097" w14:textId="77777777" w:rsidR="002A2B50" w:rsidRPr="00BB0362" w:rsidRDefault="00D33270">
            <w:pPr>
              <w:spacing w:after="0"/>
              <w:rPr>
                <w:rFonts w:eastAsia="Times New Roman" w:cstheme="minorHAnsi"/>
                <w:b/>
                <w:bCs/>
                <w:lang w:eastAsia="en-AU"/>
              </w:rPr>
            </w:pPr>
            <w:r w:rsidRPr="00BB0362">
              <w:t>Deaths, total</w:t>
            </w:r>
            <w:r w:rsidRPr="00BB0362">
              <w:rPr>
                <w:vertAlign w:val="superscript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60FDFF1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078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1A0EE749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00</w:t>
            </w:r>
          </w:p>
        </w:tc>
      </w:tr>
      <w:tr w:rsidR="00BB0362" w:rsidRPr="00BB0362" w14:paraId="73368E70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46EB7F45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t>I00-I99: Diseases of the circulatory system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37E5BD9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0362">
              <w:t>368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31966F3F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BB0362">
              <w:t>34.2</w:t>
            </w:r>
          </w:p>
        </w:tc>
      </w:tr>
      <w:tr w:rsidR="00BB0362" w:rsidRPr="00BB0362" w14:paraId="42021E0E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0F0354A1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I21.9: Acute myocardial infarction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DD2545F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65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8FB769C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7.8</w:t>
            </w:r>
          </w:p>
        </w:tc>
      </w:tr>
      <w:tr w:rsidR="00BB0362" w:rsidRPr="00BB0362" w14:paraId="6045481A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6647E1B1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I25.9: Chronic ischaemic heart disease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EAA1EA3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64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F663D2B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7.4</w:t>
            </w:r>
          </w:p>
        </w:tc>
      </w:tr>
      <w:tr w:rsidR="00BB0362" w:rsidRPr="00BB0362" w14:paraId="30B1D297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5CEBF119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I64: Stroke, not specified as haemorrhage or infarction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28D3C3F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50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F4D39DE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3.7</w:t>
            </w:r>
          </w:p>
        </w:tc>
      </w:tr>
      <w:tr w:rsidR="00BB0362" w:rsidRPr="00BB0362" w14:paraId="042F2A53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30E8B5A3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Other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A8CEC54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88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3B53429C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51.2</w:t>
            </w:r>
          </w:p>
        </w:tc>
      </w:tr>
      <w:tr w:rsidR="00BB0362" w:rsidRPr="00BB0362" w14:paraId="1D6C7877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207768DA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t>C00-D48: Neoplasms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FFE3D9A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29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778DFE94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1.3</w:t>
            </w:r>
          </w:p>
        </w:tc>
      </w:tr>
      <w:tr w:rsidR="00BB0362" w:rsidRPr="00BB0362" w14:paraId="14868E83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65563B14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C34.9: Malignant neoplasm of bronchus and lung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82563E7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37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D767581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7.1</w:t>
            </w:r>
          </w:p>
        </w:tc>
      </w:tr>
      <w:tr w:rsidR="00BB0362" w:rsidRPr="00BB0362" w14:paraId="4B267C2F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0915F75C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C61: Malignant neoplasm of prostate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ABF27A4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9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260804B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3.3</w:t>
            </w:r>
          </w:p>
        </w:tc>
      </w:tr>
      <w:tr w:rsidR="00BB0362" w:rsidRPr="00BB0362" w14:paraId="7242789F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1E770719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C50.9: Malignant neoplasm of breast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7580367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3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66875E88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6.3</w:t>
            </w:r>
          </w:p>
        </w:tc>
      </w:tr>
      <w:tr w:rsidR="00BB0362" w:rsidRPr="00BB0362" w14:paraId="3D9C3AE9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7B1A5735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Other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C907860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388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D66D8EA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63.2</w:t>
            </w:r>
          </w:p>
        </w:tc>
      </w:tr>
      <w:tr w:rsidR="00BB0362" w:rsidRPr="00BB0362" w14:paraId="2B85E92F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2D8CD570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t>J00-J99: Diseases of the respiratory system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EE4E688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25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7E6CB5C3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1.7</w:t>
            </w:r>
          </w:p>
        </w:tc>
      </w:tr>
      <w:tr w:rsidR="00BB0362" w:rsidRPr="00BB0362" w14:paraId="126B3510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4B4F86EA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J44.9: Chronic obstructive pulmonary disease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4F7ACDA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33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6CAF0BF9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7.0</w:t>
            </w:r>
          </w:p>
        </w:tc>
      </w:tr>
      <w:tr w:rsidR="00BB0362" w:rsidRPr="00BB0362" w14:paraId="4792AEAD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35DF65FA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J44.0: Chronic obstructive pulmonary disease with acute lower</w:t>
            </w:r>
            <w:r w:rsidRPr="00BB0362">
              <w:br/>
            </w:r>
            <w:r w:rsidRPr="00BB0362">
              <w:rPr>
                <w:rFonts w:cstheme="minorHAnsi"/>
              </w:rPr>
              <w:tab/>
            </w:r>
            <w:r w:rsidRPr="00BB0362">
              <w:t>respiratory infection (excl influenza)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6580661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85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9F999EC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4.7</w:t>
            </w:r>
          </w:p>
        </w:tc>
      </w:tr>
      <w:tr w:rsidR="00BB0362" w:rsidRPr="00BB0362" w14:paraId="6EACCB7A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614408AC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J18.9: Pneumonia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A0DA8EC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79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49161191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14.2</w:t>
            </w:r>
          </w:p>
        </w:tc>
      </w:tr>
      <w:tr w:rsidR="00BB0362" w:rsidRPr="00BB0362" w14:paraId="2F93954D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7607056C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rPr>
                <w:rFonts w:cstheme="minorHAnsi"/>
              </w:rPr>
              <w:tab/>
            </w:r>
            <w:r w:rsidRPr="00BB0362">
              <w:t>Other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667F50D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55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D30AE17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44.1</w:t>
            </w:r>
          </w:p>
        </w:tc>
      </w:tr>
      <w:tr w:rsidR="00BB0362" w:rsidRPr="00BB0362" w14:paraId="7A9A3E9C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4BD388DB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t>F00-F99: Mental and behavioural disorders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D362A41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80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71FFBA48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7.5</w:t>
            </w:r>
          </w:p>
        </w:tc>
      </w:tr>
      <w:tr w:rsidR="00BB0362" w:rsidRPr="00BB0362" w14:paraId="5A73C69C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0A60DA97" w14:textId="77777777" w:rsidR="002A2B50" w:rsidRPr="00BB0362" w:rsidRDefault="00D33270">
            <w:pPr>
              <w:spacing w:after="0" w:line="240" w:lineRule="auto"/>
            </w:pPr>
            <w:r w:rsidRPr="00BB0362">
              <w:rPr>
                <w:rFonts w:cstheme="minorHAnsi"/>
              </w:rPr>
              <w:tab/>
            </w:r>
            <w:r w:rsidRPr="00BB0362">
              <w:t>F03: Unspecified dementia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0AE8655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63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2643C8E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78.9</w:t>
            </w:r>
          </w:p>
        </w:tc>
      </w:tr>
      <w:tr w:rsidR="00BB0362" w:rsidRPr="00BB0362" w14:paraId="0E9D32FC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26974344" w14:textId="77777777" w:rsidR="002A2B50" w:rsidRPr="00BB0362" w:rsidRDefault="00D33270">
            <w:pPr>
              <w:spacing w:after="0" w:line="240" w:lineRule="auto"/>
            </w:pPr>
            <w:r w:rsidRPr="00BB0362">
              <w:rPr>
                <w:rFonts w:cstheme="minorHAnsi"/>
              </w:rPr>
              <w:tab/>
            </w:r>
            <w:r w:rsidRPr="00BB0362">
              <w:t>F01.9: Vascular dementia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3FC4419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12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4FCD35FE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15.6</w:t>
            </w:r>
          </w:p>
        </w:tc>
      </w:tr>
      <w:tr w:rsidR="00BB0362" w:rsidRPr="00BB0362" w14:paraId="2D15821F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3FB99BA1" w14:textId="77777777" w:rsidR="002A2B50" w:rsidRPr="00BB0362" w:rsidRDefault="00D33270">
            <w:pPr>
              <w:spacing w:after="0" w:line="240" w:lineRule="auto"/>
            </w:pPr>
            <w:r w:rsidRPr="00BB0362">
              <w:rPr>
                <w:rFonts w:cstheme="minorHAnsi"/>
              </w:rPr>
              <w:tab/>
            </w:r>
            <w:r w:rsidRPr="00BB0362">
              <w:t>F05.9: Delirium, unspecified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E943E2A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1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2821A075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1.6</w:t>
            </w:r>
          </w:p>
        </w:tc>
      </w:tr>
      <w:tr w:rsidR="00BB0362" w:rsidRPr="00BB0362" w14:paraId="39729A6F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2D2D9C08" w14:textId="77777777" w:rsidR="002A2B50" w:rsidRPr="00BB0362" w:rsidRDefault="00D33270">
            <w:pPr>
              <w:spacing w:after="0" w:line="240" w:lineRule="auto"/>
            </w:pPr>
            <w:r w:rsidRPr="00BB0362">
              <w:rPr>
                <w:rFonts w:cstheme="minorHAnsi"/>
              </w:rPr>
              <w:tab/>
            </w:r>
            <w:r w:rsidRPr="00BB0362">
              <w:t>Other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9C79E4C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31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A1096B7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362">
              <w:t>3.8</w:t>
            </w:r>
          </w:p>
        </w:tc>
      </w:tr>
      <w:tr w:rsidR="00BB0362" w:rsidRPr="00BB0362" w14:paraId="1E130C31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7C9B77C0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t>G00-G99: Diseases of the nervous system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34E0260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687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12BE0002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6.4</w:t>
            </w:r>
          </w:p>
        </w:tc>
      </w:tr>
      <w:tr w:rsidR="00BB0362" w:rsidRPr="00BB0362" w14:paraId="77F30030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5BC787DE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t xml:space="preserve">E00-E99: Endocrine, </w:t>
            </w:r>
            <w:proofErr w:type="gramStart"/>
            <w:r w:rsidRPr="00BB0362">
              <w:t>nutritional</w:t>
            </w:r>
            <w:proofErr w:type="gramEnd"/>
            <w:r w:rsidRPr="00BB0362">
              <w:t xml:space="preserve"> and metabolic diseases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0B44836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57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6F42FD0E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5.3</w:t>
            </w:r>
          </w:p>
        </w:tc>
      </w:tr>
      <w:tr w:rsidR="00BB0362" w:rsidRPr="00BB0362" w14:paraId="69E01EDF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405B2640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t>K00-K99: Diseases of the digestive system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3D745FD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340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74A49B20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3.2</w:t>
            </w:r>
          </w:p>
        </w:tc>
      </w:tr>
      <w:tr w:rsidR="00BB0362" w:rsidRPr="00BB0362" w14:paraId="48CF3FE7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560D41C7" w14:textId="77777777" w:rsidR="002A2B50" w:rsidRPr="00BB0362" w:rsidRDefault="00D33270">
            <w:pPr>
              <w:spacing w:after="0" w:line="240" w:lineRule="auto"/>
              <w:rPr>
                <w:rFonts w:cstheme="minorHAnsi"/>
              </w:rPr>
            </w:pPr>
            <w:r w:rsidRPr="00BB0362">
              <w:t>V00-Y99: External causes of morbidity and mortality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5A1574B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332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299EB695" w14:textId="77777777" w:rsidR="002A2B50" w:rsidRPr="00BB0362" w:rsidRDefault="00D332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3.1</w:t>
            </w:r>
          </w:p>
        </w:tc>
      </w:tr>
      <w:tr w:rsidR="00BB0362" w:rsidRPr="00BB0362" w14:paraId="08FAA9C3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51D36F96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t>N00-N99: Diseases of the genitourinary system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76CB232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9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FFD06CC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.7</w:t>
            </w:r>
          </w:p>
        </w:tc>
      </w:tr>
      <w:tr w:rsidR="00BB0362" w:rsidRPr="00BB0362" w14:paraId="3F4E45F1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134F55AA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t>A00-B99: Certain infectious and parasitic diseases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5961A98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36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4A873021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.2</w:t>
            </w:r>
          </w:p>
        </w:tc>
      </w:tr>
      <w:tr w:rsidR="00BB0362" w:rsidRPr="00BB0362" w14:paraId="0C970598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  <w:bottom w:val="nil"/>
            </w:tcBorders>
          </w:tcPr>
          <w:p w14:paraId="38DE143B" w14:textId="77777777" w:rsidR="002A2B50" w:rsidRPr="00BB0362" w:rsidRDefault="00D33270">
            <w:pPr>
              <w:spacing w:after="0"/>
              <w:rPr>
                <w:rFonts w:cstheme="minorHAnsi"/>
                <w:b/>
              </w:rPr>
            </w:pPr>
            <w:r w:rsidRPr="00BB0362">
              <w:t>Other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ABAE191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74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2E6C521E" w14:textId="77777777" w:rsidR="002A2B50" w:rsidRPr="00BB0362" w:rsidRDefault="00D3327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B0362">
              <w:t>2.5</w:t>
            </w:r>
          </w:p>
        </w:tc>
      </w:tr>
      <w:tr w:rsidR="00BB0362" w:rsidRPr="00BB0362" w14:paraId="126A7376" w14:textId="77777777" w:rsidTr="002A2B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4" w:type="dxa"/>
            <w:tcBorders>
              <w:top w:val="nil"/>
            </w:tcBorders>
          </w:tcPr>
          <w:p w14:paraId="18BE50A4" w14:textId="77777777" w:rsidR="002A2B50" w:rsidRPr="00BB0362" w:rsidRDefault="002A2B50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849" w:type="dxa"/>
            <w:tcBorders>
              <w:top w:val="nil"/>
            </w:tcBorders>
          </w:tcPr>
          <w:p w14:paraId="582874CD" w14:textId="77777777" w:rsidR="002A2B50" w:rsidRPr="00BB0362" w:rsidRDefault="002A2B5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10" w:type="dxa"/>
            <w:tcBorders>
              <w:top w:val="nil"/>
            </w:tcBorders>
          </w:tcPr>
          <w:p w14:paraId="2315B26B" w14:textId="77777777" w:rsidR="002A2B50" w:rsidRPr="00BB0362" w:rsidRDefault="002A2B5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18DC3F60" w14:textId="77777777" w:rsidR="002A2B50" w:rsidRPr="00BB0362" w:rsidRDefault="00D33270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BB0362">
        <w:rPr>
          <w:rFonts w:eastAsia="Times New Roman" w:cstheme="minorHAnsi"/>
          <w:sz w:val="20"/>
          <w:szCs w:val="20"/>
        </w:rPr>
        <w:t>ICD-10-AM = International Statistical Classification of Diseases and Related Health Problems, Tenth Revision, Australian Modification.</w:t>
      </w:r>
    </w:p>
    <w:p w14:paraId="5478009E" w14:textId="77777777" w:rsidR="002A2B50" w:rsidRPr="00BB0362" w:rsidRDefault="00D33270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BB0362">
        <w:rPr>
          <w:sz w:val="20"/>
          <w:szCs w:val="20"/>
        </w:rPr>
        <w:t>For 123 individuals, no cause of death is specified.</w:t>
      </w:r>
    </w:p>
    <w:p w14:paraId="1ABC96D3" w14:textId="77777777" w:rsidR="002A2B50" w:rsidRPr="00BB0362" w:rsidRDefault="002A2B50"/>
    <w:p w14:paraId="4FF2E5EE" w14:textId="77777777" w:rsidR="002A2B50" w:rsidRPr="00BB0362" w:rsidRDefault="002A2B50"/>
    <w:p w14:paraId="346BCE07" w14:textId="77777777" w:rsidR="002A2B50" w:rsidRPr="00BB0362" w:rsidRDefault="00D33270">
      <w:r w:rsidRPr="00BB0362">
        <w:br w:type="page"/>
      </w:r>
    </w:p>
    <w:p w14:paraId="26CBB1F8" w14:textId="77777777" w:rsidR="002A2B50" w:rsidRPr="00BB0362" w:rsidRDefault="00D33270">
      <w:pPr>
        <w:rPr>
          <w:rFonts w:cstheme="minorHAnsi"/>
          <w:bCs/>
        </w:rPr>
      </w:pPr>
      <w:r w:rsidRPr="00BB0362">
        <w:rPr>
          <w:rFonts w:cstheme="minorHAnsi"/>
          <w:b/>
        </w:rPr>
        <w:t>Supplementary Table 6.</w:t>
      </w:r>
      <w:r w:rsidRPr="00BB0362">
        <w:rPr>
          <w:rFonts w:cstheme="minorHAnsi"/>
          <w:bCs/>
        </w:rPr>
        <w:t xml:space="preserve"> Mortality prediction model coefficients and out of sample validation Harrell C index and 95% confidence intervals.</w:t>
      </w:r>
      <w:r w:rsidRPr="00BB0362">
        <w:rPr>
          <w:rFonts w:cstheme="minorHAnsi"/>
          <w:bCs/>
          <w:vertAlign w:val="superscript"/>
        </w:rPr>
        <w:t>1</w:t>
      </w: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5103"/>
        <w:gridCol w:w="1417"/>
        <w:gridCol w:w="1416"/>
        <w:gridCol w:w="1430"/>
      </w:tblGrid>
      <w:tr w:rsidR="00C457F6" w:rsidRPr="00BB0362" w14:paraId="5FF3D384" w14:textId="77777777">
        <w:tc>
          <w:tcPr>
            <w:tcW w:w="5102" w:type="dxa"/>
            <w:tcBorders>
              <w:left w:val="nil"/>
              <w:right w:val="nil"/>
            </w:tcBorders>
            <w:shd w:val="clear" w:color="auto" w:fill="auto"/>
          </w:tcPr>
          <w:p w14:paraId="6F773F3F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/>
              </w:rPr>
              <w:t>Factors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CC25104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rPr>
                <w:bCs/>
              </w:rPr>
              <w:t>Final Model</w:t>
            </w:r>
            <w:r w:rsidRPr="00BB0362">
              <w:rPr>
                <w:bCs/>
                <w:vertAlign w:val="superscript"/>
              </w:rPr>
              <w:t>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55AAED7B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rPr>
                <w:bCs/>
              </w:rPr>
              <w:t>Alternative Model</w:t>
            </w:r>
            <w:r w:rsidRPr="00BB0362">
              <w:rPr>
                <w:bCs/>
                <w:vertAlign w:val="superscript"/>
              </w:rPr>
              <w:t>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1965582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rPr>
                <w:bCs/>
              </w:rPr>
              <w:t>Base Model</w:t>
            </w:r>
            <w:r w:rsidRPr="00BB0362">
              <w:rPr>
                <w:bCs/>
                <w:vertAlign w:val="superscript"/>
              </w:rPr>
              <w:t>4</w:t>
            </w:r>
          </w:p>
        </w:tc>
      </w:tr>
      <w:tr w:rsidR="00C457F6" w:rsidRPr="00BB0362" w14:paraId="5F729B19" w14:textId="77777777">
        <w:tc>
          <w:tcPr>
            <w:tcW w:w="5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0658C1" w14:textId="77777777" w:rsidR="002A2B50" w:rsidRPr="00BB0362" w:rsidRDefault="00D33270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B0362">
              <w:rPr>
                <w:rFonts w:eastAsia="Times New Roman" w:cstheme="minorHAnsi"/>
                <w:lang w:eastAsia="en-AU"/>
              </w:rPr>
              <w:t xml:space="preserve">Baseline </w:t>
            </w:r>
            <w:proofErr w:type="gramStart"/>
            <w:r w:rsidRPr="00BB0362">
              <w:rPr>
                <w:rFonts w:eastAsia="Times New Roman" w:cstheme="minorHAnsi"/>
                <w:lang w:eastAsia="en-AU"/>
              </w:rPr>
              <w:t>90 day</w:t>
            </w:r>
            <w:proofErr w:type="gramEnd"/>
            <w:r w:rsidRPr="00BB0362">
              <w:rPr>
                <w:rFonts w:eastAsia="Times New Roman" w:cstheme="minorHAnsi"/>
                <w:lang w:eastAsia="en-AU"/>
              </w:rPr>
              <w:t xml:space="preserve"> survival, </w:t>
            </w:r>
            <w:r w:rsidRPr="00BB0362">
              <w:rPr>
                <w:rFonts w:cstheme="minorHAnsi"/>
                <w:bCs/>
              </w:rPr>
              <w:t>S</w:t>
            </w:r>
            <w:r w:rsidRPr="00BB0362">
              <w:rPr>
                <w:rFonts w:cstheme="minorHAnsi"/>
                <w:bCs/>
                <w:vertAlign w:val="subscript"/>
              </w:rPr>
              <w:t>0</w:t>
            </w:r>
            <w:r w:rsidRPr="00BB0362">
              <w:rPr>
                <w:rFonts w:cstheme="minorHAnsi"/>
                <w:bCs/>
              </w:rPr>
              <w:t>(90 day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87A9E0" w14:textId="790C9973" w:rsidR="002A2B50" w:rsidRPr="00BB0362" w:rsidRDefault="00D33270">
            <w:pPr>
              <w:spacing w:after="0" w:line="240" w:lineRule="auto"/>
              <w:jc w:val="right"/>
              <w:rPr>
                <w:bCs/>
                <w:highlight w:val="yellow"/>
              </w:rPr>
            </w:pPr>
            <w:r w:rsidRPr="00BB0362">
              <w:t>0.</w:t>
            </w:r>
            <w:r w:rsidR="008E2BCA">
              <w:t>9</w:t>
            </w:r>
            <w:r w:rsidR="00C457F6">
              <w:t>8523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8CADF8" w14:textId="7367CBA8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</w:t>
            </w:r>
            <w:r w:rsidR="008E2BCA">
              <w:t>9</w:t>
            </w:r>
            <w:r w:rsidR="00C457F6">
              <w:t>83181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FAFAC1" w14:textId="6FFCE809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</w:t>
            </w:r>
            <w:r w:rsidR="008E2BCA">
              <w:t>9</w:t>
            </w:r>
            <w:r w:rsidR="00C457F6">
              <w:t>23198</w:t>
            </w:r>
          </w:p>
        </w:tc>
      </w:tr>
      <w:tr w:rsidR="00C457F6" w:rsidRPr="00BB0362" w14:paraId="7EA8CC0A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F7E1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rFonts w:eastAsia="Times New Roman" w:cstheme="minorHAnsi"/>
                <w:b/>
                <w:bCs/>
                <w:u w:val="single"/>
                <w:lang w:eastAsia="en-AU"/>
              </w:rPr>
              <w:t>Individual 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65EDD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1FBE1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8DE67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4931715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856F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rFonts w:cstheme="minorHAnsi"/>
              </w:rPr>
              <w:t>Men vs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B915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46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3898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4609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CA28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520420</w:t>
            </w:r>
          </w:p>
        </w:tc>
      </w:tr>
      <w:tr w:rsidR="00C457F6" w:rsidRPr="00BB0362" w14:paraId="6FF3AA05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3D19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Age in decades (</w:t>
            </w:r>
            <w:proofErr w:type="spellStart"/>
            <w:r w:rsidRPr="00BB0362">
              <w:rPr>
                <w:bCs/>
              </w:rPr>
              <w:t>centered</w:t>
            </w:r>
            <w:proofErr w:type="spellEnd"/>
            <w:r w:rsidRPr="00BB0362">
              <w:rPr>
                <w:bCs/>
              </w:rPr>
              <w:t xml:space="preserve"> at 85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9B1F6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2950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D07F5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2923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6F075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80061</w:t>
            </w:r>
          </w:p>
        </w:tc>
      </w:tr>
      <w:tr w:rsidR="00C457F6" w:rsidRPr="00BB0362" w14:paraId="043CB135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E62C5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Dement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02192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334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49736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128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BCCC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6DF2F64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7029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Incontin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2782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891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7791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866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89DF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163FBD2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9E113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History of fa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C7642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2049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1B272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2059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8B9E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67A337B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095CF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History of malnutr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FFCF8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553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769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455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B0135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3532D6E5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DEBB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ADL none vs. ADL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E9F1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1.3055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62F6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1.2750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37240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4EE2544C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ADA44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ADL medium vs. ADL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630D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6401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8EFC6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6396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330C2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E06F101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8CEEF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ADL high vs. ADL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7932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1.6891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5CB7D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1.6960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3F59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9BDD766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8BA1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BEH medium vs. BEH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17847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087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1F00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494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2095B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766613B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D611C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BEH high vs. BEH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4F15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0350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D9F4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0539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4985F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25F9A51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03DA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CHC High vs. CHC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99FEE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5142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5038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4018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3742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37F3B85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0103B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Respite care (1 year prio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9C8B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326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17D07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103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64B31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5D48E7D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10F1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State: Victoria vs New South 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5E42A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071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E756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C468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E12E9A0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40E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Major city vs inner regional are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C28D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378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54C9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289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87E52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04DE7B0F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972A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For-profit vs non-profit fac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D94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194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93BF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0859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224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34C0FC56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A8F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Government funded vs non-profit fac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6069E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2037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8AAE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073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004A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EACDD82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46FB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Year: 2013 vs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8FFE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3037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EDA6D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E4B56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4EC1E9E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AB811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Year: 2014 vs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436F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805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BD48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3504A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97A3EE6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776F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rFonts w:cstheme="minorHAnsi"/>
              </w:rPr>
              <w:t>Number of medications, truncated to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57D3E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0444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29BE7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0424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ACD6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31D5BBF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BB706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proofErr w:type="spellStart"/>
            <w:r w:rsidRPr="00BB0362">
              <w:t>Propulsives</w:t>
            </w:r>
            <w:proofErr w:type="spellEnd"/>
            <w:r w:rsidRPr="00BB0362">
              <w:t xml:space="preserve"> (for functional gastrointestinal disorders) (A03F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9473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3811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E8B69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3543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700FA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DB86B9D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A1EE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Biguanide blood glucose lowering drugs (e.g. metformin) (A10B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DE61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948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34E9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976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AA48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78DA743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54F9C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Potassium supplement (A12B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BEAF8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157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D0AA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0976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AF72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2C7506C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6D7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Organic nitrate (cardiac) vasodilators (C01D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2395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081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CB31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1185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F0A9F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F669EB1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3733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proofErr w:type="spellStart"/>
            <w:r w:rsidRPr="00BB0362">
              <w:t>Sulfonamides</w:t>
            </w:r>
            <w:proofErr w:type="spellEnd"/>
            <w:r w:rsidRPr="00BB0362">
              <w:t>, plain (C03C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4B96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2184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78BD6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2057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C827B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3450B673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EFCD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Aldosterone antagonist diuretics (C03D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65CE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2145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78E39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2177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D4EF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0F327127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41802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Dihydropyridine calcium channel blockers (C08C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C5BA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131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4D38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178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63B02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1C71E3CA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AC34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ACE inhibitors, plain (C09A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01D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349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2CE2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320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E3BE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E5E904E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C8836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Angiotensin II receptor blockers (ARBs), plain (C09C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5291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775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3B12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738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51CCB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DDD9F96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E43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HMG CoA reductase inhibitors (statins) (C10A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F0C5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726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606D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688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E0B8A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CBCF46C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0159C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Glucocorticoids - corticosteroids for systemic use (H02A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9CC86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3376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81C20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3346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BE3C0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07B9576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AB80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Bisphosphonates (M05B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264B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2147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C817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952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E0B6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9D458F8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A68F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Natural opium alkaloids (N02A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9BD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170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0D95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0953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4CB9E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8CEDDD5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0381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proofErr w:type="spellStart"/>
            <w:r w:rsidRPr="00BB0362">
              <w:t>Anilide</w:t>
            </w:r>
            <w:proofErr w:type="spellEnd"/>
            <w:r w:rsidRPr="00BB0362">
              <w:t xml:space="preserve"> analgesics (N02B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1246E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825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F957C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577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683E7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0E66CB3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EE9A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Other analgesics and antipyretics (N02B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E4297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201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80FC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2520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0D20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17C87566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4F455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Dopa and dopa derivative anti-Parkinson drugs (N04B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2A8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4519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29273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4612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26F5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8B63D03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8F38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Selective serotonin reuptake inhibitor antidepressants (N06A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EFD8F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2397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222DB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2434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FED79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1F4BA3C2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F8A7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Other antidepressants (N06A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99C6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625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B10A7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790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AD1B3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2F6EF41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61A40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Anticholinesterase anti-dementia drugs (N06D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9DBBF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407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007B3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585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4BA5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590F3C2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56342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Anticholinergics - inhaled drugs for obstructive airway diseases (R03B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C23A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478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11099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1463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69C24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06E6DB87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43BC9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 xml:space="preserve">Other </w:t>
            </w:r>
            <w:proofErr w:type="spellStart"/>
            <w:r w:rsidRPr="00BB0362">
              <w:t>ophthalmologicals</w:t>
            </w:r>
            <w:proofErr w:type="spellEnd"/>
            <w:r w:rsidRPr="00BB0362">
              <w:t xml:space="preserve"> (S01X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64D7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976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621E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952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EB18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1E43BCF3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07B6B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No. unplanned hospitalisations, truncated to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AC9D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0431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9B65C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0500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5D184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547010AC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483D4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Unplanned hospitalisations (30 days prio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35C7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2383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6045C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2671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1AEF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43D5855B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8C1F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Unplanned ED presentation (30 days prio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861D8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660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E7A7B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1783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D8072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4ACC9BA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DC22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 xml:space="preserve">Number of GP attendances, truncated to 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E9A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0109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9BAF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0113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779F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10F15688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E2E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Three or more</w:t>
            </w:r>
            <w:r w:rsidRPr="00BB0362">
              <w:t xml:space="preserve"> </w:t>
            </w:r>
            <w:r w:rsidRPr="00BB0362">
              <w:rPr>
                <w:bCs/>
              </w:rPr>
              <w:t xml:space="preserve">services for patients in LTCF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474F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012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8C2CF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036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6622D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3DF8425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14E64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Complex health conditions high vs. low × Victo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90189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2208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CA8E0" w14:textId="77777777" w:rsidR="002A2B50" w:rsidRPr="00BB0362" w:rsidRDefault="002A2B50">
            <w:pPr>
              <w:spacing w:after="0" w:line="240" w:lineRule="auto"/>
              <w:jc w:val="right"/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9DD9" w14:textId="77777777" w:rsidR="002A2B50" w:rsidRPr="00BB0362" w:rsidRDefault="002A2B50">
            <w:pPr>
              <w:spacing w:after="0" w:line="240" w:lineRule="auto"/>
              <w:jc w:val="right"/>
            </w:pPr>
          </w:p>
        </w:tc>
      </w:tr>
      <w:tr w:rsidR="00C457F6" w:rsidRPr="00BB0362" w14:paraId="44A5670E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D5216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proofErr w:type="spellStart"/>
            <w:r w:rsidRPr="00BB0362">
              <w:rPr>
                <w:bCs/>
              </w:rPr>
              <w:t>Propulsives</w:t>
            </w:r>
            <w:proofErr w:type="spellEnd"/>
            <w:r w:rsidRPr="00BB0362">
              <w:t xml:space="preserve"> </w:t>
            </w:r>
            <w:r w:rsidRPr="00BB0362">
              <w:rPr>
                <w:bCs/>
              </w:rPr>
              <w:t>× age in deca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FD3E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769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A18E6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750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268B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8E0FF31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F65A5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HMG CoA reductase inhibitors</w:t>
            </w:r>
            <w:r w:rsidRPr="00BB0362">
              <w:rPr>
                <w:bCs/>
              </w:rPr>
              <w:t xml:space="preserve"> </w:t>
            </w:r>
            <w:r w:rsidRPr="00BB0362">
              <w:rPr>
                <w:rFonts w:cstheme="minorHAnsi"/>
                <w:bCs/>
              </w:rPr>
              <w:t>×</w:t>
            </w:r>
            <w:r w:rsidRPr="00BB0362">
              <w:rPr>
                <w:bCs/>
              </w:rPr>
              <w:t xml:space="preserve"> age in deca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3174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1382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4DFB2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0.1359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67E1E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6CEE7E91" w14:textId="77777777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E0C7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t>Natural opium alkaloids × age in deca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E1460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1225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077CC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1264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AD8A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209623C6" w14:textId="77777777"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7A6F0C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Number of GP Attendances, truncated to 15 (A01) × age in decad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02E844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-0.01203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95486D" w14:textId="77777777" w:rsidR="002A2B50" w:rsidRPr="00BB0362" w:rsidRDefault="00D33270">
            <w:pPr>
              <w:spacing w:after="0" w:line="240" w:lineRule="auto"/>
              <w:jc w:val="right"/>
            </w:pPr>
            <w:r w:rsidRPr="00BB0362">
              <w:t>-0.01318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0861A1" w14:textId="77777777" w:rsidR="002A2B50" w:rsidRPr="00BB0362" w:rsidRDefault="002A2B50">
            <w:pPr>
              <w:spacing w:after="0" w:line="240" w:lineRule="auto"/>
              <w:jc w:val="right"/>
              <w:rPr>
                <w:bCs/>
              </w:rPr>
            </w:pPr>
          </w:p>
        </w:tc>
      </w:tr>
      <w:tr w:rsidR="00C457F6" w:rsidRPr="00BB0362" w14:paraId="77E4A730" w14:textId="77777777">
        <w:tc>
          <w:tcPr>
            <w:tcW w:w="51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E724F1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Harrel C-Index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810C5D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77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C42B53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773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BEB2F7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585</w:t>
            </w:r>
          </w:p>
        </w:tc>
      </w:tr>
      <w:tr w:rsidR="00C457F6" w:rsidRPr="00BB0362" w14:paraId="357F4FFD" w14:textId="77777777"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EEDE24" w14:textId="77777777" w:rsidR="002A2B50" w:rsidRPr="00BB0362" w:rsidRDefault="00D33270">
            <w:pPr>
              <w:spacing w:after="0" w:line="240" w:lineRule="auto"/>
              <w:rPr>
                <w:bCs/>
              </w:rPr>
            </w:pPr>
            <w:r w:rsidRPr="00BB0362">
              <w:rPr>
                <w:bCs/>
              </w:rPr>
              <w:t>95% Confidence Interv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CCCEBC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765-0.78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240352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765-0.781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A058E7" w14:textId="77777777" w:rsidR="002A2B50" w:rsidRPr="00BB0362" w:rsidRDefault="00D33270">
            <w:pPr>
              <w:spacing w:after="0" w:line="240" w:lineRule="auto"/>
              <w:jc w:val="right"/>
              <w:rPr>
                <w:bCs/>
              </w:rPr>
            </w:pPr>
            <w:r w:rsidRPr="00BB0362">
              <w:t>0.574-0.596</w:t>
            </w:r>
          </w:p>
        </w:tc>
      </w:tr>
    </w:tbl>
    <w:p w14:paraId="702C6DFB" w14:textId="77777777" w:rsidR="002A2B50" w:rsidRPr="00BB0362" w:rsidRDefault="00D33270">
      <w:pPr>
        <w:pStyle w:val="ListParagraph"/>
        <w:numPr>
          <w:ilvl w:val="0"/>
          <w:numId w:val="5"/>
        </w:numPr>
        <w:rPr>
          <w:rFonts w:cstheme="minorHAnsi"/>
          <w:bCs/>
          <w:sz w:val="20"/>
          <w:szCs w:val="20"/>
        </w:rPr>
      </w:pPr>
      <w:r w:rsidRPr="00BB0362">
        <w:rPr>
          <w:rFonts w:cstheme="minorHAnsi"/>
          <w:bCs/>
          <w:sz w:val="20"/>
          <w:szCs w:val="20"/>
        </w:rPr>
        <w:t xml:space="preserve">The predicted 90 day survival probability can be generated with model coefficients using the formula: </w:t>
      </w:r>
      <w:proofErr w:type="gramStart"/>
      <w:r w:rsidRPr="00BB0362">
        <w:rPr>
          <w:rFonts w:cstheme="minorHAnsi"/>
          <w:bCs/>
          <w:sz w:val="20"/>
          <w:szCs w:val="20"/>
        </w:rPr>
        <w:t>Pr(</w:t>
      </w:r>
      <w:proofErr w:type="gramEnd"/>
      <w:r w:rsidRPr="00BB0362">
        <w:rPr>
          <w:rFonts w:cstheme="minorHAnsi"/>
          <w:bCs/>
          <w:sz w:val="20"/>
          <w:szCs w:val="20"/>
        </w:rPr>
        <w:t>90 day mortality) = 1 - [S</w:t>
      </w:r>
      <w:r w:rsidRPr="00BB0362">
        <w:rPr>
          <w:rFonts w:cstheme="minorHAnsi"/>
          <w:bCs/>
          <w:sz w:val="20"/>
          <w:szCs w:val="20"/>
          <w:vertAlign w:val="subscript"/>
        </w:rPr>
        <w:t>0</w:t>
      </w:r>
      <w:r w:rsidRPr="00BB0362">
        <w:rPr>
          <w:rFonts w:cstheme="minorHAnsi"/>
          <w:bCs/>
          <w:sz w:val="20"/>
          <w:szCs w:val="20"/>
        </w:rPr>
        <w:t>(90 day) ]</w:t>
      </w:r>
      <w:r w:rsidRPr="00BB0362">
        <w:rPr>
          <w:rFonts w:cstheme="minorHAnsi"/>
          <w:bCs/>
          <w:sz w:val="20"/>
          <w:szCs w:val="20"/>
          <w:vertAlign w:val="superscript"/>
        </w:rPr>
        <w:t>exp(</w:t>
      </w:r>
      <w:r w:rsidRPr="00BB0362">
        <w:rPr>
          <w:rFonts w:cstheme="minorHAnsi"/>
          <w:b/>
          <w:bCs/>
          <w:sz w:val="20"/>
          <w:szCs w:val="20"/>
          <w:vertAlign w:val="superscript"/>
        </w:rPr>
        <w:t>β</w:t>
      </w:r>
      <w:r w:rsidRPr="00BB0362">
        <w:rPr>
          <w:rFonts w:cstheme="minorHAnsi"/>
          <w:bCs/>
          <w:sz w:val="20"/>
          <w:szCs w:val="20"/>
          <w:vertAlign w:val="superscript"/>
        </w:rPr>
        <w:t>.</w:t>
      </w:r>
      <w:r w:rsidRPr="00BB0362">
        <w:rPr>
          <w:rFonts w:cstheme="minorHAnsi"/>
          <w:b/>
          <w:bCs/>
          <w:sz w:val="20"/>
          <w:szCs w:val="20"/>
          <w:vertAlign w:val="superscript"/>
        </w:rPr>
        <w:t>x</w:t>
      </w:r>
      <w:r w:rsidRPr="00BB0362">
        <w:rPr>
          <w:rFonts w:cstheme="minorHAnsi"/>
          <w:bCs/>
          <w:sz w:val="20"/>
          <w:szCs w:val="20"/>
          <w:vertAlign w:val="superscript"/>
        </w:rPr>
        <w:t>)</w:t>
      </w:r>
      <w:r w:rsidRPr="00BB0362">
        <w:rPr>
          <w:rFonts w:cstheme="minorHAnsi"/>
          <w:bCs/>
          <w:sz w:val="20"/>
          <w:szCs w:val="20"/>
        </w:rPr>
        <w:t xml:space="preserve">, where </w:t>
      </w:r>
      <w:r w:rsidRPr="00BB0362">
        <w:rPr>
          <w:rFonts w:cstheme="minorHAnsi"/>
          <w:b/>
          <w:sz w:val="20"/>
          <w:szCs w:val="20"/>
        </w:rPr>
        <w:t>β</w:t>
      </w:r>
      <w:r w:rsidRPr="00BB0362">
        <w:rPr>
          <w:rFonts w:cstheme="minorHAnsi"/>
          <w:bCs/>
          <w:sz w:val="20"/>
          <w:szCs w:val="20"/>
        </w:rPr>
        <w:t xml:space="preserve"> is the vector of parameter values shown in the table and </w:t>
      </w:r>
      <w:r w:rsidRPr="00BB0362">
        <w:rPr>
          <w:rFonts w:cstheme="minorHAnsi"/>
          <w:b/>
          <w:sz w:val="20"/>
          <w:szCs w:val="20"/>
        </w:rPr>
        <w:t>x</w:t>
      </w:r>
      <w:r w:rsidRPr="00BB0362">
        <w:rPr>
          <w:rFonts w:cstheme="minorHAnsi"/>
          <w:bCs/>
          <w:sz w:val="20"/>
          <w:szCs w:val="20"/>
        </w:rPr>
        <w:t xml:space="preserve"> is the vector of corresponding covariate values for an individual’s characteristics. Some of the covariate values require transformation, as specified in the first column of this table.</w:t>
      </w:r>
    </w:p>
    <w:p w14:paraId="7384248D" w14:textId="77777777" w:rsidR="002A2B50" w:rsidRPr="00BB0362" w:rsidRDefault="00D33270">
      <w:pPr>
        <w:pStyle w:val="ListParagraph"/>
        <w:numPr>
          <w:ilvl w:val="0"/>
          <w:numId w:val="5"/>
        </w:numPr>
        <w:rPr>
          <w:rFonts w:cstheme="minorHAnsi"/>
          <w:bCs/>
          <w:sz w:val="20"/>
          <w:szCs w:val="20"/>
        </w:rPr>
      </w:pPr>
      <w:r w:rsidRPr="00BB0362">
        <w:rPr>
          <w:rFonts w:cstheme="minorHAnsi"/>
          <w:bCs/>
          <w:sz w:val="20"/>
          <w:szCs w:val="20"/>
        </w:rPr>
        <w:t>Final presented model.</w:t>
      </w:r>
    </w:p>
    <w:p w14:paraId="2F7B247E" w14:textId="77777777" w:rsidR="002A2B50" w:rsidRPr="00BB0362" w:rsidRDefault="00D33270">
      <w:pPr>
        <w:pStyle w:val="ListParagraph"/>
        <w:numPr>
          <w:ilvl w:val="0"/>
          <w:numId w:val="5"/>
        </w:numPr>
        <w:rPr>
          <w:rFonts w:cstheme="minorHAnsi"/>
          <w:bCs/>
          <w:sz w:val="20"/>
          <w:szCs w:val="20"/>
        </w:rPr>
      </w:pPr>
      <w:r w:rsidRPr="00BB0362">
        <w:rPr>
          <w:rFonts w:cstheme="minorHAnsi"/>
          <w:bCs/>
          <w:sz w:val="20"/>
          <w:szCs w:val="20"/>
        </w:rPr>
        <w:t xml:space="preserve">Model includes all variables in final presented model except Australian specific variables (state and year). </w:t>
      </w:r>
    </w:p>
    <w:p w14:paraId="2233C593" w14:textId="77777777" w:rsidR="002A2B50" w:rsidRPr="00BB0362" w:rsidRDefault="00D33270">
      <w:pPr>
        <w:pStyle w:val="ListParagraph"/>
        <w:numPr>
          <w:ilvl w:val="0"/>
          <w:numId w:val="5"/>
        </w:numPr>
        <w:rPr>
          <w:rFonts w:cstheme="minorHAnsi"/>
          <w:bCs/>
          <w:sz w:val="20"/>
          <w:szCs w:val="20"/>
        </w:rPr>
      </w:pPr>
      <w:r w:rsidRPr="00BB0362">
        <w:rPr>
          <w:rFonts w:cstheme="minorHAnsi"/>
          <w:bCs/>
          <w:sz w:val="20"/>
          <w:szCs w:val="20"/>
        </w:rPr>
        <w:t>Model includes age and sex only.</w:t>
      </w:r>
    </w:p>
    <w:p w14:paraId="372F5D0A" w14:textId="77777777" w:rsidR="002A2B50" w:rsidRDefault="00D33270">
      <w:pPr>
        <w:rPr>
          <w:rFonts w:cstheme="minorHAnsi"/>
          <w:bCs/>
          <w:color w:val="7030A0"/>
        </w:rPr>
      </w:pPr>
      <w:r>
        <w:br w:type="page"/>
      </w:r>
    </w:p>
    <w:p w14:paraId="2F110ACC" w14:textId="77777777" w:rsidR="002A2B50" w:rsidRPr="00BB0362" w:rsidRDefault="00D33270">
      <w:pPr>
        <w:rPr>
          <w:rFonts w:cstheme="minorHAnsi"/>
          <w:bCs/>
        </w:rPr>
      </w:pPr>
      <w:r w:rsidRPr="00BB0362">
        <w:rPr>
          <w:rFonts w:cstheme="minorHAnsi"/>
          <w:b/>
        </w:rPr>
        <w:t>Supplementary Table 7.</w:t>
      </w:r>
      <w:r w:rsidRPr="00BB0362">
        <w:rPr>
          <w:rFonts w:cstheme="minorHAnsi"/>
          <w:bCs/>
        </w:rPr>
        <w:t xml:space="preserve"> Filled-in TRIPOD checklist for Prediction Model Development.</w:t>
      </w:r>
    </w:p>
    <w:tbl>
      <w:tblPr>
        <w:tblStyle w:val="TableGrid"/>
        <w:tblW w:w="10095" w:type="dxa"/>
        <w:jc w:val="center"/>
        <w:tblLook w:val="04A0" w:firstRow="1" w:lastRow="0" w:firstColumn="1" w:lastColumn="0" w:noHBand="0" w:noVBand="1"/>
      </w:tblPr>
      <w:tblGrid>
        <w:gridCol w:w="1646"/>
        <w:gridCol w:w="707"/>
        <w:gridCol w:w="6545"/>
        <w:gridCol w:w="1197"/>
      </w:tblGrid>
      <w:tr w:rsidR="00555DDA" w14:paraId="4E8D2497" w14:textId="77777777">
        <w:trPr>
          <w:trHeight w:val="284"/>
          <w:jc w:val="center"/>
        </w:trPr>
        <w:tc>
          <w:tcPr>
            <w:tcW w:w="1647" w:type="dxa"/>
            <w:tcBorders>
              <w:right w:val="nil"/>
            </w:tcBorders>
            <w:shd w:val="clear" w:color="auto" w:fill="F7CAAC" w:themeFill="accent2" w:themeFillTint="66"/>
          </w:tcPr>
          <w:p w14:paraId="3BD7F67F" w14:textId="77777777" w:rsidR="002A2B50" w:rsidRDefault="00D33270">
            <w:pPr>
              <w:spacing w:after="0" w:line="240" w:lineRule="auto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67183D6D" w14:textId="77777777" w:rsidR="002A2B50" w:rsidRDefault="00D33270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27F96FE4" w14:textId="77777777" w:rsidR="002A2B50" w:rsidRDefault="00D33270">
            <w:pPr>
              <w:spacing w:after="0" w:line="240" w:lineRule="auto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171" w:type="dxa"/>
            <w:tcBorders>
              <w:left w:val="nil"/>
            </w:tcBorders>
            <w:shd w:val="clear" w:color="auto" w:fill="F7CAAC" w:themeFill="accent2" w:themeFillTint="66"/>
          </w:tcPr>
          <w:p w14:paraId="274649E2" w14:textId="77777777" w:rsidR="002A2B50" w:rsidRDefault="00D33270">
            <w:pPr>
              <w:spacing w:after="0" w:line="240" w:lineRule="auto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2A2B50" w14:paraId="7621E4A1" w14:textId="77777777">
        <w:trPr>
          <w:jc w:val="center"/>
        </w:trPr>
        <w:tc>
          <w:tcPr>
            <w:tcW w:w="10094" w:type="dxa"/>
            <w:gridSpan w:val="4"/>
            <w:shd w:val="clear" w:color="auto" w:fill="F7CAAC" w:themeFill="accent2" w:themeFillTint="66"/>
          </w:tcPr>
          <w:p w14:paraId="17C18542" w14:textId="77777777" w:rsidR="002A2B50" w:rsidRDefault="00D33270">
            <w:pPr>
              <w:spacing w:after="0" w:line="240" w:lineRule="auto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55DDA" w14:paraId="2B3A5460" w14:textId="77777777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0D4CE269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969B9A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01DC4B66" w14:textId="77777777" w:rsidR="002A2B50" w:rsidRPr="008902D0" w:rsidRDefault="00D33270">
            <w:pPr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B454378" w14:textId="39E51B07" w:rsidR="002A2B50" w:rsidRPr="008902D0" w:rsidRDefault="00D3327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555DDA" w14:paraId="1043DA7C" w14:textId="77777777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77C3A224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3032EB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F1E3450" w14:textId="77777777" w:rsidR="002A2B50" w:rsidRPr="008902D0" w:rsidRDefault="00D33270">
            <w:pPr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Provide a summary of objectives, </w:t>
            </w:r>
            <w:r w:rsidRPr="008902D0">
              <w:rPr>
                <w:rStyle w:val="CommentReference"/>
                <w:rFonts w:ascii="Arial" w:hAnsi="Arial" w:cs="Arial"/>
                <w:sz w:val="18"/>
                <w:szCs w:val="18"/>
              </w:rPr>
              <w:t>study design, setting, participants, sample size</w:t>
            </w:r>
            <w:r w:rsidRPr="008902D0">
              <w:rPr>
                <w:rFonts w:ascii="Arial" w:hAnsi="Arial" w:cs="Arial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4C9E430" w14:textId="254AA294" w:rsidR="002A2B50" w:rsidRPr="008902D0" w:rsidRDefault="00E379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A2B50" w14:paraId="1E54CD9F" w14:textId="77777777">
        <w:trPr>
          <w:jc w:val="center"/>
        </w:trPr>
        <w:tc>
          <w:tcPr>
            <w:tcW w:w="10094" w:type="dxa"/>
            <w:gridSpan w:val="4"/>
            <w:shd w:val="clear" w:color="auto" w:fill="F7CAAC" w:themeFill="accent2" w:themeFillTint="66"/>
          </w:tcPr>
          <w:p w14:paraId="162180BF" w14:textId="77777777" w:rsidR="002A2B50" w:rsidRPr="008902D0" w:rsidRDefault="00D3327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902D0">
              <w:rPr>
                <w:rFonts w:ascii="Arial" w:hAnsi="Arial" w:cs="Arial"/>
                <w:b/>
                <w:sz w:val="18"/>
                <w:szCs w:val="18"/>
              </w:rPr>
              <w:t>Introduction</w:t>
            </w:r>
          </w:p>
        </w:tc>
      </w:tr>
      <w:tr w:rsidR="00555DDA" w14:paraId="5FFD2C3A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36610303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BD510C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3DB13B8" w14:textId="77777777" w:rsidR="002A2B50" w:rsidRPr="008902D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6907C4B" w14:textId="3B4BC2BC" w:rsidR="002A2B50" w:rsidRPr="008902D0" w:rsidRDefault="00E37942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  <w:r w:rsidR="002541F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ara </w:t>
            </w:r>
            <w:r w:rsidR="008C055E">
              <w:rPr>
                <w:rFonts w:ascii="Arial" w:hAnsi="Arial" w:cs="Arial"/>
                <w:sz w:val="18"/>
                <w:szCs w:val="18"/>
              </w:rPr>
              <w:t>1-3</w:t>
            </w:r>
          </w:p>
        </w:tc>
      </w:tr>
      <w:tr w:rsidR="00555DDA" w14:paraId="10297B09" w14:textId="77777777">
        <w:trPr>
          <w:trHeight w:val="323"/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0E9684E4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F74CDCF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F0853C4" w14:textId="77777777" w:rsidR="002A2B50" w:rsidRPr="008902D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D8270AC" w14:textId="647A7E43" w:rsidR="002A2B50" w:rsidRPr="008902D0" w:rsidRDefault="00E37942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  <w:r w:rsidR="002541F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para </w:t>
            </w:r>
            <w:r w:rsidR="008C055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A2B50" w14:paraId="1C498A98" w14:textId="77777777">
        <w:trPr>
          <w:jc w:val="center"/>
        </w:trPr>
        <w:tc>
          <w:tcPr>
            <w:tcW w:w="10094" w:type="dxa"/>
            <w:gridSpan w:val="4"/>
            <w:shd w:val="clear" w:color="auto" w:fill="F7CAAC" w:themeFill="accent2" w:themeFillTint="66"/>
          </w:tcPr>
          <w:p w14:paraId="2261C82F" w14:textId="77777777" w:rsidR="002A2B50" w:rsidRPr="008902D0" w:rsidRDefault="00D33270">
            <w:pPr>
              <w:tabs>
                <w:tab w:val="left" w:pos="9695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</w:tc>
      </w:tr>
      <w:tr w:rsidR="00555DDA" w14:paraId="7D992789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4C56A2B0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C1FFE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105415E3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4D86B4D" w14:textId="4A4AB39F" w:rsidR="002A2B50" w:rsidRPr="008902D0" w:rsidRDefault="00CE30AC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para </w:t>
            </w:r>
            <w:r w:rsidR="00E006A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55DDA" w14:paraId="6E2777EB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778EA64E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8F0223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2751BFAC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63303DA" w14:textId="2ED9A817" w:rsidR="002A2B50" w:rsidRPr="008902D0" w:rsidRDefault="00CE30AC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para </w:t>
            </w:r>
            <w:r w:rsidR="00F63FE1">
              <w:rPr>
                <w:rFonts w:ascii="Arial" w:hAnsi="Arial" w:cs="Arial"/>
                <w:sz w:val="18"/>
                <w:szCs w:val="18"/>
              </w:rPr>
              <w:t>2</w:t>
            </w:r>
            <w:r w:rsidR="00E006A9">
              <w:rPr>
                <w:rFonts w:ascii="Arial" w:hAnsi="Arial" w:cs="Arial"/>
                <w:sz w:val="18"/>
                <w:szCs w:val="18"/>
              </w:rPr>
              <w:t>-3</w:t>
            </w:r>
          </w:p>
        </w:tc>
      </w:tr>
      <w:tr w:rsidR="00555DDA" w14:paraId="63787652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7B305546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4455A5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40964E1E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13FB10F" w14:textId="6F123F36" w:rsidR="002A2B50" w:rsidRPr="008902D0" w:rsidRDefault="0042505C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 2</w:t>
            </w:r>
          </w:p>
        </w:tc>
      </w:tr>
      <w:tr w:rsidR="00555DDA" w14:paraId="34B8ED7E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1F601AE2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F40394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603A1670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F7BA014" w14:textId="2A0FF80C" w:rsidR="002A2B50" w:rsidRPr="008902D0" w:rsidRDefault="00702A1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 2</w:t>
            </w:r>
          </w:p>
        </w:tc>
      </w:tr>
      <w:tr w:rsidR="00555DDA" w14:paraId="58F9E480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357BC687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7BF505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673A1B2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D0F248C" w14:textId="77777777" w:rsidR="002A2B50" w:rsidRPr="008902D0" w:rsidRDefault="00D33270">
            <w:pPr>
              <w:tabs>
                <w:tab w:val="left" w:pos="742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55DDA" w14:paraId="09E733F6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05BFF3F2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FE3E8A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47B213BE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5AC312C" w14:textId="41ABC0E5" w:rsidR="002A2B50" w:rsidRPr="008902D0" w:rsidRDefault="00702A1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 3</w:t>
            </w:r>
          </w:p>
        </w:tc>
      </w:tr>
      <w:tr w:rsidR="00555DDA" w14:paraId="1F122D10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05C12915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51AD65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E75E051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B2B8175" w14:textId="77777777" w:rsidR="002A2B50" w:rsidRDefault="00D33270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N/A</w:t>
            </w:r>
          </w:p>
        </w:tc>
      </w:tr>
      <w:tr w:rsidR="00555DDA" w14:paraId="6C1D744D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17578433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Cs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7753A6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63D0C6D8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B692781" w14:textId="7513F78A" w:rsidR="002A2B50" w:rsidRDefault="0042505C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para </w:t>
            </w:r>
            <w:r w:rsidR="00A114EA">
              <w:rPr>
                <w:rFonts w:ascii="Arial" w:hAnsi="Arial" w:cs="Arial"/>
                <w:sz w:val="18"/>
                <w:szCs w:val="18"/>
              </w:rPr>
              <w:t>4-8</w:t>
            </w:r>
          </w:p>
        </w:tc>
      </w:tr>
      <w:tr w:rsidR="00555DDA" w14:paraId="17DB48A3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41039227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0AB676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5306B3F8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3330889" w14:textId="69E411F8" w:rsidR="002A2B50" w:rsidRDefault="00D33270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N/A</w:t>
            </w:r>
            <w:r w:rsidR="00C7484A">
              <w:rPr>
                <w:rFonts w:ascii="Arial" w:hAnsi="Arial" w:cs="Tahoma"/>
                <w:sz w:val="18"/>
                <w:szCs w:val="18"/>
              </w:rPr>
              <w:t xml:space="preserve">; </w:t>
            </w:r>
            <w:r>
              <w:rPr>
                <w:rFonts w:ascii="Arial" w:hAnsi="Arial" w:cs="Tahoma"/>
                <w:sz w:val="18"/>
                <w:szCs w:val="18"/>
              </w:rPr>
              <w:t>uses</w:t>
            </w:r>
            <w:r w:rsidR="002541F3">
              <w:rPr>
                <w:rFonts w:ascii="Arial" w:hAnsi="Arial" w:cs="Tahoma"/>
                <w:sz w:val="18"/>
                <w:szCs w:val="18"/>
              </w:rPr>
              <w:t xml:space="preserve"> </w:t>
            </w:r>
            <w:r>
              <w:rPr>
                <w:rFonts w:ascii="Arial" w:hAnsi="Arial" w:cs="Tahoma"/>
                <w:sz w:val="18"/>
                <w:szCs w:val="18"/>
              </w:rPr>
              <w:t>admin data</w:t>
            </w:r>
          </w:p>
        </w:tc>
      </w:tr>
      <w:tr w:rsidR="00555DDA" w14:paraId="744444CA" w14:textId="77777777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527E5906" w14:textId="77777777" w:rsidR="002A2B50" w:rsidRDefault="00D332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2A23C7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6FAB7902" w14:textId="77777777" w:rsidR="002A2B50" w:rsidRDefault="00D33270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04E3B43" w14:textId="6D92447D" w:rsidR="002A2B50" w:rsidRDefault="00CE30AC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Methods para 2</w:t>
            </w:r>
            <w:r w:rsidR="00D33270">
              <w:rPr>
                <w:rFonts w:ascii="Arial" w:hAnsi="Arial" w:cs="Tahoma"/>
                <w:sz w:val="18"/>
                <w:szCs w:val="18"/>
              </w:rPr>
              <w:t>, footnote</w:t>
            </w:r>
          </w:p>
        </w:tc>
      </w:tr>
      <w:tr w:rsidR="00555DDA" w14:paraId="0D239ADB" w14:textId="77777777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7A0FF636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656722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3A326462" w14:textId="77777777" w:rsidR="002A2B50" w:rsidRDefault="00D33270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A41E60F" w14:textId="1F5A50BF" w:rsidR="002A2B50" w:rsidRDefault="00814806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Methods para </w:t>
            </w:r>
            <w:r w:rsidR="00A114EA">
              <w:rPr>
                <w:rFonts w:ascii="Arial" w:hAnsi="Arial" w:cs="Tahoma"/>
                <w:sz w:val="18"/>
                <w:szCs w:val="18"/>
              </w:rPr>
              <w:t>9</w:t>
            </w:r>
          </w:p>
        </w:tc>
      </w:tr>
      <w:tr w:rsidR="00555DDA" w14:paraId="4234CA0B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29F86906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Cs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E1DE20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29134E63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4B300DB" w14:textId="66D86110" w:rsidR="002A2B50" w:rsidRDefault="00814806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  <w:lang w:val="en-GB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Methods para </w:t>
            </w:r>
            <w:r w:rsidR="00A114EA">
              <w:rPr>
                <w:rFonts w:ascii="Arial" w:hAnsi="Arial" w:cs="Tahoma"/>
                <w:sz w:val="18"/>
                <w:szCs w:val="18"/>
              </w:rPr>
              <w:t>9</w:t>
            </w:r>
          </w:p>
        </w:tc>
      </w:tr>
      <w:tr w:rsidR="00555DDA" w14:paraId="433F42F3" w14:textId="77777777">
        <w:trPr>
          <w:trHeight w:val="325"/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7E37E4D4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529B3E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191A67AD" w14:textId="77777777" w:rsidR="002A2B50" w:rsidRPr="008902D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5081CA2" w14:textId="16108D10" w:rsidR="002A2B50" w:rsidRDefault="0081480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Methods para </w:t>
            </w:r>
            <w:r w:rsidR="00A114EA">
              <w:rPr>
                <w:rFonts w:ascii="Arial" w:hAnsi="Arial" w:cs="Tahoma"/>
                <w:sz w:val="18"/>
                <w:szCs w:val="18"/>
              </w:rPr>
              <w:t>9</w:t>
            </w:r>
          </w:p>
        </w:tc>
      </w:tr>
      <w:tr w:rsidR="00555DDA" w14:paraId="56EE6112" w14:textId="77777777">
        <w:trPr>
          <w:trHeight w:val="400"/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6CF844C8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B73AB10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6F7648C5" w14:textId="77777777" w:rsidR="002A2B50" w:rsidRPr="008902D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7D2A41B" w14:textId="14006805" w:rsidR="002A2B50" w:rsidRDefault="00814806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Methods para </w:t>
            </w:r>
            <w:r w:rsidR="00A114EA">
              <w:rPr>
                <w:rFonts w:ascii="Arial" w:hAnsi="Arial" w:cs="Tahoma"/>
                <w:sz w:val="18"/>
                <w:szCs w:val="18"/>
              </w:rPr>
              <w:t>9</w:t>
            </w:r>
          </w:p>
        </w:tc>
      </w:tr>
      <w:tr w:rsidR="00555DDA" w14:paraId="0B46C260" w14:textId="77777777">
        <w:trPr>
          <w:trHeight w:val="107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120ED166" w14:textId="77777777" w:rsidR="002A2B50" w:rsidRDefault="00D3327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83F212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29EA8956" w14:textId="77777777" w:rsidR="002A2B50" w:rsidRPr="008902D0" w:rsidRDefault="00D33270">
            <w:pPr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5A37831" w14:textId="77777777" w:rsidR="002A2B50" w:rsidRPr="005F390A" w:rsidRDefault="00D3327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79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A2B50" w14:paraId="4FF4D33F" w14:textId="77777777">
        <w:trPr>
          <w:jc w:val="center"/>
        </w:trPr>
        <w:tc>
          <w:tcPr>
            <w:tcW w:w="10094" w:type="dxa"/>
            <w:gridSpan w:val="4"/>
            <w:shd w:val="clear" w:color="auto" w:fill="F7CAAC" w:themeFill="accent2" w:themeFillTint="66"/>
          </w:tcPr>
          <w:p w14:paraId="349B96CC" w14:textId="77777777" w:rsidR="002A2B50" w:rsidRDefault="00D33270">
            <w:pPr>
              <w:spacing w:after="0" w:line="240" w:lineRule="auto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555DDA" w14:paraId="2094A21A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7E58E822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CE4ECC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0CB1B810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8EEEA06" w14:textId="6EA34D0C" w:rsidR="002A2B50" w:rsidRDefault="00D33270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s 1,2</w:t>
            </w:r>
            <w:r w:rsidR="008C226B">
              <w:rPr>
                <w:rFonts w:ascii="Arial" w:hAnsi="Arial" w:cs="Tahoma"/>
                <w:sz w:val="18"/>
                <w:szCs w:val="18"/>
              </w:rPr>
              <w:t>;</w:t>
            </w:r>
            <w:r>
              <w:rPr>
                <w:rFonts w:ascii="Arial" w:hAnsi="Arial" w:cs="Tahoma"/>
                <w:sz w:val="18"/>
                <w:szCs w:val="18"/>
              </w:rPr>
              <w:t xml:space="preserve"> footnote</w:t>
            </w:r>
          </w:p>
        </w:tc>
      </w:tr>
      <w:tr w:rsidR="00555DDA" w14:paraId="718325AC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011B8296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76D5E61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59CA7752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7506017" w14:textId="77777777" w:rsidR="002A2B50" w:rsidRDefault="00D33270">
            <w:pPr>
              <w:spacing w:after="0" w:line="240" w:lineRule="auto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s 1,2</w:t>
            </w:r>
          </w:p>
        </w:tc>
      </w:tr>
      <w:tr w:rsidR="00555DDA" w14:paraId="6CC82AA2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4F493716" w14:textId="77777777" w:rsidR="002A2B50" w:rsidRDefault="00D33270">
            <w:pPr>
              <w:spacing w:after="0" w:line="240" w:lineRule="auto"/>
              <w:ind w:left="157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D32DB8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2E8DC6CF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010BA4F" w14:textId="77777777" w:rsidR="002A2B50" w:rsidRDefault="00D332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s 1,2</w:t>
            </w:r>
          </w:p>
        </w:tc>
      </w:tr>
      <w:tr w:rsidR="00555DDA" w14:paraId="3349D7D0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5618830F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b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68BA2F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1DBB477C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B2328B" w14:textId="77777777" w:rsidR="002A2B50" w:rsidRDefault="00D332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s 1,2</w:t>
            </w:r>
          </w:p>
        </w:tc>
      </w:tr>
      <w:tr w:rsidR="00555DDA" w14:paraId="79409046" w14:textId="77777777">
        <w:trPr>
          <w:jc w:val="center"/>
        </w:trPr>
        <w:tc>
          <w:tcPr>
            <w:tcW w:w="1647" w:type="dxa"/>
            <w:vMerge w:val="restart"/>
            <w:shd w:val="clear" w:color="auto" w:fill="auto"/>
            <w:vAlign w:val="center"/>
          </w:tcPr>
          <w:p w14:paraId="32E90DD2" w14:textId="77777777" w:rsidR="002A2B50" w:rsidRDefault="00D33270">
            <w:pPr>
              <w:spacing w:after="0" w:line="240" w:lineRule="auto"/>
              <w:ind w:left="157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C4012A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476D73DC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D02A353" w14:textId="77777777" w:rsidR="002A2B50" w:rsidRDefault="00D332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 3, Suppl. Table 6</w:t>
            </w:r>
          </w:p>
        </w:tc>
      </w:tr>
      <w:tr w:rsidR="00555DDA" w14:paraId="5F87D98C" w14:textId="77777777">
        <w:trPr>
          <w:jc w:val="center"/>
        </w:trPr>
        <w:tc>
          <w:tcPr>
            <w:tcW w:w="1647" w:type="dxa"/>
            <w:vMerge/>
            <w:shd w:val="clear" w:color="auto" w:fill="auto"/>
            <w:vAlign w:val="center"/>
          </w:tcPr>
          <w:p w14:paraId="3CEBC790" w14:textId="77777777" w:rsidR="002A2B50" w:rsidRDefault="002A2B50">
            <w:pPr>
              <w:spacing w:after="0" w:line="240" w:lineRule="auto"/>
              <w:rPr>
                <w:rFonts w:ascii="Arial" w:eastAsia="Times New Roman" w:hAnsi="Arial" w:cs="Tahoma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C53BC26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365D9AA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55C4320" w14:textId="77777777" w:rsidR="002A2B50" w:rsidRDefault="00D33270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Suppl. Table 6 footnote</w:t>
            </w:r>
          </w:p>
        </w:tc>
      </w:tr>
      <w:tr w:rsidR="00555DDA" w14:paraId="1FAAB2AA" w14:textId="77777777">
        <w:trPr>
          <w:trHeight w:val="196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79B1AF2A" w14:textId="77777777" w:rsidR="002A2B50" w:rsidRDefault="00D33270">
            <w:pPr>
              <w:spacing w:after="0" w:line="240" w:lineRule="auto"/>
              <w:ind w:left="157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99E042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1A3D2383" w14:textId="77777777" w:rsidR="002A2B5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68822C5" w14:textId="09CFBF45" w:rsidR="002A2B50" w:rsidRDefault="003B30FF">
            <w:pPr>
              <w:spacing w:after="0" w:line="240" w:lineRule="auto"/>
              <w:jc w:val="center"/>
            </w:pPr>
            <w:r w:rsidRPr="003B30FF">
              <w:rPr>
                <w:rFonts w:ascii="Arial" w:hAnsi="Arial" w:cs="Tahoma"/>
                <w:sz w:val="18"/>
                <w:szCs w:val="18"/>
              </w:rPr>
              <w:t>Results para 3, Fig 1 caption</w:t>
            </w:r>
          </w:p>
        </w:tc>
      </w:tr>
      <w:tr w:rsidR="002A2B50" w14:paraId="5598AD5F" w14:textId="77777777">
        <w:trPr>
          <w:jc w:val="center"/>
        </w:trPr>
        <w:tc>
          <w:tcPr>
            <w:tcW w:w="10094" w:type="dxa"/>
            <w:gridSpan w:val="4"/>
            <w:shd w:val="clear" w:color="auto" w:fill="F7CAAC" w:themeFill="accent2" w:themeFillTint="66"/>
          </w:tcPr>
          <w:p w14:paraId="7294E817" w14:textId="77777777" w:rsidR="002A2B50" w:rsidRDefault="00D33270">
            <w:pPr>
              <w:spacing w:after="0" w:line="240" w:lineRule="auto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55DDA" w14:paraId="2149672D" w14:textId="77777777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5D3FE875" w14:textId="77777777" w:rsidR="002A2B50" w:rsidRDefault="00D33270">
            <w:pPr>
              <w:spacing w:after="0" w:line="240" w:lineRule="auto"/>
              <w:ind w:left="15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C5AD43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594DE98" w14:textId="77777777" w:rsidR="002A2B50" w:rsidRPr="008902D0" w:rsidRDefault="00D33270">
            <w:pPr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B2C65C7" w14:textId="01E981ED" w:rsidR="002A2B50" w:rsidRPr="008902D0" w:rsidRDefault="003B30F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para </w:t>
            </w:r>
            <w:r w:rsidR="009C19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555DDA" w14:paraId="69F00DC6" w14:textId="77777777">
        <w:trPr>
          <w:trHeight w:val="407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1807E1C5" w14:textId="77777777" w:rsidR="002A2B50" w:rsidRDefault="00D33270">
            <w:pPr>
              <w:spacing w:after="0" w:line="240" w:lineRule="auto"/>
              <w:ind w:left="15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6D13CB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509D0253" w14:textId="77777777" w:rsidR="002A2B50" w:rsidRPr="008902D0" w:rsidRDefault="00D3327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26F111B" w14:textId="762A1BFD" w:rsidR="002A2B50" w:rsidRPr="008902D0" w:rsidRDefault="00555DD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para 2-4</w:t>
            </w:r>
          </w:p>
        </w:tc>
      </w:tr>
      <w:tr w:rsidR="00555DDA" w14:paraId="2F2C23C4" w14:textId="77777777">
        <w:trPr>
          <w:trHeight w:val="265"/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394D6462" w14:textId="77777777" w:rsidR="002A2B50" w:rsidRDefault="00D33270">
            <w:pPr>
              <w:spacing w:after="0" w:line="240" w:lineRule="auto"/>
              <w:ind w:left="152"/>
              <w:rPr>
                <w:rFonts w:ascii="Arial" w:hAnsi="Arial" w:cs="Tahoma"/>
                <w:b/>
                <w:strike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10DC51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46E0EBAA" w14:textId="77777777" w:rsidR="002A2B50" w:rsidRPr="008902D0" w:rsidRDefault="00D33270">
            <w:pPr>
              <w:spacing w:after="0" w:line="240" w:lineRule="auto"/>
              <w:ind w:left="34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DBDA33D" w14:textId="4880B046" w:rsidR="002A2B50" w:rsidRPr="008902D0" w:rsidRDefault="00EE2B7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</w:t>
            </w:r>
            <w:r w:rsidR="00B869A6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ussion para 1; Conclusions</w:t>
            </w:r>
          </w:p>
        </w:tc>
      </w:tr>
      <w:tr w:rsidR="002A2B50" w14:paraId="7A680705" w14:textId="77777777">
        <w:trPr>
          <w:jc w:val="center"/>
        </w:trPr>
        <w:tc>
          <w:tcPr>
            <w:tcW w:w="10094" w:type="dxa"/>
            <w:gridSpan w:val="4"/>
            <w:shd w:val="clear" w:color="auto" w:fill="F7CAAC" w:themeFill="accent2" w:themeFillTint="66"/>
          </w:tcPr>
          <w:p w14:paraId="4B64F06B" w14:textId="77777777" w:rsidR="002A2B50" w:rsidRDefault="00D33270">
            <w:pPr>
              <w:spacing w:after="0" w:line="240" w:lineRule="auto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555DDA" w14:paraId="736ECA92" w14:textId="77777777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03E235F8" w14:textId="77777777" w:rsidR="002A2B50" w:rsidRDefault="00D33270">
            <w:pPr>
              <w:spacing w:after="0" w:line="240" w:lineRule="auto"/>
              <w:ind w:left="152" w:right="-46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3D14FB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7A5AA943" w14:textId="77777777" w:rsidR="002A2B50" w:rsidRPr="008902D0" w:rsidRDefault="00D3327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31C6581" w14:textId="77777777" w:rsidR="002A2B50" w:rsidRPr="008902D0" w:rsidRDefault="00D3327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>Suppl. Table 6 footnote</w:t>
            </w:r>
          </w:p>
        </w:tc>
      </w:tr>
      <w:tr w:rsidR="00555DDA" w14:paraId="0D127360" w14:textId="77777777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14:paraId="7C5E3288" w14:textId="77777777" w:rsidR="002A2B50" w:rsidRDefault="00D33270">
            <w:pPr>
              <w:spacing w:after="0" w:line="240" w:lineRule="auto"/>
              <w:ind w:left="152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5871D" w14:textId="77777777" w:rsidR="002A2B50" w:rsidRDefault="00D3327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567" w:type="dxa"/>
            <w:shd w:val="clear" w:color="auto" w:fill="auto"/>
            <w:vAlign w:val="center"/>
          </w:tcPr>
          <w:p w14:paraId="68DD392D" w14:textId="77777777" w:rsidR="002A2B50" w:rsidRPr="008902D0" w:rsidRDefault="00D3327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902D0">
              <w:rPr>
                <w:rFonts w:ascii="Arial" w:hAnsi="Arial" w:cs="Arial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9E764CB" w14:textId="0BF74579" w:rsidR="002A2B50" w:rsidRPr="008902D0" w:rsidRDefault="009C197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C197B">
              <w:rPr>
                <w:rFonts w:ascii="Arial" w:hAnsi="Arial" w:cs="Arial"/>
                <w:sz w:val="18"/>
                <w:szCs w:val="18"/>
              </w:rPr>
              <w:t>Declaration of Sources of Funding</w:t>
            </w:r>
          </w:p>
        </w:tc>
      </w:tr>
    </w:tbl>
    <w:p w14:paraId="2FEA349E" w14:textId="4B9C9138" w:rsidR="00367960" w:rsidRPr="001356BA" w:rsidRDefault="00367960">
      <w:pPr>
        <w:rPr>
          <w:rFonts w:cstheme="minorHAnsi"/>
          <w:bCs/>
        </w:rPr>
      </w:pPr>
    </w:p>
    <w:p w14:paraId="6549239F" w14:textId="77777777" w:rsidR="00BB0362" w:rsidRPr="00BB0362" w:rsidRDefault="00BB0362" w:rsidP="00BB0362">
      <w:pPr>
        <w:pStyle w:val="ListParagraph"/>
        <w:numPr>
          <w:ilvl w:val="0"/>
          <w:numId w:val="6"/>
        </w:numPr>
      </w:pPr>
      <w:r w:rsidRPr="00BB0362">
        <w:rPr>
          <w:rFonts w:cstheme="minorHAnsi"/>
          <w:bCs/>
          <w:sz w:val="20"/>
          <w:szCs w:val="20"/>
        </w:rPr>
        <w:t>Initial selection of individuals consists of new LTCF entrants for years 2013-2016, in Australian states of New South Wales, Victoria and South Australia: N = 149058. After retaining only those individuals: aged 65 years at LTCF entry, not Indigenous, not possessing a Department of Veterans Card, had first PBS concession prior to LTCF entry and had their recorded death date (if present) after their recorded LTCF entry date; N = 122802. After further restricting to those individuals not coded for palliative care in their Aged Care Financial Instrument data, N = 116192, which is the final (training) cohort size.</w:t>
      </w:r>
    </w:p>
    <w:p w14:paraId="18D93DED" w14:textId="41E8728A" w:rsidR="00BB0362" w:rsidRPr="00BB0362" w:rsidRDefault="00BB0362" w:rsidP="00BB0362">
      <w:pPr>
        <w:pStyle w:val="ListParagraph"/>
        <w:ind w:left="0"/>
      </w:pPr>
    </w:p>
    <w:p w14:paraId="21A1FDF9" w14:textId="77777777" w:rsidR="002A2B50" w:rsidRPr="00BB0362" w:rsidRDefault="00D33270">
      <w:pPr>
        <w:rPr>
          <w:rFonts w:cstheme="minorHAnsi"/>
          <w:bCs/>
        </w:rPr>
      </w:pPr>
      <w:r w:rsidRPr="00BB0362">
        <w:br w:type="page"/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402"/>
        <w:gridCol w:w="4118"/>
        <w:gridCol w:w="389"/>
        <w:gridCol w:w="4117"/>
      </w:tblGrid>
      <w:tr w:rsidR="002A2B50" w14:paraId="5B750888" w14:textId="77777777"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990296" w14:textId="77777777" w:rsidR="002A2B50" w:rsidRDefault="00D33270">
            <w:pPr>
              <w:pageBreakBefore/>
              <w:spacing w:after="0" w:line="240" w:lineRule="auto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A</w:t>
            </w:r>
          </w:p>
        </w:tc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05191F" w14:textId="77777777" w:rsidR="002A2B50" w:rsidRDefault="00D33270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0FBA9883" wp14:editId="04798820">
                  <wp:extent cx="2584450" cy="2118360"/>
                  <wp:effectExtent l="0" t="0" r="0" b="0"/>
                  <wp:docPr id="1" name="Graphic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0" cy="2118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A191ED" w14:textId="77777777" w:rsidR="002A2B50" w:rsidRDefault="00D33270">
            <w:pPr>
              <w:spacing w:after="0" w:line="240" w:lineRule="auto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B</w:t>
            </w:r>
          </w:p>
        </w:tc>
        <w:tc>
          <w:tcPr>
            <w:tcW w:w="41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681EDE" w14:textId="77777777" w:rsidR="002A2B50" w:rsidRDefault="00D33270">
            <w:pPr>
              <w:spacing w:after="0" w:line="240" w:lineRule="auto"/>
            </w:pPr>
            <w:r>
              <w:rPr>
                <w:noProof/>
              </w:rPr>
              <w:drawing>
                <wp:inline distT="0" distB="0" distL="0" distR="0" wp14:anchorId="4567DF62" wp14:editId="3CF18F70">
                  <wp:extent cx="2583815" cy="2117725"/>
                  <wp:effectExtent l="0" t="0" r="0" b="0"/>
                  <wp:docPr id="2" name="Graphic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3815" cy="211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D53A19" w14:textId="77777777" w:rsidR="002A2B50" w:rsidRPr="00B432E1" w:rsidRDefault="00D33270">
      <w:r w:rsidRPr="00B432E1">
        <w:rPr>
          <w:b/>
        </w:rPr>
        <w:t>Supplementary Figure 1</w:t>
      </w:r>
      <w:r w:rsidRPr="00B432E1">
        <w:t>. Cumulative mortality of cohort to 90 days for (A) main analysis/training cohort and (B) validation set cohort.</w:t>
      </w:r>
    </w:p>
    <w:p w14:paraId="1622B21E" w14:textId="77777777" w:rsidR="002A2B50" w:rsidRDefault="00D33270">
      <w:pPr>
        <w:spacing w:after="0" w:line="360" w:lineRule="auto"/>
        <w:rPr>
          <w:rFonts w:eastAsia="Times New Roman" w:cstheme="minorHAnsi"/>
          <w:sz w:val="24"/>
          <w:szCs w:val="24"/>
        </w:rPr>
      </w:pPr>
      <w:r>
        <w:br w:type="page"/>
      </w:r>
    </w:p>
    <w:p w14:paraId="4C17E4FE" w14:textId="77777777" w:rsidR="002A2B50" w:rsidRDefault="00D33270">
      <w:pPr>
        <w:spacing w:after="0" w:line="360" w:lineRule="auto"/>
        <w:jc w:val="center"/>
        <w:rPr>
          <w:rFonts w:eastAsia="Times New Roman"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1A18978D" wp14:editId="3C7ACA39">
            <wp:extent cx="4029075" cy="3302000"/>
            <wp:effectExtent l="0" t="0" r="0" b="0"/>
            <wp:docPr id="3" name="Graphic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1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8B1AD" w14:textId="77777777" w:rsidR="002A2B50" w:rsidRDefault="00D33270">
      <w:r>
        <w:rPr>
          <w:b/>
        </w:rPr>
        <w:t>Supplementary Figure 2</w:t>
      </w:r>
      <w:r>
        <w:t xml:space="preserve">. Receiver Operating Characteristic curves mortality at 90 days after entry into a </w:t>
      </w:r>
      <w:proofErr w:type="gramStart"/>
      <w:r>
        <w:t>long term</w:t>
      </w:r>
      <w:proofErr w:type="gramEnd"/>
      <w:r>
        <w:t xml:space="preserve"> care facility from in-sample 10-fold cross-validation (gold) and from out-of-sample validation (blue).</w:t>
      </w:r>
    </w:p>
    <w:p w14:paraId="078505AE" w14:textId="77777777" w:rsidR="002A2B50" w:rsidRDefault="002A2B50">
      <w:pPr>
        <w:pStyle w:val="EndNoteBibliography"/>
        <w:ind w:left="720" w:hanging="720"/>
        <w:rPr>
          <w:rFonts w:eastAsia="Times New Roman" w:cstheme="minorHAnsi"/>
          <w:sz w:val="24"/>
          <w:szCs w:val="24"/>
        </w:rPr>
      </w:pPr>
    </w:p>
    <w:p w14:paraId="153790CC" w14:textId="77777777" w:rsidR="002A2B50" w:rsidRDefault="002A2B50"/>
    <w:sectPr w:rsidR="002A2B50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2569D"/>
    <w:multiLevelType w:val="multilevel"/>
    <w:tmpl w:val="FD3EB6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A105B"/>
    <w:multiLevelType w:val="multilevel"/>
    <w:tmpl w:val="710C340A"/>
    <w:lvl w:ilvl="0">
      <w:start w:val="1"/>
      <w:numFmt w:val="decimal"/>
      <w:lvlText w:val="%1."/>
      <w:lvlJc w:val="left"/>
      <w:pPr>
        <w:ind w:left="720" w:hanging="360"/>
      </w:pPr>
      <w:rPr>
        <w:rFonts w:eastAsia="Calibri"/>
        <w:b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F86D8A"/>
    <w:multiLevelType w:val="multilevel"/>
    <w:tmpl w:val="4C6EA3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BB73B0"/>
    <w:multiLevelType w:val="multilevel"/>
    <w:tmpl w:val="0C3C9E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EE53F0"/>
    <w:multiLevelType w:val="multilevel"/>
    <w:tmpl w:val="ECD2F3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6163E5"/>
    <w:multiLevelType w:val="multilevel"/>
    <w:tmpl w:val="17DCC20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6A631A46"/>
    <w:multiLevelType w:val="multilevel"/>
    <w:tmpl w:val="5ECC2D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53349322">
    <w:abstractNumId w:val="0"/>
  </w:num>
  <w:num w:numId="2" w16cid:durableId="872422936">
    <w:abstractNumId w:val="6"/>
  </w:num>
  <w:num w:numId="3" w16cid:durableId="723984304">
    <w:abstractNumId w:val="4"/>
  </w:num>
  <w:num w:numId="4" w16cid:durableId="1203112">
    <w:abstractNumId w:val="1"/>
  </w:num>
  <w:num w:numId="5" w16cid:durableId="1282489654">
    <w:abstractNumId w:val="2"/>
  </w:num>
  <w:num w:numId="6" w16cid:durableId="252129448">
    <w:abstractNumId w:val="3"/>
  </w:num>
  <w:num w:numId="7" w16cid:durableId="9542173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B50"/>
    <w:rsid w:val="0000316A"/>
    <w:rsid w:val="00093857"/>
    <w:rsid w:val="000B0BDF"/>
    <w:rsid w:val="001101F0"/>
    <w:rsid w:val="001356BA"/>
    <w:rsid w:val="0016420D"/>
    <w:rsid w:val="001B7187"/>
    <w:rsid w:val="002534D8"/>
    <w:rsid w:val="002541F3"/>
    <w:rsid w:val="002A2B50"/>
    <w:rsid w:val="002C02CF"/>
    <w:rsid w:val="00303E14"/>
    <w:rsid w:val="00367960"/>
    <w:rsid w:val="0038051E"/>
    <w:rsid w:val="003B30FF"/>
    <w:rsid w:val="003D2C02"/>
    <w:rsid w:val="0042505C"/>
    <w:rsid w:val="0043270C"/>
    <w:rsid w:val="0045676F"/>
    <w:rsid w:val="00463CCB"/>
    <w:rsid w:val="00496CCD"/>
    <w:rsid w:val="004C1C22"/>
    <w:rsid w:val="00517C4C"/>
    <w:rsid w:val="00532A97"/>
    <w:rsid w:val="00555DDA"/>
    <w:rsid w:val="0057207F"/>
    <w:rsid w:val="005978EC"/>
    <w:rsid w:val="005F390A"/>
    <w:rsid w:val="006A208C"/>
    <w:rsid w:val="00702A10"/>
    <w:rsid w:val="007C3433"/>
    <w:rsid w:val="007D578C"/>
    <w:rsid w:val="007D79D0"/>
    <w:rsid w:val="00814806"/>
    <w:rsid w:val="00856897"/>
    <w:rsid w:val="008902D0"/>
    <w:rsid w:val="008C055E"/>
    <w:rsid w:val="008C226B"/>
    <w:rsid w:val="008E2BCA"/>
    <w:rsid w:val="0097527E"/>
    <w:rsid w:val="009C197B"/>
    <w:rsid w:val="00A114EA"/>
    <w:rsid w:val="00A95BCC"/>
    <w:rsid w:val="00AE1B42"/>
    <w:rsid w:val="00B01747"/>
    <w:rsid w:val="00B049D5"/>
    <w:rsid w:val="00B432E1"/>
    <w:rsid w:val="00B869A6"/>
    <w:rsid w:val="00BB0362"/>
    <w:rsid w:val="00BC0EDD"/>
    <w:rsid w:val="00BC0EEC"/>
    <w:rsid w:val="00BC61F0"/>
    <w:rsid w:val="00C457F6"/>
    <w:rsid w:val="00C7484A"/>
    <w:rsid w:val="00CE30AC"/>
    <w:rsid w:val="00D16ABA"/>
    <w:rsid w:val="00D33270"/>
    <w:rsid w:val="00D42B59"/>
    <w:rsid w:val="00DA0A3A"/>
    <w:rsid w:val="00E006A9"/>
    <w:rsid w:val="00E37942"/>
    <w:rsid w:val="00E41B4D"/>
    <w:rsid w:val="00EA69E3"/>
    <w:rsid w:val="00EB2591"/>
    <w:rsid w:val="00ED71B6"/>
    <w:rsid w:val="00EE2B75"/>
    <w:rsid w:val="00F3121A"/>
    <w:rsid w:val="00F5402C"/>
    <w:rsid w:val="00F63FE1"/>
    <w:rsid w:val="00FE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05657"/>
  <w15:docId w15:val="{208E78A6-7FE8-4875-91CF-77C49D455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CE7"/>
    <w:pPr>
      <w:spacing w:after="160" w:line="259" w:lineRule="auto"/>
    </w:pPr>
    <w:rPr>
      <w:rFonts w:ascii="Calibri" w:eastAsia="Calibri" w:hAnsi="Calibri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93CE7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93CE7"/>
    <w:rPr>
      <w:rFonts w:ascii="Times New Roman" w:eastAsia="Times New Roman" w:hAnsi="Times New Roman" w:cs="Times New Roman"/>
      <w:b/>
      <w:bCs/>
      <w:kern w:val="2"/>
      <w:sz w:val="48"/>
      <w:szCs w:val="48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493CE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93CE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93CE7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93CE7"/>
    <w:rPr>
      <w:b/>
      <w:bCs/>
      <w:kern w:val="0"/>
      <w:sz w:val="20"/>
      <w:szCs w:val="2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93CE7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493CE7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493CE7"/>
    <w:rPr>
      <w:rFonts w:ascii="Calibri" w:hAnsi="Calibri" w:cs="Calibri"/>
      <w:kern w:val="0"/>
      <w:lang w:val="en-US"/>
      <w14:ligatures w14:val="none"/>
    </w:rPr>
  </w:style>
  <w:style w:type="character" w:customStyle="1" w:styleId="InternetLink">
    <w:name w:val="Internet Link"/>
    <w:basedOn w:val="DefaultParagraphFont"/>
    <w:uiPriority w:val="99"/>
    <w:unhideWhenUsed/>
    <w:rsid w:val="00493C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93CE7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93CE7"/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93CE7"/>
    <w:rPr>
      <w:kern w:val="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493CE7"/>
    <w:rPr>
      <w:kern w:val="0"/>
      <w:sz w:val="20"/>
      <w:szCs w:val="20"/>
      <w14:ligatures w14:val="none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493CE7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qFormat/>
    <w:rsid w:val="00586BD5"/>
    <w:rPr>
      <w:color w:val="666666"/>
    </w:rPr>
  </w:style>
  <w:style w:type="character" w:customStyle="1" w:styleId="ListLabel1">
    <w:name w:val="ListLabel 1"/>
    <w:qFormat/>
    <w:rPr>
      <w:rFonts w:eastAsia="Times New Roman" w:cs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/>
      <w:sz w:val="20"/>
      <w:szCs w:val="20"/>
    </w:rPr>
  </w:style>
  <w:style w:type="character" w:customStyle="1" w:styleId="ListLabel6">
    <w:name w:val="ListLabel 6"/>
    <w:qFormat/>
    <w:rPr>
      <w:rFonts w:eastAsia="Times New Roman" w:cs="Calibri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eastAsia="Calibri"/>
      <w:b/>
      <w:sz w:val="20"/>
      <w:szCs w:val="20"/>
    </w:rPr>
  </w:style>
  <w:style w:type="character" w:customStyle="1" w:styleId="ListLabel11">
    <w:name w:val="ListLabel 11"/>
    <w:qFormat/>
    <w:rPr>
      <w:rFonts w:eastAsia="Times New Roman" w:cs="Calibri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eastAsia="Times New Roman" w:cs="Calibri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eastAsia="Calibri" w:cs="Calibri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eastAsia="Calibri" w:cs="Calibri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93CE7"/>
    <w:pPr>
      <w:spacing w:line="240" w:lineRule="auto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93CE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93CE7"/>
    <w:rPr>
      <w:b/>
      <w:bCs/>
    </w:rPr>
  </w:style>
  <w:style w:type="paragraph" w:styleId="NoSpacing">
    <w:name w:val="No Spacing"/>
    <w:uiPriority w:val="1"/>
    <w:qFormat/>
    <w:rsid w:val="00493CE7"/>
    <w:rPr>
      <w:rFonts w:ascii="Calibri" w:eastAsia="Calibri" w:hAnsi="Calibri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93CE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93CE7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493CE7"/>
    <w:pPr>
      <w:spacing w:line="240" w:lineRule="auto"/>
    </w:pPr>
    <w:rPr>
      <w:rFonts w:cs="Calibri"/>
      <w:lang w:val="en-US"/>
    </w:rPr>
  </w:style>
  <w:style w:type="paragraph" w:styleId="Revision">
    <w:name w:val="Revision"/>
    <w:uiPriority w:val="99"/>
    <w:semiHidden/>
    <w:qFormat/>
    <w:rsid w:val="00493CE7"/>
    <w:rPr>
      <w:rFonts w:ascii="Calibri" w:eastAsia="Calibri" w:hAnsi="Calibri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93CE7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93CE7"/>
    <w:pPr>
      <w:tabs>
        <w:tab w:val="center" w:pos="4513"/>
        <w:tab w:val="right" w:pos="9026"/>
      </w:tabs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93CE7"/>
    <w:pPr>
      <w:spacing w:after="0" w:line="240" w:lineRule="auto"/>
    </w:pPr>
    <w:rPr>
      <w:sz w:val="20"/>
      <w:szCs w:val="20"/>
    </w:rPr>
  </w:style>
  <w:style w:type="paragraph" w:styleId="ListNumber">
    <w:name w:val="List Number"/>
    <w:basedOn w:val="Normal"/>
    <w:uiPriority w:val="99"/>
    <w:semiHidden/>
    <w:unhideWhenUsed/>
    <w:qFormat/>
    <w:rsid w:val="00493CE7"/>
    <w:pPr>
      <w:spacing w:after="200" w:line="276" w:lineRule="auto"/>
      <w:contextualSpacing/>
    </w:pPr>
    <w:rPr>
      <w:rFonts w:eastAsiaTheme="minorEastAsia"/>
      <w:sz w:val="24"/>
      <w:lang w:val="en-US"/>
    </w:rPr>
  </w:style>
  <w:style w:type="table" w:styleId="TableGrid">
    <w:name w:val="Table Grid"/>
    <w:basedOn w:val="TableNormal"/>
    <w:uiPriority w:val="59"/>
    <w:rsid w:val="00493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Classic1"/>
    <w:uiPriority w:val="99"/>
    <w:rsid w:val="00493CE7"/>
    <w:tblPr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93CE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2C02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2</Pages>
  <Words>2933</Words>
  <Characters>1672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orissen</dc:creator>
  <dc:description/>
  <cp:lastModifiedBy>Robert Jorissen</cp:lastModifiedBy>
  <cp:revision>24</cp:revision>
  <cp:lastPrinted>2024-04-26T05:18:00Z</cp:lastPrinted>
  <dcterms:created xsi:type="dcterms:W3CDTF">2024-04-26T05:12:00Z</dcterms:created>
  <dcterms:modified xsi:type="dcterms:W3CDTF">2024-04-29T07:20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